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52F58" w14:textId="4EB224AD" w:rsidR="005D2709" w:rsidRDefault="005D2709" w:rsidP="00803A97">
      <w:pPr>
        <w:tabs>
          <w:tab w:val="left" w:pos="2725"/>
        </w:tabs>
        <w:spacing w:line="480" w:lineRule="auto"/>
        <w:rPr>
          <w:b/>
          <w:bCs/>
        </w:rPr>
      </w:pPr>
      <w:r>
        <w:rPr>
          <w:b/>
          <w:bCs/>
        </w:rPr>
        <w:t>Additional file 2</w:t>
      </w:r>
    </w:p>
    <w:p w14:paraId="2335E926" w14:textId="12C02861" w:rsidR="005D2709" w:rsidRDefault="005D2709" w:rsidP="00803A97">
      <w:pPr>
        <w:tabs>
          <w:tab w:val="left" w:pos="2725"/>
        </w:tabs>
        <w:spacing w:line="480" w:lineRule="auto"/>
        <w:rPr>
          <w:b/>
          <w:bCs/>
        </w:rPr>
      </w:pPr>
      <w:r>
        <w:rPr>
          <w:b/>
          <w:bCs/>
        </w:rPr>
        <w:t>Sensitivity Analysis of participants with hip OA and with knee OA</w:t>
      </w:r>
    </w:p>
    <w:p w14:paraId="7FAA759A" w14:textId="3B391C59" w:rsidR="00803A97" w:rsidRPr="00280808" w:rsidRDefault="00803A97" w:rsidP="00803A97">
      <w:pPr>
        <w:tabs>
          <w:tab w:val="left" w:pos="2725"/>
        </w:tabs>
        <w:spacing w:line="480" w:lineRule="auto"/>
      </w:pPr>
      <w:r w:rsidRPr="00280808">
        <w:rPr>
          <w:b/>
          <w:bCs/>
        </w:rPr>
        <w:t xml:space="preserve">Table </w:t>
      </w:r>
      <w:r w:rsidR="00CD176C">
        <w:rPr>
          <w:b/>
          <w:bCs/>
        </w:rPr>
        <w:t>S.</w:t>
      </w:r>
      <w:r w:rsidR="005D2709">
        <w:rPr>
          <w:b/>
          <w:bCs/>
        </w:rPr>
        <w:t>2</w:t>
      </w:r>
      <w:r w:rsidR="00CD176C">
        <w:rPr>
          <w:b/>
          <w:bCs/>
        </w:rPr>
        <w:t xml:space="preserve"> a)</w:t>
      </w:r>
      <w:r w:rsidRPr="00280808">
        <w:rPr>
          <w:b/>
          <w:bCs/>
        </w:rPr>
        <w:t>.</w:t>
      </w:r>
      <w:r w:rsidRPr="00280808">
        <w:t xml:space="preserve"> Sociodemographic, lifestyle, and health-related variables for people with </w:t>
      </w:r>
      <w:r>
        <w:t>Hip OA</w:t>
      </w:r>
      <w:r w:rsidRPr="00280808">
        <w:t xml:space="preserve"> </w:t>
      </w:r>
    </w:p>
    <w:tbl>
      <w:tblPr>
        <w:tblStyle w:val="SimplesTabela221"/>
        <w:tblpPr w:leftFromText="187" w:rightFromText="187" w:vertAnchor="text" w:horzAnchor="margin" w:tblpY="45"/>
        <w:tblOverlap w:val="never"/>
        <w:tblW w:w="8359" w:type="dxa"/>
        <w:tblLook w:val="04A0" w:firstRow="1" w:lastRow="0" w:firstColumn="1" w:lastColumn="0" w:noHBand="0" w:noVBand="1"/>
      </w:tblPr>
      <w:tblGrid>
        <w:gridCol w:w="2690"/>
        <w:gridCol w:w="1514"/>
        <w:gridCol w:w="1514"/>
        <w:gridCol w:w="1514"/>
        <w:gridCol w:w="1112"/>
        <w:gridCol w:w="15"/>
      </w:tblGrid>
      <w:tr w:rsidR="009A07BE" w:rsidRPr="00280808" w14:paraId="4657E9A3" w14:textId="77777777" w:rsidTr="007C6B7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6E9705" w14:textId="77777777" w:rsidR="00803A97" w:rsidRPr="00280808" w:rsidRDefault="00803A97" w:rsidP="007C6B73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A4813F" w14:textId="77777777" w:rsidR="00803A97" w:rsidRPr="00280808" w:rsidRDefault="00803A97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Total</w:t>
            </w:r>
          </w:p>
          <w:p w14:paraId="6BFF0CF9" w14:textId="51D21CD3" w:rsidR="00803A97" w:rsidRPr="00280808" w:rsidRDefault="00803A97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n=1</w:t>
            </w:r>
            <w:r w:rsidR="00027932">
              <w:rPr>
                <w:sz w:val="16"/>
                <w:szCs w:val="16"/>
              </w:rPr>
              <w:t>8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A1AA6A" w14:textId="77777777" w:rsidR="00803A97" w:rsidRPr="00280808" w:rsidRDefault="00803A97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L</w:t>
            </w:r>
          </w:p>
          <w:p w14:paraId="7F136504" w14:textId="123AAB4A" w:rsidR="00803A97" w:rsidRPr="00280808" w:rsidRDefault="00803A97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n=</w:t>
            </w:r>
            <w:r w:rsidR="00B3415F">
              <w:rPr>
                <w:sz w:val="16"/>
                <w:szCs w:val="16"/>
              </w:rPr>
              <w:t>14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1759B8" w14:textId="77777777" w:rsidR="00803A97" w:rsidRPr="00280808" w:rsidRDefault="00803A97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L</w:t>
            </w:r>
          </w:p>
          <w:p w14:paraId="68D9A6B5" w14:textId="56E5CE24" w:rsidR="00803A97" w:rsidRPr="00280808" w:rsidRDefault="00803A97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n=</w:t>
            </w:r>
            <w:r w:rsidR="00B3415F">
              <w:rPr>
                <w:sz w:val="16"/>
                <w:szCs w:val="16"/>
              </w:rPr>
              <w:t>4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DD56CF" w14:textId="77777777" w:rsidR="00803A97" w:rsidRPr="00280808" w:rsidRDefault="00803A97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280808">
              <w:rPr>
                <w:i/>
                <w:iCs/>
                <w:sz w:val="16"/>
                <w:szCs w:val="16"/>
              </w:rPr>
              <w:t>p</w:t>
            </w:r>
            <w:r w:rsidRPr="00280808">
              <w:rPr>
                <w:sz w:val="16"/>
                <w:szCs w:val="16"/>
              </w:rPr>
              <w:t>-</w:t>
            </w:r>
            <w:proofErr w:type="spellStart"/>
            <w:r w:rsidRPr="00280808">
              <w:rPr>
                <w:sz w:val="16"/>
                <w:szCs w:val="16"/>
              </w:rPr>
              <w:t>value</w:t>
            </w:r>
            <w:r w:rsidRPr="00280808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9A07BE" w:rsidRPr="00280808" w14:paraId="4304359D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5AAF306" w14:textId="77777777" w:rsidR="00803A97" w:rsidRPr="00280808" w:rsidRDefault="00803A97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Age (</w:t>
            </w:r>
            <w:proofErr w:type="spellStart"/>
            <w:r w:rsidRPr="00280808">
              <w:rPr>
                <w:sz w:val="16"/>
                <w:szCs w:val="16"/>
              </w:rPr>
              <w:t>mean±SD</w:t>
            </w:r>
            <w:proofErr w:type="spellEnd"/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3A0631" w14:textId="790B632A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64.</w:t>
            </w:r>
            <w:r w:rsidR="00DF18A6">
              <w:rPr>
                <w:sz w:val="16"/>
                <w:szCs w:val="16"/>
              </w:rPr>
              <w:t>1</w:t>
            </w:r>
            <w:r w:rsidRPr="00280808">
              <w:rPr>
                <w:sz w:val="16"/>
                <w:szCs w:val="16"/>
              </w:rPr>
              <w:t>±12.</w:t>
            </w:r>
            <w:r w:rsidR="00DF18A6">
              <w:rPr>
                <w:sz w:val="16"/>
                <w:szCs w:val="16"/>
              </w:rPr>
              <w:t>7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0C7DEA" w14:textId="6A86820A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6</w:t>
            </w:r>
            <w:r w:rsidR="009A07BE">
              <w:rPr>
                <w:sz w:val="16"/>
                <w:szCs w:val="16"/>
              </w:rPr>
              <w:t>6</w:t>
            </w:r>
            <w:r w:rsidRPr="00280808">
              <w:rPr>
                <w:sz w:val="16"/>
                <w:szCs w:val="16"/>
              </w:rPr>
              <w:t>.</w:t>
            </w:r>
            <w:r w:rsidR="009A07BE">
              <w:rPr>
                <w:sz w:val="16"/>
                <w:szCs w:val="16"/>
              </w:rPr>
              <w:t>1</w:t>
            </w:r>
            <w:r w:rsidRPr="00280808">
              <w:rPr>
                <w:sz w:val="16"/>
                <w:szCs w:val="16"/>
              </w:rPr>
              <w:t>±12.0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473414" w14:textId="36EB5DC7" w:rsidR="00803A97" w:rsidRPr="00280808" w:rsidRDefault="009A07BE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5</w:t>
            </w:r>
            <w:r w:rsidR="00803A97" w:rsidRPr="00280808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3.2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A5B456" w14:textId="4867DBF2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0</w:t>
            </w:r>
            <w:r w:rsidR="006759CF">
              <w:rPr>
                <w:sz w:val="16"/>
                <w:szCs w:val="16"/>
              </w:rPr>
              <w:t>66</w:t>
            </w:r>
          </w:p>
        </w:tc>
      </w:tr>
      <w:tr w:rsidR="009A07BE" w:rsidRPr="00280808" w14:paraId="02A04087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138990F2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&lt;45 years, n (%)</w:t>
            </w:r>
          </w:p>
        </w:tc>
        <w:tc>
          <w:tcPr>
            <w:tcW w:w="0" w:type="dxa"/>
            <w:noWrap/>
            <w:vAlign w:val="center"/>
          </w:tcPr>
          <w:p w14:paraId="1F8A3D47" w14:textId="7012E81A" w:rsidR="00803A97" w:rsidRPr="00280808" w:rsidRDefault="006759CF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803A97" w:rsidRPr="00280808">
              <w:rPr>
                <w:sz w:val="16"/>
                <w:szCs w:val="16"/>
              </w:rPr>
              <w:t xml:space="preserve"> (6.</w:t>
            </w:r>
            <w:r>
              <w:rPr>
                <w:sz w:val="16"/>
                <w:szCs w:val="16"/>
              </w:rPr>
              <w:t>5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155D8A76" w14:textId="1495F669" w:rsidR="00803A97" w:rsidRPr="00280808" w:rsidRDefault="00EC1741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 w:rsidR="00E66A64">
              <w:rPr>
                <w:sz w:val="16"/>
                <w:szCs w:val="16"/>
              </w:rPr>
              <w:t>6</w:t>
            </w:r>
            <w:r w:rsidR="00803A97" w:rsidRPr="00280808">
              <w:rPr>
                <w:sz w:val="16"/>
                <w:szCs w:val="16"/>
              </w:rPr>
              <w:t>.</w:t>
            </w:r>
            <w:r w:rsidR="00E66A64">
              <w:rPr>
                <w:sz w:val="16"/>
                <w:szCs w:val="16"/>
              </w:rPr>
              <w:t>3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40959726" w14:textId="690D00F6" w:rsidR="00803A97" w:rsidRPr="00280808" w:rsidRDefault="00E66A64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1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 w:val="restart"/>
            <w:noWrap/>
            <w:vAlign w:val="center"/>
          </w:tcPr>
          <w:p w14:paraId="45D4752E" w14:textId="393139C9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B7119A">
              <w:rPr>
                <w:sz w:val="16"/>
                <w:szCs w:val="16"/>
              </w:rPr>
              <w:t>490</w:t>
            </w:r>
          </w:p>
        </w:tc>
      </w:tr>
      <w:tr w:rsidR="009A07BE" w:rsidRPr="00280808" w14:paraId="35EEBD46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58D83436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45-54 years, n (%)</w:t>
            </w:r>
          </w:p>
        </w:tc>
        <w:tc>
          <w:tcPr>
            <w:tcW w:w="0" w:type="dxa"/>
            <w:noWrap/>
            <w:vAlign w:val="center"/>
          </w:tcPr>
          <w:p w14:paraId="7957EC29" w14:textId="471D5E01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1</w:t>
            </w:r>
            <w:r w:rsidR="006759CF">
              <w:rPr>
                <w:sz w:val="16"/>
                <w:szCs w:val="16"/>
              </w:rPr>
              <w:t>9</w:t>
            </w:r>
            <w:r w:rsidRPr="00280808">
              <w:rPr>
                <w:sz w:val="16"/>
                <w:szCs w:val="16"/>
              </w:rPr>
              <w:t xml:space="preserve"> (</w:t>
            </w:r>
            <w:r w:rsidR="00EC1741">
              <w:rPr>
                <w:sz w:val="16"/>
                <w:szCs w:val="16"/>
              </w:rPr>
              <w:t>16</w:t>
            </w:r>
            <w:r w:rsidRPr="00280808">
              <w:rPr>
                <w:sz w:val="16"/>
                <w:szCs w:val="16"/>
              </w:rPr>
              <w:t>.</w:t>
            </w:r>
            <w:r w:rsidR="00EC1741">
              <w:rPr>
                <w:sz w:val="16"/>
                <w:szCs w:val="16"/>
              </w:rPr>
              <w:t>7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3D0BCAFE" w14:textId="38490323" w:rsidR="00803A97" w:rsidRPr="00280808" w:rsidRDefault="00EC1741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803A97" w:rsidRPr="00280808">
              <w:rPr>
                <w:sz w:val="16"/>
                <w:szCs w:val="16"/>
              </w:rPr>
              <w:t xml:space="preserve"> (1</w:t>
            </w:r>
            <w:r w:rsidR="00E66A64">
              <w:rPr>
                <w:sz w:val="16"/>
                <w:szCs w:val="16"/>
              </w:rPr>
              <w:t>2</w:t>
            </w:r>
            <w:r w:rsidR="00803A97" w:rsidRPr="00280808">
              <w:rPr>
                <w:sz w:val="16"/>
                <w:szCs w:val="16"/>
              </w:rPr>
              <w:t>.</w:t>
            </w:r>
            <w:r w:rsidR="00E66A64">
              <w:rPr>
                <w:sz w:val="16"/>
                <w:szCs w:val="16"/>
              </w:rPr>
              <w:t>7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087753E9" w14:textId="741AB234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4 (</w:t>
            </w:r>
            <w:r w:rsidR="00E66A64">
              <w:rPr>
                <w:sz w:val="16"/>
                <w:szCs w:val="16"/>
              </w:rPr>
              <w:t>25.7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</w:tcPr>
          <w:p w14:paraId="64DAB8C1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481C75A3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22DFF542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55-64 years, n (%)</w:t>
            </w:r>
          </w:p>
        </w:tc>
        <w:tc>
          <w:tcPr>
            <w:tcW w:w="0" w:type="dxa"/>
            <w:noWrap/>
            <w:vAlign w:val="center"/>
          </w:tcPr>
          <w:p w14:paraId="04D09BC1" w14:textId="61F7E9F0" w:rsidR="00803A97" w:rsidRPr="00280808" w:rsidRDefault="006759CF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 w:rsidR="00803A97" w:rsidRPr="00280808">
              <w:rPr>
                <w:sz w:val="16"/>
                <w:szCs w:val="16"/>
              </w:rPr>
              <w:t xml:space="preserve"> (2</w:t>
            </w:r>
            <w:r w:rsidR="00EC1741">
              <w:rPr>
                <w:sz w:val="16"/>
                <w:szCs w:val="16"/>
              </w:rPr>
              <w:t>1.5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51F3E61F" w14:textId="32DE63EB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2</w:t>
            </w:r>
            <w:r w:rsidR="00EC1741">
              <w:rPr>
                <w:sz w:val="16"/>
                <w:szCs w:val="16"/>
              </w:rPr>
              <w:t>7</w:t>
            </w:r>
            <w:r w:rsidRPr="00280808">
              <w:rPr>
                <w:sz w:val="16"/>
                <w:szCs w:val="16"/>
              </w:rPr>
              <w:t xml:space="preserve"> (</w:t>
            </w:r>
            <w:r w:rsidR="00E66A64">
              <w:rPr>
                <w:sz w:val="16"/>
                <w:szCs w:val="16"/>
              </w:rPr>
              <w:t>19</w:t>
            </w:r>
            <w:r w:rsidRPr="00280808">
              <w:rPr>
                <w:sz w:val="16"/>
                <w:szCs w:val="16"/>
              </w:rPr>
              <w:t>.</w:t>
            </w:r>
            <w:r w:rsidR="00E66A64">
              <w:rPr>
                <w:sz w:val="16"/>
                <w:szCs w:val="16"/>
              </w:rPr>
              <w:t>7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14D01725" w14:textId="29F0C510" w:rsidR="00803A97" w:rsidRPr="00280808" w:rsidRDefault="00E66A64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803A97" w:rsidRPr="00280808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5.7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</w:tcPr>
          <w:p w14:paraId="0E149ECA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049B3AB0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06D9C848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65-74 years, n (%)</w:t>
            </w:r>
          </w:p>
        </w:tc>
        <w:tc>
          <w:tcPr>
            <w:tcW w:w="0" w:type="dxa"/>
            <w:noWrap/>
            <w:vAlign w:val="center"/>
          </w:tcPr>
          <w:p w14:paraId="6BE5325E" w14:textId="0659C246" w:rsidR="00803A97" w:rsidRPr="00280808" w:rsidRDefault="006759CF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  <w:r w:rsidR="00803A97" w:rsidRPr="00280808">
              <w:rPr>
                <w:sz w:val="16"/>
                <w:szCs w:val="16"/>
              </w:rPr>
              <w:t xml:space="preserve"> (31.3)</w:t>
            </w:r>
          </w:p>
        </w:tc>
        <w:tc>
          <w:tcPr>
            <w:tcW w:w="0" w:type="dxa"/>
            <w:noWrap/>
            <w:vAlign w:val="center"/>
          </w:tcPr>
          <w:p w14:paraId="52CA338A" w14:textId="5A35B9ED" w:rsidR="00803A97" w:rsidRPr="00280808" w:rsidRDefault="00EC1741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  <w:r w:rsidR="00803A97" w:rsidRPr="00280808">
              <w:rPr>
                <w:sz w:val="16"/>
                <w:szCs w:val="16"/>
              </w:rPr>
              <w:t xml:space="preserve"> (3</w:t>
            </w:r>
            <w:r w:rsidR="00E66A64">
              <w:rPr>
                <w:sz w:val="16"/>
                <w:szCs w:val="16"/>
              </w:rPr>
              <w:t>1</w:t>
            </w:r>
            <w:r w:rsidR="00803A97" w:rsidRPr="00280808">
              <w:rPr>
                <w:sz w:val="16"/>
                <w:szCs w:val="16"/>
              </w:rPr>
              <w:t>.</w:t>
            </w:r>
            <w:r w:rsidR="00E66A64">
              <w:rPr>
                <w:sz w:val="16"/>
                <w:szCs w:val="16"/>
              </w:rPr>
              <w:t>4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3228047C" w14:textId="443552AB" w:rsidR="00803A97" w:rsidRPr="00280808" w:rsidRDefault="00E66A64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803A97" w:rsidRPr="00280808">
              <w:rPr>
                <w:sz w:val="16"/>
                <w:szCs w:val="16"/>
              </w:rPr>
              <w:t>0 (3</w:t>
            </w:r>
            <w:r>
              <w:rPr>
                <w:sz w:val="16"/>
                <w:szCs w:val="16"/>
              </w:rPr>
              <w:t>1.3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</w:tcPr>
          <w:p w14:paraId="4440CA3C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4EA19B54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52273213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≥75 years, n (%)</w:t>
            </w:r>
          </w:p>
        </w:tc>
        <w:tc>
          <w:tcPr>
            <w:tcW w:w="0" w:type="dxa"/>
            <w:noWrap/>
            <w:vAlign w:val="center"/>
          </w:tcPr>
          <w:p w14:paraId="44B8EF53" w14:textId="09828248" w:rsidR="00803A97" w:rsidRPr="00280808" w:rsidRDefault="006759CF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 w:rsidR="00803A97" w:rsidRPr="00280808">
              <w:rPr>
                <w:sz w:val="16"/>
                <w:szCs w:val="16"/>
              </w:rPr>
              <w:t xml:space="preserve"> (23.</w:t>
            </w:r>
            <w:r w:rsidR="00EC1741">
              <w:rPr>
                <w:sz w:val="16"/>
                <w:szCs w:val="16"/>
              </w:rPr>
              <w:t>9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05C216A0" w14:textId="2FBE0291" w:rsidR="00803A97" w:rsidRPr="00280808" w:rsidRDefault="00EC1741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  <w:r w:rsidR="00803A97" w:rsidRPr="00280808">
              <w:rPr>
                <w:sz w:val="16"/>
                <w:szCs w:val="16"/>
              </w:rPr>
              <w:t xml:space="preserve"> (2</w:t>
            </w:r>
            <w:r w:rsidR="00E66A64">
              <w:rPr>
                <w:sz w:val="16"/>
                <w:szCs w:val="16"/>
              </w:rPr>
              <w:t>9</w:t>
            </w:r>
            <w:r w:rsidR="00803A97" w:rsidRPr="00280808">
              <w:rPr>
                <w:sz w:val="16"/>
                <w:szCs w:val="16"/>
              </w:rPr>
              <w:t>.</w:t>
            </w:r>
            <w:r w:rsidR="00E66A64">
              <w:rPr>
                <w:sz w:val="16"/>
                <w:szCs w:val="16"/>
              </w:rPr>
              <w:t>9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01EAB8F1" w14:textId="18E3983A" w:rsidR="00803A97" w:rsidRPr="00280808" w:rsidRDefault="00E66A64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03A97" w:rsidRPr="00280808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0.1)</w:t>
            </w:r>
          </w:p>
        </w:tc>
        <w:tc>
          <w:tcPr>
            <w:tcW w:w="0" w:type="dxa"/>
            <w:vMerge/>
            <w:noWrap/>
            <w:vAlign w:val="center"/>
          </w:tcPr>
          <w:p w14:paraId="24C5AD99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23750E9C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8D0C0B5" w14:textId="77777777" w:rsidR="00803A97" w:rsidRPr="00280808" w:rsidRDefault="00803A97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Female sex, n (%)</w:t>
            </w:r>
          </w:p>
        </w:tc>
        <w:tc>
          <w:tcPr>
            <w:tcW w:w="0" w:type="dxa"/>
            <w:noWrap/>
            <w:vAlign w:val="center"/>
            <w:hideMark/>
          </w:tcPr>
          <w:p w14:paraId="6B7D9566" w14:textId="1223862C" w:rsidR="00803A97" w:rsidRPr="00280808" w:rsidRDefault="001246DC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803A97" w:rsidRPr="00280808">
              <w:rPr>
                <w:sz w:val="16"/>
                <w:szCs w:val="16"/>
              </w:rPr>
              <w:t>4 (</w:t>
            </w:r>
            <w:r>
              <w:rPr>
                <w:sz w:val="16"/>
                <w:szCs w:val="16"/>
              </w:rPr>
              <w:t>5</w:t>
            </w:r>
            <w:r w:rsidR="00803A97" w:rsidRPr="00280808">
              <w:rPr>
                <w:sz w:val="16"/>
                <w:szCs w:val="16"/>
              </w:rPr>
              <w:t>5.</w:t>
            </w:r>
            <w:r>
              <w:rPr>
                <w:sz w:val="16"/>
                <w:szCs w:val="16"/>
              </w:rPr>
              <w:t>2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4BD96C5B" w14:textId="67DE5403" w:rsidR="00803A97" w:rsidRPr="00280808" w:rsidRDefault="001246DC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6</w:t>
            </w:r>
            <w:r w:rsidR="00803A97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F1EB41A" w14:textId="62E98B17" w:rsidR="00803A97" w:rsidRPr="00280808" w:rsidRDefault="001246DC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9.8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07F02982" w14:textId="4285EE5C" w:rsidR="00803A97" w:rsidRPr="00280808" w:rsidRDefault="00D1776D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9A07BE" w:rsidRPr="00280808" w14:paraId="3D452A52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CBE3ADB" w14:textId="77777777" w:rsidR="00803A97" w:rsidRPr="00280808" w:rsidRDefault="00803A97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Geographic location, n (%)</w:t>
            </w:r>
          </w:p>
        </w:tc>
        <w:tc>
          <w:tcPr>
            <w:tcW w:w="0" w:type="dxa"/>
            <w:noWrap/>
            <w:vAlign w:val="center"/>
            <w:hideMark/>
          </w:tcPr>
          <w:p w14:paraId="08E4C8A4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4BF1F054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B9D9B90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vMerge w:val="restart"/>
            <w:noWrap/>
            <w:vAlign w:val="center"/>
            <w:hideMark/>
          </w:tcPr>
          <w:p w14:paraId="08659D03" w14:textId="76249F7F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754269">
              <w:rPr>
                <w:sz w:val="16"/>
                <w:szCs w:val="16"/>
              </w:rPr>
              <w:t>166</w:t>
            </w:r>
          </w:p>
        </w:tc>
      </w:tr>
      <w:tr w:rsidR="009A07BE" w:rsidRPr="00280808" w14:paraId="78E2F297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1756867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North</w:t>
            </w:r>
          </w:p>
        </w:tc>
        <w:tc>
          <w:tcPr>
            <w:tcW w:w="0" w:type="dxa"/>
            <w:noWrap/>
            <w:vAlign w:val="center"/>
            <w:hideMark/>
          </w:tcPr>
          <w:p w14:paraId="3032FE60" w14:textId="145F6080" w:rsidR="00803A97" w:rsidRPr="00280808" w:rsidRDefault="00D1776D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 w:rsidR="00803A97" w:rsidRPr="00280808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7</w:t>
            </w:r>
            <w:r w:rsidR="00803A97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2F55833D" w14:textId="13F132C2" w:rsidR="00803A97" w:rsidRPr="00280808" w:rsidRDefault="0075426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  <w:r w:rsidR="00803A97" w:rsidRPr="00280808">
              <w:rPr>
                <w:sz w:val="16"/>
                <w:szCs w:val="16"/>
              </w:rPr>
              <w:t xml:space="preserve"> (36.0)</w:t>
            </w:r>
          </w:p>
        </w:tc>
        <w:tc>
          <w:tcPr>
            <w:tcW w:w="0" w:type="dxa"/>
            <w:noWrap/>
            <w:vAlign w:val="center"/>
            <w:hideMark/>
          </w:tcPr>
          <w:p w14:paraId="7E98973E" w14:textId="40CD2D6A" w:rsidR="00803A97" w:rsidRPr="00280808" w:rsidRDefault="0075426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0.8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3EEF2ECB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7EDD1618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5818AAF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Centre</w:t>
            </w:r>
          </w:p>
        </w:tc>
        <w:tc>
          <w:tcPr>
            <w:tcW w:w="0" w:type="dxa"/>
            <w:noWrap/>
            <w:vAlign w:val="center"/>
            <w:hideMark/>
          </w:tcPr>
          <w:p w14:paraId="45B230EB" w14:textId="0F7A9E8E" w:rsidR="00803A97" w:rsidRPr="00280808" w:rsidRDefault="00D1776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7 </w:t>
            </w:r>
            <w:r w:rsidR="00803A97" w:rsidRPr="0028080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0.3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00B7CF0" w14:textId="6ED4AB18" w:rsidR="00803A97" w:rsidRPr="00280808" w:rsidRDefault="0075426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 w:rsidR="00803A97" w:rsidRPr="00280808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4</w:t>
            </w:r>
            <w:r w:rsidR="00803A97" w:rsidRPr="00280808">
              <w:rPr>
                <w:sz w:val="16"/>
                <w:szCs w:val="16"/>
              </w:rPr>
              <w:t>.2)</w:t>
            </w:r>
          </w:p>
        </w:tc>
        <w:tc>
          <w:tcPr>
            <w:tcW w:w="0" w:type="dxa"/>
            <w:noWrap/>
            <w:vAlign w:val="center"/>
            <w:hideMark/>
          </w:tcPr>
          <w:p w14:paraId="33C4EDA9" w14:textId="6AD57D04" w:rsidR="00803A97" w:rsidRPr="00280808" w:rsidRDefault="0075426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4.4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24DE4A82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3408A01E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02A591C1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Lisbon</w:t>
            </w:r>
          </w:p>
        </w:tc>
        <w:tc>
          <w:tcPr>
            <w:tcW w:w="0" w:type="dxa"/>
            <w:noWrap/>
            <w:vAlign w:val="center"/>
          </w:tcPr>
          <w:p w14:paraId="24D5567B" w14:textId="18E7F99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1</w:t>
            </w:r>
            <w:r w:rsidR="00D1776D">
              <w:rPr>
                <w:sz w:val="16"/>
                <w:szCs w:val="16"/>
              </w:rPr>
              <w:t>3</w:t>
            </w:r>
            <w:r w:rsidRPr="00280808">
              <w:rPr>
                <w:sz w:val="16"/>
                <w:szCs w:val="16"/>
              </w:rPr>
              <w:t xml:space="preserve"> (</w:t>
            </w:r>
            <w:r w:rsidR="00D1776D">
              <w:rPr>
                <w:sz w:val="16"/>
                <w:szCs w:val="16"/>
              </w:rPr>
              <w:t>5.7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27637D76" w14:textId="414435AC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1</w:t>
            </w:r>
            <w:r w:rsidR="00754269">
              <w:rPr>
                <w:sz w:val="16"/>
                <w:szCs w:val="16"/>
              </w:rPr>
              <w:t>0</w:t>
            </w:r>
            <w:r w:rsidRPr="00280808">
              <w:rPr>
                <w:sz w:val="16"/>
                <w:szCs w:val="16"/>
              </w:rPr>
              <w:t xml:space="preserve"> (</w:t>
            </w:r>
            <w:r w:rsidR="00754269">
              <w:rPr>
                <w:sz w:val="16"/>
                <w:szCs w:val="16"/>
              </w:rPr>
              <w:t>6.2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2ED0DB01" w14:textId="0BED4EFA" w:rsidR="00803A97" w:rsidRPr="00280808" w:rsidRDefault="0075426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.8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</w:tcPr>
          <w:p w14:paraId="1D6E859D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485C8284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F36EB2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280808">
              <w:rPr>
                <w:b w:val="0"/>
                <w:bCs w:val="0"/>
                <w:sz w:val="16"/>
                <w:szCs w:val="16"/>
              </w:rPr>
              <w:t>Alentejo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1AEA8DAA" w14:textId="70BF06AB" w:rsidR="00803A97" w:rsidRPr="00280808" w:rsidRDefault="00D1776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6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334974EC" w14:textId="7E48BEA4" w:rsidR="00803A97" w:rsidRPr="00280808" w:rsidRDefault="0075426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3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2417441F" w14:textId="255F6858" w:rsidR="00803A97" w:rsidRPr="00280808" w:rsidRDefault="0075426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2B9D308E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2F856D28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007CE02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Algarve</w:t>
            </w:r>
          </w:p>
        </w:tc>
        <w:tc>
          <w:tcPr>
            <w:tcW w:w="0" w:type="dxa"/>
            <w:noWrap/>
            <w:vAlign w:val="center"/>
            <w:hideMark/>
          </w:tcPr>
          <w:p w14:paraId="6676E436" w14:textId="127CB71D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2</w:t>
            </w:r>
            <w:r w:rsidR="00D1776D">
              <w:rPr>
                <w:sz w:val="16"/>
                <w:szCs w:val="16"/>
              </w:rPr>
              <w:t>8</w:t>
            </w:r>
            <w:r w:rsidRPr="00280808">
              <w:rPr>
                <w:sz w:val="16"/>
                <w:szCs w:val="16"/>
              </w:rPr>
              <w:t xml:space="preserve"> (</w:t>
            </w:r>
            <w:r w:rsidR="00D1776D">
              <w:rPr>
                <w:sz w:val="16"/>
                <w:szCs w:val="16"/>
              </w:rPr>
              <w:t>2.9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7A1DE260" w14:textId="09C484F4" w:rsidR="00803A97" w:rsidRPr="00280808" w:rsidRDefault="0075426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.5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7827941" w14:textId="344C293C" w:rsidR="00803A97" w:rsidRPr="00280808" w:rsidRDefault="0075426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803A97" w:rsidRPr="00280808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.3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1372A089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2E168651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CB952A7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Islands</w:t>
            </w:r>
          </w:p>
        </w:tc>
        <w:tc>
          <w:tcPr>
            <w:tcW w:w="0" w:type="dxa"/>
            <w:noWrap/>
            <w:vAlign w:val="center"/>
            <w:hideMark/>
          </w:tcPr>
          <w:p w14:paraId="5CA49035" w14:textId="4CB9AF92" w:rsidR="00803A97" w:rsidRPr="00280808" w:rsidRDefault="00D1776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2.0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303D1C4B" w14:textId="1DE0B72D" w:rsidR="00803A97" w:rsidRPr="00280808" w:rsidRDefault="0075426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7.7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33733753" w14:textId="34323916" w:rsidR="00803A97" w:rsidRPr="00280808" w:rsidRDefault="0075426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.7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661E28F7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0418E0C4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312B8B32" w14:textId="77777777" w:rsidR="00803A97" w:rsidRPr="00280808" w:rsidRDefault="00803A97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Marital status, n (%)</w:t>
            </w:r>
          </w:p>
        </w:tc>
        <w:tc>
          <w:tcPr>
            <w:tcW w:w="0" w:type="dxa"/>
            <w:noWrap/>
            <w:vAlign w:val="center"/>
          </w:tcPr>
          <w:p w14:paraId="6E87D8B9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</w:tcPr>
          <w:p w14:paraId="6C92300F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</w:tcPr>
          <w:p w14:paraId="3F4A9D38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</w:tcPr>
          <w:p w14:paraId="2C7E4B3B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5A586900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97379DF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With partner</w:t>
            </w:r>
          </w:p>
        </w:tc>
        <w:tc>
          <w:tcPr>
            <w:tcW w:w="0" w:type="dxa"/>
            <w:noWrap/>
            <w:vAlign w:val="center"/>
            <w:hideMark/>
          </w:tcPr>
          <w:p w14:paraId="6E174277" w14:textId="4F2FD578" w:rsidR="00803A97" w:rsidRPr="00280808" w:rsidRDefault="00EA4012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  <w:r w:rsidR="00803A97" w:rsidRPr="00280808">
              <w:rPr>
                <w:sz w:val="16"/>
                <w:szCs w:val="16"/>
              </w:rPr>
              <w:t xml:space="preserve"> (6</w:t>
            </w:r>
            <w:r w:rsidR="00A5010F">
              <w:rPr>
                <w:sz w:val="16"/>
                <w:szCs w:val="16"/>
              </w:rPr>
              <w:t>7</w:t>
            </w:r>
            <w:r w:rsidR="00803A97" w:rsidRPr="00280808">
              <w:rPr>
                <w:sz w:val="16"/>
                <w:szCs w:val="16"/>
              </w:rPr>
              <w:t>.</w:t>
            </w:r>
            <w:r w:rsidR="00A5010F">
              <w:rPr>
                <w:sz w:val="16"/>
                <w:szCs w:val="16"/>
              </w:rPr>
              <w:t>7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0D5DC300" w14:textId="4A1C6AE5" w:rsidR="00803A97" w:rsidRPr="00280808" w:rsidRDefault="00A5010F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  <w:r w:rsidR="00803A97" w:rsidRPr="00280808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9</w:t>
            </w:r>
            <w:r w:rsidR="00803A97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10E7C8A" w14:textId="5E8C9A5C" w:rsidR="00803A97" w:rsidRPr="00280808" w:rsidRDefault="00A5010F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="00803A97" w:rsidRPr="00280808">
              <w:rPr>
                <w:sz w:val="16"/>
                <w:szCs w:val="16"/>
              </w:rPr>
              <w:t xml:space="preserve"> (63.</w:t>
            </w:r>
            <w:r>
              <w:rPr>
                <w:sz w:val="16"/>
                <w:szCs w:val="16"/>
              </w:rPr>
              <w:t>6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03CC940D" w14:textId="1058005D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A5010F">
              <w:rPr>
                <w:sz w:val="16"/>
                <w:szCs w:val="16"/>
              </w:rPr>
              <w:t>709</w:t>
            </w:r>
          </w:p>
        </w:tc>
      </w:tr>
      <w:tr w:rsidR="009A07BE" w:rsidRPr="00280808" w14:paraId="73F1D4C0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CC0FA46" w14:textId="77777777" w:rsidR="00803A97" w:rsidRPr="00280808" w:rsidRDefault="00803A97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Years of education, n (%)</w:t>
            </w:r>
          </w:p>
        </w:tc>
        <w:tc>
          <w:tcPr>
            <w:tcW w:w="0" w:type="dxa"/>
            <w:noWrap/>
            <w:vAlign w:val="center"/>
            <w:hideMark/>
          </w:tcPr>
          <w:p w14:paraId="624DF7AA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6423235A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310116F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vMerge w:val="restart"/>
            <w:noWrap/>
            <w:vAlign w:val="center"/>
            <w:hideMark/>
          </w:tcPr>
          <w:p w14:paraId="0A798BB8" w14:textId="1A57C5D8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0</w:t>
            </w:r>
            <w:r w:rsidR="00CC1F2C">
              <w:rPr>
                <w:sz w:val="16"/>
                <w:szCs w:val="16"/>
              </w:rPr>
              <w:t>61</w:t>
            </w:r>
          </w:p>
        </w:tc>
      </w:tr>
      <w:tr w:rsidR="009A07BE" w:rsidRPr="00280808" w14:paraId="319B60DB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F7BD1D2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&lt;4 years</w:t>
            </w:r>
          </w:p>
        </w:tc>
        <w:tc>
          <w:tcPr>
            <w:tcW w:w="0" w:type="dxa"/>
            <w:noWrap/>
            <w:vAlign w:val="center"/>
            <w:hideMark/>
          </w:tcPr>
          <w:p w14:paraId="6C2D39BB" w14:textId="65A3C364" w:rsidR="00803A97" w:rsidRPr="00280808" w:rsidRDefault="00A5010F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 w:rsidR="00CC1F2C">
              <w:rPr>
                <w:sz w:val="16"/>
                <w:szCs w:val="16"/>
              </w:rPr>
              <w:t>19.5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1E0CAFF9" w14:textId="7F3B9582" w:rsidR="00803A97" w:rsidRPr="00280808" w:rsidRDefault="00CC1F2C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 w:rsidR="00803A97" w:rsidRPr="00280808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4</w:t>
            </w:r>
            <w:r w:rsidR="00803A97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7C7B2CE" w14:textId="6C039115" w:rsidR="00803A97" w:rsidRPr="00280808" w:rsidRDefault="00CC1F2C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.4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73237062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336B482D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0DF71C6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4-9 years</w:t>
            </w:r>
          </w:p>
        </w:tc>
        <w:tc>
          <w:tcPr>
            <w:tcW w:w="0" w:type="dxa"/>
            <w:noWrap/>
            <w:vAlign w:val="center"/>
            <w:hideMark/>
          </w:tcPr>
          <w:p w14:paraId="071C85F6" w14:textId="637A96F0" w:rsidR="00803A97" w:rsidRPr="00280808" w:rsidRDefault="00A5010F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 w:rsidR="00CC1F2C">
              <w:rPr>
                <w:sz w:val="16"/>
                <w:szCs w:val="16"/>
              </w:rPr>
              <w:t>70.1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C4BD75A" w14:textId="777E956E" w:rsidR="00803A97" w:rsidRPr="00280808" w:rsidRDefault="00CC1F2C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5.0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34917F3F" w14:textId="2FCAB961" w:rsidR="00803A97" w:rsidRPr="00280808" w:rsidRDefault="00CC1F2C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1.9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4CCB6EED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4577626F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5BCA42A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≥10 years</w:t>
            </w:r>
          </w:p>
        </w:tc>
        <w:tc>
          <w:tcPr>
            <w:tcW w:w="0" w:type="dxa"/>
            <w:noWrap/>
            <w:vAlign w:val="center"/>
            <w:hideMark/>
          </w:tcPr>
          <w:p w14:paraId="20F2B37B" w14:textId="341DAB4F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24 (1</w:t>
            </w:r>
            <w:r w:rsidR="00CC1F2C">
              <w:rPr>
                <w:sz w:val="16"/>
                <w:szCs w:val="16"/>
              </w:rPr>
              <w:t>0</w:t>
            </w:r>
            <w:r w:rsidRPr="00280808">
              <w:rPr>
                <w:sz w:val="16"/>
                <w:szCs w:val="16"/>
              </w:rPr>
              <w:t>.</w:t>
            </w:r>
            <w:r w:rsidR="00CC1F2C">
              <w:rPr>
                <w:sz w:val="16"/>
                <w:szCs w:val="16"/>
              </w:rPr>
              <w:t>4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19DC2F75" w14:textId="39891919" w:rsidR="00803A97" w:rsidRPr="00280808" w:rsidRDefault="00CC1F2C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="00803A97" w:rsidRPr="00280808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0.3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2F1550B4" w14:textId="66278D52" w:rsidR="00803A97" w:rsidRPr="00280808" w:rsidRDefault="00CC1F2C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03A97" w:rsidRPr="00280808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0</w:t>
            </w:r>
            <w:r w:rsidR="00803A97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5FC5E1E1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3DFDEFED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008132B" w14:textId="77777777" w:rsidR="00803A97" w:rsidRPr="00280808" w:rsidRDefault="00803A97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BMI, n (%)</w:t>
            </w:r>
          </w:p>
        </w:tc>
        <w:tc>
          <w:tcPr>
            <w:tcW w:w="0" w:type="dxa"/>
            <w:noWrap/>
            <w:vAlign w:val="center"/>
            <w:hideMark/>
          </w:tcPr>
          <w:p w14:paraId="20D4201B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4E06A3A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057F250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vMerge w:val="restart"/>
            <w:noWrap/>
            <w:vAlign w:val="center"/>
            <w:hideMark/>
          </w:tcPr>
          <w:p w14:paraId="38F7A63A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FB0DDA2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0F334C2C" w14:textId="1A8FE078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7E3FB8">
              <w:rPr>
                <w:sz w:val="16"/>
                <w:szCs w:val="16"/>
              </w:rPr>
              <w:t>466</w:t>
            </w:r>
          </w:p>
        </w:tc>
      </w:tr>
      <w:tr w:rsidR="009A07BE" w:rsidRPr="00280808" w14:paraId="2225543A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1EA3CED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Underweight/normal weight</w:t>
            </w:r>
          </w:p>
        </w:tc>
        <w:tc>
          <w:tcPr>
            <w:tcW w:w="0" w:type="dxa"/>
            <w:noWrap/>
            <w:vAlign w:val="center"/>
            <w:hideMark/>
          </w:tcPr>
          <w:p w14:paraId="2230242B" w14:textId="4629BBE7" w:rsidR="00803A97" w:rsidRPr="00280808" w:rsidRDefault="000D74C3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 w:rsidR="00803A97" w:rsidRPr="00280808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6</w:t>
            </w:r>
            <w:r w:rsidR="00803A97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2BE857D2" w14:textId="183DCA16" w:rsidR="00803A97" w:rsidRPr="00280808" w:rsidRDefault="000D74C3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4.8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0B7DD0BC" w14:textId="2CD1658C" w:rsidR="00803A97" w:rsidRPr="00280808" w:rsidRDefault="000D74C3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1.5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74BD6DAC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570E0E9D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D1CE88D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Overweight</w:t>
            </w:r>
          </w:p>
        </w:tc>
        <w:tc>
          <w:tcPr>
            <w:tcW w:w="0" w:type="dxa"/>
            <w:noWrap/>
            <w:vAlign w:val="center"/>
            <w:hideMark/>
          </w:tcPr>
          <w:p w14:paraId="29121488" w14:textId="6AFEF99E" w:rsidR="00803A97" w:rsidRPr="00280808" w:rsidRDefault="000D74C3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  <w:r w:rsidR="00803A97" w:rsidRPr="00280808">
              <w:rPr>
                <w:sz w:val="16"/>
                <w:szCs w:val="16"/>
              </w:rPr>
              <w:t xml:space="preserve"> (4</w:t>
            </w:r>
            <w:r>
              <w:rPr>
                <w:sz w:val="16"/>
                <w:szCs w:val="16"/>
              </w:rPr>
              <w:t>2.1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35AA7ECC" w14:textId="43BD8191" w:rsidR="00803A97" w:rsidRPr="00280808" w:rsidRDefault="000D74C3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8.7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8CF2655" w14:textId="29297F36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1</w:t>
            </w:r>
            <w:r w:rsidR="000D74C3">
              <w:rPr>
                <w:sz w:val="16"/>
                <w:szCs w:val="16"/>
              </w:rPr>
              <w:t>9</w:t>
            </w:r>
            <w:r w:rsidRPr="00280808">
              <w:rPr>
                <w:sz w:val="16"/>
                <w:szCs w:val="16"/>
              </w:rPr>
              <w:t xml:space="preserve"> (4</w:t>
            </w:r>
            <w:r w:rsidR="000D74C3">
              <w:rPr>
                <w:sz w:val="16"/>
                <w:szCs w:val="16"/>
              </w:rPr>
              <w:t>9.7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6DFE7CFE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45869966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1537E11" w14:textId="77777777" w:rsidR="00803A97" w:rsidRPr="00280808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Obese</w:t>
            </w:r>
          </w:p>
        </w:tc>
        <w:tc>
          <w:tcPr>
            <w:tcW w:w="0" w:type="dxa"/>
            <w:noWrap/>
            <w:vAlign w:val="center"/>
            <w:hideMark/>
          </w:tcPr>
          <w:p w14:paraId="0B1834A3" w14:textId="1784E31B" w:rsidR="00803A97" w:rsidRPr="00280808" w:rsidRDefault="000D74C3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  <w:r w:rsidR="00803A97" w:rsidRPr="00280808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1.0)</w:t>
            </w:r>
          </w:p>
        </w:tc>
        <w:tc>
          <w:tcPr>
            <w:tcW w:w="0" w:type="dxa"/>
            <w:noWrap/>
            <w:vAlign w:val="center"/>
            <w:hideMark/>
          </w:tcPr>
          <w:p w14:paraId="3AA7F841" w14:textId="3E6E57C2" w:rsidR="00803A97" w:rsidRPr="00280808" w:rsidRDefault="000D74C3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 w:rsidR="00803A97" w:rsidRPr="00280808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6.5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58EBA171" w14:textId="299954C6" w:rsidR="00803A97" w:rsidRPr="00280808" w:rsidRDefault="000D74C3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8.7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629D3EFF" w14:textId="77777777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75C6202E" w14:textId="77777777" w:rsidTr="007E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57B7B2F3" w14:textId="77777777" w:rsidR="00803A97" w:rsidRPr="00280808" w:rsidRDefault="00803A97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Lifestyle factors, n (%)</w:t>
            </w:r>
          </w:p>
        </w:tc>
        <w:tc>
          <w:tcPr>
            <w:tcW w:w="0" w:type="dxa"/>
            <w:noWrap/>
            <w:vAlign w:val="center"/>
          </w:tcPr>
          <w:p w14:paraId="3D58E666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</w:tcPr>
          <w:p w14:paraId="168BB3E5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</w:tcPr>
          <w:p w14:paraId="08810DB2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gridSpan w:val="2"/>
            <w:vAlign w:val="center"/>
          </w:tcPr>
          <w:p w14:paraId="59F70D4D" w14:textId="77777777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A07BE" w:rsidRPr="00280808" w14:paraId="085DEF2E" w14:textId="77777777" w:rsidTr="007C6B7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4CCD836A" w14:textId="77777777" w:rsidR="00803A97" w:rsidRPr="00DE0B84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 xml:space="preserve">Smoker </w:t>
            </w:r>
          </w:p>
        </w:tc>
        <w:tc>
          <w:tcPr>
            <w:tcW w:w="0" w:type="dxa"/>
            <w:noWrap/>
            <w:vAlign w:val="center"/>
          </w:tcPr>
          <w:p w14:paraId="03375958" w14:textId="481B18F1" w:rsidR="00803A97" w:rsidRPr="00280808" w:rsidRDefault="007E3FB8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</w:t>
            </w:r>
            <w:r w:rsidR="00803A97" w:rsidRPr="00280808">
              <w:rPr>
                <w:sz w:val="16"/>
                <w:szCs w:val="16"/>
              </w:rPr>
              <w:t>(10.</w:t>
            </w:r>
            <w:r>
              <w:rPr>
                <w:sz w:val="16"/>
                <w:szCs w:val="16"/>
              </w:rPr>
              <w:t>7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7D6B44A8" w14:textId="1643426F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7 (</w:t>
            </w:r>
            <w:r w:rsidR="007E3FB8">
              <w:rPr>
                <w:sz w:val="16"/>
                <w:szCs w:val="16"/>
              </w:rPr>
              <w:t>6</w:t>
            </w:r>
            <w:r w:rsidRPr="00280808">
              <w:rPr>
                <w:sz w:val="16"/>
                <w:szCs w:val="16"/>
              </w:rPr>
              <w:t>.</w:t>
            </w:r>
            <w:r w:rsidR="007E3FB8">
              <w:rPr>
                <w:sz w:val="16"/>
                <w:szCs w:val="16"/>
              </w:rPr>
              <w:t>1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1735CA03" w14:textId="0E5A58C4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2 (</w:t>
            </w:r>
            <w:r w:rsidR="007E3FB8">
              <w:rPr>
                <w:sz w:val="16"/>
                <w:szCs w:val="16"/>
              </w:rPr>
              <w:t>21</w:t>
            </w:r>
            <w:r w:rsidRPr="00280808">
              <w:rPr>
                <w:sz w:val="16"/>
                <w:szCs w:val="16"/>
              </w:rPr>
              <w:t>.3)</w:t>
            </w:r>
          </w:p>
        </w:tc>
        <w:tc>
          <w:tcPr>
            <w:tcW w:w="0" w:type="dxa"/>
            <w:gridSpan w:val="2"/>
            <w:vAlign w:val="center"/>
          </w:tcPr>
          <w:p w14:paraId="05938B91" w14:textId="017EB39F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7E3FB8">
              <w:rPr>
                <w:sz w:val="16"/>
                <w:szCs w:val="16"/>
              </w:rPr>
              <w:t>154</w:t>
            </w:r>
          </w:p>
        </w:tc>
      </w:tr>
      <w:tr w:rsidR="009A07BE" w:rsidRPr="00280808" w14:paraId="1222253A" w14:textId="77777777" w:rsidTr="007C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16AD5F5A" w14:textId="77777777" w:rsidR="00803A97" w:rsidRPr="00DE0B84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Daily alcohol intake</w:t>
            </w:r>
          </w:p>
        </w:tc>
        <w:tc>
          <w:tcPr>
            <w:tcW w:w="0" w:type="dxa"/>
            <w:noWrap/>
            <w:vAlign w:val="center"/>
          </w:tcPr>
          <w:p w14:paraId="142FB68C" w14:textId="60264A22" w:rsidR="00803A97" w:rsidRPr="00280808" w:rsidRDefault="00CA09CE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4.4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057ACAD7" w14:textId="579190B1" w:rsidR="00803A97" w:rsidRPr="00280808" w:rsidRDefault="00CA09CE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 </w:t>
            </w:r>
            <w:r w:rsidR="00803A97" w:rsidRPr="00280808">
              <w:rPr>
                <w:sz w:val="16"/>
                <w:szCs w:val="16"/>
              </w:rPr>
              <w:t>(2</w:t>
            </w:r>
            <w:r>
              <w:rPr>
                <w:sz w:val="16"/>
                <w:szCs w:val="16"/>
              </w:rPr>
              <w:t>8</w:t>
            </w:r>
            <w:r w:rsidR="00803A97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52C45380" w14:textId="70928C58" w:rsidR="00803A97" w:rsidRPr="00280808" w:rsidRDefault="00CA09CE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7.4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gridSpan w:val="2"/>
            <w:vAlign w:val="center"/>
          </w:tcPr>
          <w:p w14:paraId="50C43495" w14:textId="40299D4F" w:rsidR="00803A97" w:rsidRPr="00280808" w:rsidRDefault="00803A9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CA09CE">
              <w:rPr>
                <w:sz w:val="16"/>
                <w:szCs w:val="16"/>
              </w:rPr>
              <w:t>224</w:t>
            </w:r>
          </w:p>
        </w:tc>
      </w:tr>
      <w:tr w:rsidR="009A07BE" w:rsidRPr="00280808" w14:paraId="256D3129" w14:textId="77777777" w:rsidTr="007C6B7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42FAE787" w14:textId="77777777" w:rsidR="00803A97" w:rsidRPr="00DE0B84" w:rsidRDefault="00803A97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Regular exercise</w:t>
            </w:r>
          </w:p>
        </w:tc>
        <w:tc>
          <w:tcPr>
            <w:tcW w:w="0" w:type="dxa"/>
            <w:noWrap/>
            <w:vAlign w:val="center"/>
          </w:tcPr>
          <w:p w14:paraId="2E910E7F" w14:textId="3A1DC854" w:rsidR="00803A97" w:rsidRPr="00280808" w:rsidRDefault="00CA09CE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8.0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0DE5D98F" w14:textId="36414CD8" w:rsidR="00803A97" w:rsidRPr="00280808" w:rsidRDefault="007A0650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7.2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45D7F800" w14:textId="36D9F9AB" w:rsidR="00803A97" w:rsidRPr="00280808" w:rsidRDefault="007A0650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9.8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gridSpan w:val="2"/>
            <w:vAlign w:val="center"/>
          </w:tcPr>
          <w:p w14:paraId="0951E28F" w14:textId="12CEC635" w:rsidR="00803A97" w:rsidRPr="00280808" w:rsidRDefault="00803A9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7A0650">
              <w:rPr>
                <w:sz w:val="16"/>
                <w:szCs w:val="16"/>
              </w:rPr>
              <w:t>751</w:t>
            </w:r>
          </w:p>
        </w:tc>
      </w:tr>
      <w:tr w:rsidR="009A07BE" w:rsidRPr="00280808" w14:paraId="714C90CD" w14:textId="77777777" w:rsidTr="007C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vAlign w:val="center"/>
          </w:tcPr>
          <w:p w14:paraId="6903C7FC" w14:textId="77777777" w:rsidR="00803A97" w:rsidRPr="00280808" w:rsidRDefault="00803A97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Multimorbidity, n (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</w:tcPr>
          <w:p w14:paraId="511C036F" w14:textId="7FF32FA4" w:rsidR="00803A97" w:rsidRPr="00280808" w:rsidRDefault="001D03D8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  <w:r w:rsidR="00803A97" w:rsidRPr="00280808">
              <w:rPr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2</w:t>
            </w:r>
            <w:r w:rsidR="00803A97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="00803A97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</w:tcPr>
          <w:p w14:paraId="3ABCA0F3" w14:textId="03607C54" w:rsidR="00803A97" w:rsidRPr="00280808" w:rsidRDefault="001D03D8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1</w:t>
            </w:r>
            <w:r w:rsidR="00803A97" w:rsidRPr="00280808">
              <w:rPr>
                <w:sz w:val="16"/>
                <w:szCs w:val="16"/>
              </w:rPr>
              <w:t>.4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</w:tcPr>
          <w:p w14:paraId="71776C22" w14:textId="4B65C205" w:rsidR="00803A97" w:rsidRPr="00280808" w:rsidRDefault="001D03D8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 w:rsidR="00803A97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</w:t>
            </w:r>
            <w:r w:rsidR="00803A97" w:rsidRPr="00280808">
              <w:rPr>
                <w:sz w:val="16"/>
                <w:szCs w:val="16"/>
              </w:rPr>
              <w:t>1.5)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0D7C36BC" w14:textId="2E917637" w:rsidR="00803A97" w:rsidRPr="00280808" w:rsidRDefault="001D03D8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</w:tr>
      <w:tr w:rsidR="00803A97" w:rsidRPr="00280808" w14:paraId="25B75713" w14:textId="77777777" w:rsidTr="007C6B7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5C05C1" w14:textId="77777777" w:rsidR="00803A97" w:rsidRPr="00280808" w:rsidRDefault="00803A97" w:rsidP="007C6B73">
            <w:pPr>
              <w:spacing w:after="0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 xml:space="preserve">All percentages and </w:t>
            </w:r>
            <w:proofErr w:type="spellStart"/>
            <w:r w:rsidRPr="00280808">
              <w:rPr>
                <w:b w:val="0"/>
                <w:bCs w:val="0"/>
                <w:sz w:val="16"/>
                <w:szCs w:val="16"/>
              </w:rPr>
              <w:t>means±SDs</w:t>
            </w:r>
            <w:proofErr w:type="spellEnd"/>
            <w:r w:rsidRPr="00280808">
              <w:rPr>
                <w:b w:val="0"/>
                <w:bCs w:val="0"/>
                <w:sz w:val="16"/>
                <w:szCs w:val="16"/>
              </w:rPr>
              <w:t xml:space="preserve"> are weighted.</w:t>
            </w:r>
          </w:p>
          <w:p w14:paraId="62558B90" w14:textId="77777777" w:rsidR="00803A97" w:rsidRPr="00280808" w:rsidRDefault="00803A97" w:rsidP="007C6B73">
            <w:pPr>
              <w:spacing w:after="0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r w:rsidRPr="00280808">
              <w:rPr>
                <w:b w:val="0"/>
                <w:bCs w:val="0"/>
                <w:sz w:val="16"/>
                <w:szCs w:val="16"/>
              </w:rPr>
              <w:t>p-value from independent samples t-tests for continuous variables and Chi-square tests for categorical variables. Significance level (p&lt;0.05) based on adjusted F.</w:t>
            </w:r>
            <w:r w:rsidRPr="00280808">
              <w:rPr>
                <w:sz w:val="16"/>
                <w:szCs w:val="16"/>
              </w:rPr>
              <w:t xml:space="preserve">  </w:t>
            </w:r>
          </w:p>
          <w:p w14:paraId="06D7F3F9" w14:textId="48669846" w:rsidR="00803A97" w:rsidRPr="00DE0B84" w:rsidRDefault="00803A97" w:rsidP="007C6B73">
            <w:pPr>
              <w:spacing w:after="0"/>
              <w:rPr>
                <w:b w:val="0"/>
                <w:bCs w:val="0"/>
                <w:sz w:val="16"/>
                <w:szCs w:val="16"/>
              </w:rPr>
            </w:pPr>
            <w:r w:rsidRPr="00326455">
              <w:rPr>
                <w:b w:val="0"/>
                <w:bCs w:val="0"/>
                <w:sz w:val="16"/>
                <w:szCs w:val="16"/>
              </w:rPr>
              <w:t>MPL, Manageable pain levels</w:t>
            </w:r>
            <w:r w:rsidRPr="00280808">
              <w:rPr>
                <w:b w:val="0"/>
                <w:bCs w:val="0"/>
                <w:sz w:val="16"/>
                <w:szCs w:val="16"/>
              </w:rPr>
              <w:t>; BMI, body mass index;</w:t>
            </w:r>
            <w:r w:rsidR="000633E8">
              <w:rPr>
                <w:b w:val="0"/>
                <w:bCs w:val="0"/>
              </w:rPr>
              <w:t xml:space="preserve"> </w:t>
            </w:r>
            <w:r w:rsidRPr="00326455">
              <w:rPr>
                <w:b w:val="0"/>
                <w:bCs w:val="0"/>
                <w:sz w:val="16"/>
                <w:szCs w:val="16"/>
              </w:rPr>
              <w:t>UPL, unmanageable pain levels</w:t>
            </w:r>
            <w:r w:rsidRPr="00280808">
              <w:rPr>
                <w:b w:val="0"/>
                <w:bCs w:val="0"/>
                <w:sz w:val="16"/>
                <w:szCs w:val="16"/>
              </w:rPr>
              <w:t>; SD, standard deviation</w:t>
            </w:r>
          </w:p>
        </w:tc>
      </w:tr>
    </w:tbl>
    <w:p w14:paraId="05942F8D" w14:textId="77777777" w:rsidR="00803A97" w:rsidRDefault="00803A97" w:rsidP="00803A97">
      <w:pPr>
        <w:spacing w:line="480" w:lineRule="auto"/>
      </w:pPr>
    </w:p>
    <w:p w14:paraId="619D137A" w14:textId="70A77385" w:rsidR="0055282F" w:rsidRDefault="0055282F"/>
    <w:p w14:paraId="6307B12C" w14:textId="64A056C3" w:rsidR="00606A29" w:rsidRDefault="00606A29"/>
    <w:p w14:paraId="762D6236" w14:textId="461D969F" w:rsidR="00606A29" w:rsidRDefault="00606A29"/>
    <w:p w14:paraId="782825E7" w14:textId="37430E72" w:rsidR="00606A29" w:rsidRDefault="00606A29"/>
    <w:p w14:paraId="228E0B40" w14:textId="3E5255F1" w:rsidR="00606A29" w:rsidRDefault="00606A29"/>
    <w:p w14:paraId="77B7C129" w14:textId="5F7A2E17" w:rsidR="00606A29" w:rsidRDefault="00606A29"/>
    <w:p w14:paraId="6D470D48" w14:textId="59D576B2" w:rsidR="00606A29" w:rsidRDefault="00606A29"/>
    <w:p w14:paraId="6D376819" w14:textId="01A17455" w:rsidR="00606A29" w:rsidRDefault="00606A29"/>
    <w:p w14:paraId="29F88E10" w14:textId="3F6EC398" w:rsidR="00606A29" w:rsidRDefault="00606A29"/>
    <w:p w14:paraId="17528403" w14:textId="539F2488" w:rsidR="00606A29" w:rsidRDefault="00606A29"/>
    <w:p w14:paraId="1B494D26" w14:textId="6621792D" w:rsidR="00606A29" w:rsidRDefault="00606A29"/>
    <w:p w14:paraId="2D32B367" w14:textId="0D193A28" w:rsidR="00606A29" w:rsidRDefault="00606A29"/>
    <w:p w14:paraId="1BD8CBCD" w14:textId="670F44F2" w:rsidR="00606A29" w:rsidRDefault="00606A29"/>
    <w:p w14:paraId="4FD4F113" w14:textId="373134BA" w:rsidR="00606A29" w:rsidRDefault="00606A29"/>
    <w:p w14:paraId="75C0A0B4" w14:textId="79E2111F" w:rsidR="00606A29" w:rsidRDefault="00606A29"/>
    <w:p w14:paraId="70B7DCA7" w14:textId="5898DF63" w:rsidR="00606A29" w:rsidRDefault="00606A29"/>
    <w:p w14:paraId="7BBEC861" w14:textId="611A3543" w:rsidR="00606A29" w:rsidRDefault="00606A29"/>
    <w:p w14:paraId="457A2747" w14:textId="7A41A3C2" w:rsidR="00606A29" w:rsidRDefault="00606A29"/>
    <w:p w14:paraId="433448EE" w14:textId="47DEAB40" w:rsidR="00606A29" w:rsidRDefault="00606A29"/>
    <w:p w14:paraId="445C9975" w14:textId="2F77E3DD" w:rsidR="00606A29" w:rsidRDefault="00606A29"/>
    <w:p w14:paraId="256D5E44" w14:textId="5C0E2360" w:rsidR="00606A29" w:rsidRDefault="00606A29"/>
    <w:p w14:paraId="25700C38" w14:textId="56917ADD" w:rsidR="00606A29" w:rsidRDefault="00606A29"/>
    <w:p w14:paraId="262344CE" w14:textId="3213687B" w:rsidR="00606A29" w:rsidRDefault="00606A29"/>
    <w:p w14:paraId="2D9C01C3" w14:textId="54FC6FD4" w:rsidR="00606A29" w:rsidRDefault="00606A29"/>
    <w:p w14:paraId="735AF79F" w14:textId="77777777" w:rsidR="00606A29" w:rsidRDefault="00606A29"/>
    <w:p w14:paraId="416EE99A" w14:textId="6190944E" w:rsidR="00606A29" w:rsidRPr="00280808" w:rsidRDefault="00606A29" w:rsidP="00606A29">
      <w:pPr>
        <w:tabs>
          <w:tab w:val="left" w:pos="2725"/>
        </w:tabs>
        <w:spacing w:line="480" w:lineRule="auto"/>
      </w:pPr>
      <w:r w:rsidRPr="00280808">
        <w:rPr>
          <w:b/>
          <w:bCs/>
        </w:rPr>
        <w:t xml:space="preserve">Table </w:t>
      </w:r>
      <w:r w:rsidR="00F856A7">
        <w:rPr>
          <w:b/>
          <w:bCs/>
        </w:rPr>
        <w:t>S.</w:t>
      </w:r>
      <w:r w:rsidR="005D2709">
        <w:rPr>
          <w:b/>
          <w:bCs/>
        </w:rPr>
        <w:t>2</w:t>
      </w:r>
      <w:r w:rsidR="00F856A7">
        <w:rPr>
          <w:b/>
          <w:bCs/>
        </w:rPr>
        <w:t xml:space="preserve"> b)</w:t>
      </w:r>
      <w:r w:rsidRPr="00280808">
        <w:t xml:space="preserve"> Sociodemographic, lifestyle, and health-related variables for people with </w:t>
      </w:r>
      <w:r>
        <w:t>Knee OA</w:t>
      </w:r>
      <w:r w:rsidRPr="00280808">
        <w:t xml:space="preserve"> </w:t>
      </w:r>
    </w:p>
    <w:tbl>
      <w:tblPr>
        <w:tblStyle w:val="SimplesTabela221"/>
        <w:tblpPr w:leftFromText="187" w:rightFromText="187" w:vertAnchor="text" w:horzAnchor="margin" w:tblpY="45"/>
        <w:tblOverlap w:val="never"/>
        <w:tblW w:w="8359" w:type="dxa"/>
        <w:tblLook w:val="04A0" w:firstRow="1" w:lastRow="0" w:firstColumn="1" w:lastColumn="0" w:noHBand="0" w:noVBand="1"/>
      </w:tblPr>
      <w:tblGrid>
        <w:gridCol w:w="2676"/>
        <w:gridCol w:w="1505"/>
        <w:gridCol w:w="1505"/>
        <w:gridCol w:w="1505"/>
        <w:gridCol w:w="1153"/>
        <w:gridCol w:w="15"/>
      </w:tblGrid>
      <w:tr w:rsidR="00A54915" w:rsidRPr="00280808" w14:paraId="5FFDA130" w14:textId="77777777" w:rsidTr="007C6B7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7049DCC" w14:textId="77777777" w:rsidR="00606A29" w:rsidRPr="00280808" w:rsidRDefault="00606A29" w:rsidP="007C6B73">
            <w:pPr>
              <w:spacing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2687AE" w14:textId="77777777" w:rsidR="00606A29" w:rsidRPr="00280808" w:rsidRDefault="00606A29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Total</w:t>
            </w:r>
          </w:p>
          <w:p w14:paraId="4C2FFF9E" w14:textId="40271E53" w:rsidR="00606A29" w:rsidRPr="00280808" w:rsidRDefault="00606A29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n=</w:t>
            </w:r>
            <w:r w:rsidR="00A54915">
              <w:rPr>
                <w:sz w:val="16"/>
                <w:szCs w:val="16"/>
              </w:rPr>
              <w:t>94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E2F55" w14:textId="77777777" w:rsidR="00606A29" w:rsidRPr="00280808" w:rsidRDefault="00606A29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L</w:t>
            </w:r>
          </w:p>
          <w:p w14:paraId="661AAF09" w14:textId="4F179ABB" w:rsidR="00606A29" w:rsidRPr="00280808" w:rsidRDefault="00606A29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n=</w:t>
            </w:r>
            <w:r w:rsidR="00A54915">
              <w:rPr>
                <w:sz w:val="16"/>
                <w:szCs w:val="16"/>
              </w:rPr>
              <w:t>69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B9E056" w14:textId="77777777" w:rsidR="00606A29" w:rsidRPr="00280808" w:rsidRDefault="00606A29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L</w:t>
            </w:r>
          </w:p>
          <w:p w14:paraId="7DE00494" w14:textId="7FAD6EC5" w:rsidR="00606A29" w:rsidRPr="00280808" w:rsidRDefault="00606A29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n=</w:t>
            </w:r>
            <w:r w:rsidR="00A54915">
              <w:rPr>
                <w:sz w:val="16"/>
                <w:szCs w:val="16"/>
              </w:rPr>
              <w:t>247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C8A98" w14:textId="77777777" w:rsidR="00606A29" w:rsidRPr="00280808" w:rsidRDefault="00606A29" w:rsidP="007C6B7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280808">
              <w:rPr>
                <w:i/>
                <w:iCs/>
                <w:sz w:val="16"/>
                <w:szCs w:val="16"/>
              </w:rPr>
              <w:t>p</w:t>
            </w:r>
            <w:r w:rsidRPr="00280808">
              <w:rPr>
                <w:sz w:val="16"/>
                <w:szCs w:val="16"/>
              </w:rPr>
              <w:t>-</w:t>
            </w:r>
            <w:proofErr w:type="spellStart"/>
            <w:r w:rsidRPr="00280808">
              <w:rPr>
                <w:sz w:val="16"/>
                <w:szCs w:val="16"/>
              </w:rPr>
              <w:t>value</w:t>
            </w:r>
            <w:r w:rsidRPr="00280808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A54915" w:rsidRPr="00280808" w14:paraId="343EFEE6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01DA294" w14:textId="77777777" w:rsidR="00606A29" w:rsidRPr="00280808" w:rsidRDefault="00606A29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Age (</w:t>
            </w:r>
            <w:proofErr w:type="spellStart"/>
            <w:r w:rsidRPr="00280808">
              <w:rPr>
                <w:sz w:val="16"/>
                <w:szCs w:val="16"/>
              </w:rPr>
              <w:t>mean±SD</w:t>
            </w:r>
            <w:proofErr w:type="spellEnd"/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F2D013" w14:textId="38D52240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64.</w:t>
            </w:r>
            <w:r w:rsidR="00A54915">
              <w:rPr>
                <w:sz w:val="16"/>
                <w:szCs w:val="16"/>
              </w:rPr>
              <w:t>6</w:t>
            </w:r>
            <w:r w:rsidRPr="00280808">
              <w:rPr>
                <w:sz w:val="16"/>
                <w:szCs w:val="16"/>
              </w:rPr>
              <w:t>±12.</w:t>
            </w:r>
            <w:r w:rsidR="00A54915">
              <w:rPr>
                <w:sz w:val="16"/>
                <w:szCs w:val="16"/>
              </w:rPr>
              <w:t>9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5273F" w14:textId="1B1B8FE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6</w:t>
            </w:r>
            <w:r w:rsidR="00A54915">
              <w:rPr>
                <w:sz w:val="16"/>
                <w:szCs w:val="16"/>
              </w:rPr>
              <w:t>5</w:t>
            </w:r>
            <w:r w:rsidRPr="00280808">
              <w:rPr>
                <w:sz w:val="16"/>
                <w:szCs w:val="16"/>
              </w:rPr>
              <w:t>.</w:t>
            </w:r>
            <w:r w:rsidR="00A54915">
              <w:rPr>
                <w:sz w:val="16"/>
                <w:szCs w:val="16"/>
              </w:rPr>
              <w:t>4</w:t>
            </w:r>
            <w:r w:rsidRPr="00280808">
              <w:rPr>
                <w:sz w:val="16"/>
                <w:szCs w:val="16"/>
              </w:rPr>
              <w:t>±1</w:t>
            </w:r>
            <w:r w:rsidR="00A54915">
              <w:rPr>
                <w:sz w:val="16"/>
                <w:szCs w:val="16"/>
              </w:rPr>
              <w:t>1</w:t>
            </w:r>
            <w:r w:rsidRPr="00280808">
              <w:rPr>
                <w:sz w:val="16"/>
                <w:szCs w:val="16"/>
              </w:rPr>
              <w:t>.</w:t>
            </w:r>
            <w:r w:rsidR="00A54915">
              <w:rPr>
                <w:sz w:val="16"/>
                <w:szCs w:val="16"/>
              </w:rPr>
              <w:t>9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5F5429" w14:textId="4F03E537" w:rsidR="00606A29" w:rsidRPr="00280808" w:rsidRDefault="00B50D2A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8</w:t>
            </w:r>
            <w:r w:rsidR="00606A29" w:rsidRPr="00280808">
              <w:rPr>
                <w:sz w:val="16"/>
                <w:szCs w:val="16"/>
              </w:rPr>
              <w:t>±</w:t>
            </w:r>
            <w:r w:rsidR="00606A2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2C6C2F" w14:textId="77D3CBD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0</w:t>
            </w:r>
            <w:r w:rsidR="00B50D2A">
              <w:rPr>
                <w:sz w:val="16"/>
                <w:szCs w:val="16"/>
              </w:rPr>
              <w:t>93</w:t>
            </w:r>
          </w:p>
        </w:tc>
      </w:tr>
      <w:tr w:rsidR="00A54915" w:rsidRPr="00280808" w14:paraId="5ED2A8FE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6FC57D64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&lt;45 years, n (%)</w:t>
            </w:r>
          </w:p>
        </w:tc>
        <w:tc>
          <w:tcPr>
            <w:tcW w:w="0" w:type="dxa"/>
            <w:noWrap/>
            <w:vAlign w:val="center"/>
          </w:tcPr>
          <w:p w14:paraId="06685C3E" w14:textId="2A12B551" w:rsidR="00606A29" w:rsidRPr="00280808" w:rsidRDefault="00B50D2A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 w:rsidR="00F36BA6">
              <w:rPr>
                <w:sz w:val="16"/>
                <w:szCs w:val="16"/>
              </w:rPr>
              <w:t>6.1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6CA77430" w14:textId="6EAA8247" w:rsidR="00606A29" w:rsidRPr="00280808" w:rsidRDefault="00F36BA6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</w:t>
            </w:r>
            <w:r w:rsidR="00606A29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6F214215" w14:textId="5879F949" w:rsidR="00606A29" w:rsidRPr="00280808" w:rsidRDefault="00F36BA6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1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 w:val="restart"/>
            <w:noWrap/>
            <w:vAlign w:val="center"/>
          </w:tcPr>
          <w:p w14:paraId="69F10827" w14:textId="56E34CC5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F36BA6">
              <w:rPr>
                <w:sz w:val="16"/>
                <w:szCs w:val="16"/>
              </w:rPr>
              <w:t>039</w:t>
            </w:r>
          </w:p>
        </w:tc>
      </w:tr>
      <w:tr w:rsidR="00A54915" w:rsidRPr="00280808" w14:paraId="4EC5D155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52A9F688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45-54 years, n (%)</w:t>
            </w:r>
          </w:p>
        </w:tc>
        <w:tc>
          <w:tcPr>
            <w:tcW w:w="0" w:type="dxa"/>
            <w:noWrap/>
            <w:vAlign w:val="center"/>
          </w:tcPr>
          <w:p w14:paraId="5D63AC93" w14:textId="7FEE7746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1</w:t>
            </w:r>
            <w:r w:rsidR="00B50D2A">
              <w:rPr>
                <w:sz w:val="16"/>
                <w:szCs w:val="16"/>
              </w:rPr>
              <w:t>27</w:t>
            </w:r>
            <w:r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="00F36BA6">
              <w:rPr>
                <w:sz w:val="16"/>
                <w:szCs w:val="16"/>
              </w:rPr>
              <w:t>5</w:t>
            </w:r>
            <w:r w:rsidRPr="00280808">
              <w:rPr>
                <w:sz w:val="16"/>
                <w:szCs w:val="16"/>
              </w:rPr>
              <w:t>.</w:t>
            </w:r>
            <w:r w:rsidR="00F36BA6">
              <w:rPr>
                <w:sz w:val="16"/>
                <w:szCs w:val="16"/>
              </w:rPr>
              <w:t>1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53E07631" w14:textId="07DC24CD" w:rsidR="00606A29" w:rsidRPr="00280808" w:rsidRDefault="00F36BA6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  <w:r w:rsidR="00606A29" w:rsidRPr="00280808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5.3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65231A21" w14:textId="11BEC348" w:rsidR="00606A29" w:rsidRPr="00280808" w:rsidRDefault="00F36BA6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4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5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</w:tcPr>
          <w:p w14:paraId="0EAE4626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3D1BA643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15FC8632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55-64 years, n (%)</w:t>
            </w:r>
          </w:p>
        </w:tc>
        <w:tc>
          <w:tcPr>
            <w:tcW w:w="0" w:type="dxa"/>
            <w:noWrap/>
            <w:vAlign w:val="center"/>
          </w:tcPr>
          <w:p w14:paraId="13B4D740" w14:textId="3909E852" w:rsidR="00606A29" w:rsidRPr="00280808" w:rsidRDefault="00B50D2A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  <w:r w:rsidR="00606A29" w:rsidRPr="00280808">
              <w:rPr>
                <w:sz w:val="16"/>
                <w:szCs w:val="16"/>
              </w:rPr>
              <w:t xml:space="preserve"> (2</w:t>
            </w:r>
            <w:r w:rsidR="00F36BA6">
              <w:rPr>
                <w:sz w:val="16"/>
                <w:szCs w:val="16"/>
              </w:rPr>
              <w:t>3</w:t>
            </w:r>
            <w:r w:rsidR="00606A29">
              <w:rPr>
                <w:sz w:val="16"/>
                <w:szCs w:val="16"/>
              </w:rPr>
              <w:t>.5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1BB276BD" w14:textId="288FFEE0" w:rsidR="00606A29" w:rsidRPr="00280808" w:rsidRDefault="00F36BA6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5.3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2881E4E3" w14:textId="5E7CB9FA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F36BA6">
              <w:rPr>
                <w:sz w:val="16"/>
                <w:szCs w:val="16"/>
              </w:rPr>
              <w:t>5</w:t>
            </w:r>
            <w:r w:rsidRPr="00280808">
              <w:rPr>
                <w:sz w:val="16"/>
                <w:szCs w:val="16"/>
              </w:rPr>
              <w:t xml:space="preserve"> (</w:t>
            </w:r>
            <w:r w:rsidR="00F36BA6">
              <w:rPr>
                <w:sz w:val="16"/>
                <w:szCs w:val="16"/>
              </w:rPr>
              <w:t>19.6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</w:tcPr>
          <w:p w14:paraId="1A36A319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0104C06B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68C62A4F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65-74 years, n (%)</w:t>
            </w:r>
          </w:p>
        </w:tc>
        <w:tc>
          <w:tcPr>
            <w:tcW w:w="0" w:type="dxa"/>
            <w:noWrap/>
            <w:vAlign w:val="center"/>
          </w:tcPr>
          <w:p w14:paraId="15520DF7" w14:textId="613CBD80" w:rsidR="00606A29" w:rsidRPr="00280808" w:rsidRDefault="00B50D2A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  <w:r w:rsidR="00606A29" w:rsidRPr="00280808">
              <w:rPr>
                <w:sz w:val="16"/>
                <w:szCs w:val="16"/>
              </w:rPr>
              <w:t xml:space="preserve"> (31.</w:t>
            </w:r>
            <w:r w:rsidR="00F36BA6">
              <w:rPr>
                <w:sz w:val="16"/>
                <w:szCs w:val="16"/>
              </w:rPr>
              <w:t>5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07EE7A7A" w14:textId="054C207B" w:rsidR="00606A29" w:rsidRPr="00280808" w:rsidRDefault="00F36BA6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  <w:r w:rsidR="00606A29" w:rsidRPr="00280808">
              <w:rPr>
                <w:sz w:val="16"/>
                <w:szCs w:val="16"/>
              </w:rPr>
              <w:t xml:space="preserve"> (3</w:t>
            </w:r>
            <w:r w:rsidR="00606A29">
              <w:rPr>
                <w:sz w:val="16"/>
                <w:szCs w:val="16"/>
              </w:rPr>
              <w:t>1</w:t>
            </w:r>
            <w:r w:rsidR="00606A29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62DD4135" w14:textId="76B70DDF" w:rsidR="00606A29" w:rsidRPr="00280808" w:rsidRDefault="00F36BA6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606A29" w:rsidRPr="00280808">
              <w:rPr>
                <w:sz w:val="16"/>
                <w:szCs w:val="16"/>
              </w:rPr>
              <w:t>0 (3</w:t>
            </w:r>
            <w:r>
              <w:rPr>
                <w:sz w:val="16"/>
                <w:szCs w:val="16"/>
              </w:rPr>
              <w:t>2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</w:tcPr>
          <w:p w14:paraId="5D1B7282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1AF0E5DE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2E567E85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≥75 years, n (%)</w:t>
            </w:r>
          </w:p>
        </w:tc>
        <w:tc>
          <w:tcPr>
            <w:tcW w:w="0" w:type="dxa"/>
            <w:noWrap/>
            <w:vAlign w:val="center"/>
          </w:tcPr>
          <w:p w14:paraId="47409041" w14:textId="6DF1BC90" w:rsidR="00606A29" w:rsidRPr="00280808" w:rsidRDefault="00B50D2A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  <w:r w:rsidR="00606A29" w:rsidRPr="00280808">
              <w:rPr>
                <w:sz w:val="16"/>
                <w:szCs w:val="16"/>
              </w:rPr>
              <w:t xml:space="preserve"> (23.</w:t>
            </w:r>
            <w:r w:rsidR="00F36BA6">
              <w:rPr>
                <w:sz w:val="16"/>
                <w:szCs w:val="16"/>
              </w:rPr>
              <w:t>7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12EAEE16" w14:textId="083D03D8" w:rsidR="00606A29" w:rsidRPr="00280808" w:rsidRDefault="00F36BA6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  <w:r w:rsidR="00606A29" w:rsidRPr="00280808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4</w:t>
            </w:r>
            <w:r w:rsidR="00606A29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59BC8354" w14:textId="75DC3DCD" w:rsidR="00606A29" w:rsidRPr="00280808" w:rsidRDefault="00F36BA6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2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="00606A29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</w:tcPr>
          <w:p w14:paraId="30071657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5A8DB53B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6AF3C75" w14:textId="77777777" w:rsidR="00606A29" w:rsidRPr="00280808" w:rsidRDefault="00606A29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Female sex, n (%)</w:t>
            </w:r>
          </w:p>
        </w:tc>
        <w:tc>
          <w:tcPr>
            <w:tcW w:w="0" w:type="dxa"/>
            <w:noWrap/>
            <w:vAlign w:val="center"/>
            <w:hideMark/>
          </w:tcPr>
          <w:p w14:paraId="2BAF20EF" w14:textId="57E4326A" w:rsidR="00606A29" w:rsidRPr="00280808" w:rsidRDefault="00AC45FC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1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7.9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788F2EC9" w14:textId="4FD4BA03" w:rsidR="00606A29" w:rsidRPr="00280808" w:rsidRDefault="00AC45FC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3.7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2802DD8A" w14:textId="020A58C1" w:rsidR="00606A29" w:rsidRPr="00280808" w:rsidRDefault="00AC45FC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4.5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10F9CF2D" w14:textId="3BCE0015" w:rsidR="00606A29" w:rsidRPr="00280808" w:rsidRDefault="00AC45FC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54915" w:rsidRPr="00280808" w14:paraId="18395C93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6E8801" w14:textId="77777777" w:rsidR="00606A29" w:rsidRPr="00280808" w:rsidRDefault="00606A29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Geographic location, n (%)</w:t>
            </w:r>
          </w:p>
        </w:tc>
        <w:tc>
          <w:tcPr>
            <w:tcW w:w="0" w:type="dxa"/>
            <w:noWrap/>
            <w:vAlign w:val="center"/>
            <w:hideMark/>
          </w:tcPr>
          <w:p w14:paraId="70645398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3E7E820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2C101D9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vMerge w:val="restart"/>
            <w:noWrap/>
            <w:vAlign w:val="center"/>
            <w:hideMark/>
          </w:tcPr>
          <w:p w14:paraId="41709CBA" w14:textId="59A9AF9A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E51750">
              <w:rPr>
                <w:sz w:val="16"/>
                <w:szCs w:val="16"/>
              </w:rPr>
              <w:t>620</w:t>
            </w:r>
          </w:p>
        </w:tc>
      </w:tr>
      <w:tr w:rsidR="00A54915" w:rsidRPr="00280808" w14:paraId="250A89F5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BA12514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North</w:t>
            </w:r>
          </w:p>
        </w:tc>
        <w:tc>
          <w:tcPr>
            <w:tcW w:w="0" w:type="dxa"/>
            <w:noWrap/>
            <w:vAlign w:val="center"/>
            <w:hideMark/>
          </w:tcPr>
          <w:p w14:paraId="20185A84" w14:textId="608A702D" w:rsidR="00606A29" w:rsidRPr="00280808" w:rsidRDefault="00A777CE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0 </w:t>
            </w:r>
            <w:r w:rsidR="00606A29" w:rsidRPr="00280808">
              <w:rPr>
                <w:sz w:val="16"/>
                <w:szCs w:val="16"/>
              </w:rPr>
              <w:t>(3</w:t>
            </w:r>
            <w:r>
              <w:rPr>
                <w:sz w:val="16"/>
                <w:szCs w:val="16"/>
              </w:rPr>
              <w:t>4</w:t>
            </w:r>
            <w:r w:rsidR="00606A29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155434E" w14:textId="3326BAF9" w:rsidR="00606A29" w:rsidRPr="00280808" w:rsidRDefault="00A777CE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  <w:r w:rsidR="00606A29" w:rsidRPr="00280808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5</w:t>
            </w:r>
            <w:r w:rsidR="00606A29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1F0400DF" w14:textId="61B2D2BA" w:rsidR="00606A29" w:rsidRPr="00280808" w:rsidRDefault="00E51750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2.5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77A23650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329E0E35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205B4F40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Centre</w:t>
            </w:r>
          </w:p>
        </w:tc>
        <w:tc>
          <w:tcPr>
            <w:tcW w:w="0" w:type="dxa"/>
            <w:noWrap/>
            <w:vAlign w:val="center"/>
            <w:hideMark/>
          </w:tcPr>
          <w:p w14:paraId="69FC1C85" w14:textId="391C49E5" w:rsidR="00606A29" w:rsidRPr="00280808" w:rsidRDefault="00A777CE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  <w:r w:rsidR="00606A29">
              <w:rPr>
                <w:sz w:val="16"/>
                <w:szCs w:val="16"/>
              </w:rPr>
              <w:t xml:space="preserve"> </w:t>
            </w:r>
            <w:r w:rsidR="00606A29" w:rsidRPr="0028080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7.7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07DF0518" w14:textId="21D1318C" w:rsidR="00606A29" w:rsidRPr="00280808" w:rsidRDefault="00A777CE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  <w:r w:rsidR="00606A29" w:rsidRPr="00280808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6.8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11D316FB" w14:textId="2BB783FD" w:rsidR="00606A29" w:rsidRPr="00280808" w:rsidRDefault="00E51750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9.9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6A254391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12BB8F65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7493DCBF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Lisbon</w:t>
            </w:r>
          </w:p>
        </w:tc>
        <w:tc>
          <w:tcPr>
            <w:tcW w:w="0" w:type="dxa"/>
            <w:noWrap/>
            <w:vAlign w:val="center"/>
          </w:tcPr>
          <w:p w14:paraId="67886EE4" w14:textId="3B4C359E" w:rsidR="00606A29" w:rsidRPr="00280808" w:rsidRDefault="00A777CE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.5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7813030E" w14:textId="0667E375" w:rsidR="00606A29" w:rsidRPr="00280808" w:rsidRDefault="00A777CE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 w:rsidR="00606A29">
              <w:rPr>
                <w:sz w:val="16"/>
                <w:szCs w:val="16"/>
              </w:rPr>
              <w:t>6.</w:t>
            </w:r>
            <w:r>
              <w:rPr>
                <w:sz w:val="16"/>
                <w:szCs w:val="16"/>
              </w:rPr>
              <w:t>9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0C693550" w14:textId="2C00FBFD" w:rsidR="00606A29" w:rsidRPr="00280808" w:rsidRDefault="00E51750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5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</w:tcPr>
          <w:p w14:paraId="3B2EF00A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21607B28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4078CE6A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280808">
              <w:rPr>
                <w:b w:val="0"/>
                <w:bCs w:val="0"/>
                <w:sz w:val="16"/>
                <w:szCs w:val="16"/>
              </w:rPr>
              <w:t>Alentejo</w:t>
            </w:r>
            <w:proofErr w:type="spellEnd"/>
          </w:p>
        </w:tc>
        <w:tc>
          <w:tcPr>
            <w:tcW w:w="0" w:type="dxa"/>
            <w:noWrap/>
            <w:vAlign w:val="center"/>
            <w:hideMark/>
          </w:tcPr>
          <w:p w14:paraId="75937F3D" w14:textId="40084195" w:rsidR="00606A29" w:rsidRPr="00280808" w:rsidRDefault="00A777CE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 w:rsidR="00606A29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8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368532FC" w14:textId="0940570C" w:rsidR="00606A29" w:rsidRPr="00280808" w:rsidRDefault="00A777CE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 w:rsidR="00606A29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0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2F01AFB6" w14:textId="32471EB9" w:rsidR="00606A29" w:rsidRPr="00280808" w:rsidRDefault="00E51750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.2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6EBE9B80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70D0B65E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D61788A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Algarve</w:t>
            </w:r>
          </w:p>
        </w:tc>
        <w:tc>
          <w:tcPr>
            <w:tcW w:w="0" w:type="dxa"/>
            <w:noWrap/>
            <w:vAlign w:val="center"/>
            <w:hideMark/>
          </w:tcPr>
          <w:p w14:paraId="6F59F2CA" w14:textId="0970198D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2</w:t>
            </w:r>
            <w:r w:rsidR="00A777CE">
              <w:rPr>
                <w:sz w:val="16"/>
                <w:szCs w:val="16"/>
              </w:rPr>
              <w:t>24</w:t>
            </w:r>
            <w:r w:rsidRPr="00280808">
              <w:rPr>
                <w:sz w:val="16"/>
                <w:szCs w:val="16"/>
              </w:rPr>
              <w:t xml:space="preserve"> (</w:t>
            </w:r>
            <w:r w:rsidR="00A777CE">
              <w:rPr>
                <w:sz w:val="16"/>
                <w:szCs w:val="16"/>
              </w:rPr>
              <w:t>4.9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8C4131C" w14:textId="4D26C5EB" w:rsidR="00606A29" w:rsidRPr="00280808" w:rsidRDefault="00A777CE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.4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451E1062" w14:textId="5A1E8B28" w:rsidR="00606A29" w:rsidRPr="00280808" w:rsidRDefault="00E51750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606A29">
              <w:rPr>
                <w:sz w:val="16"/>
                <w:szCs w:val="16"/>
              </w:rPr>
              <w:t>5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 w:rsidR="00606A29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6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2D675911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5236020F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1F12225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Islands</w:t>
            </w:r>
          </w:p>
        </w:tc>
        <w:tc>
          <w:tcPr>
            <w:tcW w:w="0" w:type="dxa"/>
            <w:noWrap/>
            <w:vAlign w:val="center"/>
            <w:hideMark/>
          </w:tcPr>
          <w:p w14:paraId="6AB7B1CB" w14:textId="3EB1D171" w:rsidR="00606A29" w:rsidRPr="00280808" w:rsidRDefault="00A777CE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 w:rsidR="00606A2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242C961C" w14:textId="47B29512" w:rsidR="00606A29" w:rsidRPr="00280808" w:rsidRDefault="00A777CE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 w:rsidR="00606A29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.</w:t>
            </w:r>
            <w:r w:rsidR="00606A29">
              <w:rPr>
                <w:sz w:val="16"/>
                <w:szCs w:val="16"/>
              </w:rPr>
              <w:t>7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5D877016" w14:textId="406C1ED9" w:rsidR="00606A29" w:rsidRPr="00280808" w:rsidRDefault="00E51750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7.3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2FE3D382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0A83D278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7CF9DF80" w14:textId="77777777" w:rsidR="00606A29" w:rsidRPr="00280808" w:rsidRDefault="00606A29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Marital status, n (%)</w:t>
            </w:r>
          </w:p>
        </w:tc>
        <w:tc>
          <w:tcPr>
            <w:tcW w:w="0" w:type="dxa"/>
            <w:noWrap/>
            <w:vAlign w:val="center"/>
          </w:tcPr>
          <w:p w14:paraId="19001A7A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</w:tcPr>
          <w:p w14:paraId="3404803B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</w:tcPr>
          <w:p w14:paraId="2BB81CF8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</w:tcPr>
          <w:p w14:paraId="513C1F26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27738E3D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E2DFB04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With partner</w:t>
            </w:r>
          </w:p>
        </w:tc>
        <w:tc>
          <w:tcPr>
            <w:tcW w:w="0" w:type="dxa"/>
            <w:noWrap/>
            <w:vAlign w:val="center"/>
            <w:hideMark/>
          </w:tcPr>
          <w:p w14:paraId="4503B5D9" w14:textId="55581169" w:rsidR="00606A29" w:rsidRPr="00280808" w:rsidRDefault="00E51750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  <w:r w:rsidR="00606A29" w:rsidRPr="00280808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3</w:t>
            </w:r>
            <w:r w:rsidR="00606A29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3A64272A" w14:textId="5E4FBFD0" w:rsidR="00606A29" w:rsidRPr="00280808" w:rsidRDefault="00E51750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  <w:r w:rsidR="00606A29" w:rsidRPr="00280808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3</w:t>
            </w:r>
            <w:r w:rsidR="00606A29" w:rsidRPr="00280808">
              <w:rPr>
                <w:sz w:val="16"/>
                <w:szCs w:val="16"/>
              </w:rPr>
              <w:t>.</w:t>
            </w:r>
            <w:r w:rsidR="00606A29">
              <w:rPr>
                <w:sz w:val="16"/>
                <w:szCs w:val="16"/>
              </w:rPr>
              <w:t>4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2F3F4E3A" w14:textId="1DBECF80" w:rsidR="00606A29" w:rsidRPr="00280808" w:rsidRDefault="00E51750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  <w:r w:rsidR="00606A29" w:rsidRPr="00280808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4</w:t>
            </w:r>
            <w:r w:rsidR="00606A29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2AA8C3FD" w14:textId="498DE52A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E51750">
              <w:rPr>
                <w:sz w:val="16"/>
                <w:szCs w:val="16"/>
              </w:rPr>
              <w:t>902</w:t>
            </w:r>
          </w:p>
        </w:tc>
      </w:tr>
      <w:tr w:rsidR="00A54915" w:rsidRPr="00280808" w14:paraId="7D563517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17247F06" w14:textId="77777777" w:rsidR="00606A29" w:rsidRPr="00280808" w:rsidRDefault="00606A29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Years of education, n (%)</w:t>
            </w:r>
          </w:p>
        </w:tc>
        <w:tc>
          <w:tcPr>
            <w:tcW w:w="0" w:type="dxa"/>
            <w:noWrap/>
            <w:vAlign w:val="center"/>
            <w:hideMark/>
          </w:tcPr>
          <w:p w14:paraId="6E29B9E1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51CCEF7D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3E0C66E7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vMerge w:val="restart"/>
            <w:noWrap/>
            <w:vAlign w:val="center"/>
            <w:hideMark/>
          </w:tcPr>
          <w:p w14:paraId="7CD4733F" w14:textId="450A10ED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821EBD">
              <w:rPr>
                <w:sz w:val="16"/>
                <w:szCs w:val="16"/>
              </w:rPr>
              <w:t>110</w:t>
            </w:r>
          </w:p>
        </w:tc>
      </w:tr>
      <w:tr w:rsidR="00A54915" w:rsidRPr="00280808" w14:paraId="742000AE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6F3FA146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&lt;4 years</w:t>
            </w:r>
          </w:p>
        </w:tc>
        <w:tc>
          <w:tcPr>
            <w:tcW w:w="0" w:type="dxa"/>
            <w:noWrap/>
            <w:vAlign w:val="center"/>
            <w:hideMark/>
          </w:tcPr>
          <w:p w14:paraId="771AE640" w14:textId="0F87734C" w:rsidR="00606A29" w:rsidRPr="00280808" w:rsidRDefault="00821EB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3.8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5E000DC6" w14:textId="74955EF8" w:rsidR="00606A29" w:rsidRPr="00280808" w:rsidRDefault="00821EB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  <w:r w:rsidR="00606A29" w:rsidRPr="00280808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6</w:t>
            </w:r>
            <w:r w:rsidR="00606A29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431D4DC1" w14:textId="543F467E" w:rsidR="00606A29" w:rsidRPr="00280808" w:rsidRDefault="00821EB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="00606A29">
              <w:rPr>
                <w:sz w:val="16"/>
                <w:szCs w:val="16"/>
              </w:rPr>
              <w:t>7.</w:t>
            </w:r>
            <w:r>
              <w:rPr>
                <w:sz w:val="16"/>
                <w:szCs w:val="16"/>
              </w:rPr>
              <w:t>2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563CC35F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0675FDE3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AC70601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4-9 years</w:t>
            </w:r>
          </w:p>
        </w:tc>
        <w:tc>
          <w:tcPr>
            <w:tcW w:w="0" w:type="dxa"/>
            <w:noWrap/>
            <w:vAlign w:val="center"/>
            <w:hideMark/>
          </w:tcPr>
          <w:p w14:paraId="103E1255" w14:textId="2F1594F5" w:rsidR="00606A29" w:rsidRPr="00280808" w:rsidRDefault="00821EBD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0.9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385202AC" w14:textId="4BF9ECD6" w:rsidR="00606A29" w:rsidRPr="00280808" w:rsidRDefault="00821EBD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 w:rsidR="00606A29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8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3D3D5860" w14:textId="7095C6E2" w:rsidR="00606A29" w:rsidRPr="00280808" w:rsidRDefault="00821EBD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6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7574372F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7F412730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7799B205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≥10 years</w:t>
            </w:r>
          </w:p>
        </w:tc>
        <w:tc>
          <w:tcPr>
            <w:tcW w:w="0" w:type="dxa"/>
            <w:noWrap/>
            <w:vAlign w:val="center"/>
            <w:hideMark/>
          </w:tcPr>
          <w:p w14:paraId="5E4F71BC" w14:textId="75BB160B" w:rsidR="00606A29" w:rsidRPr="00280808" w:rsidRDefault="00821EB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  <w:r w:rsidR="00606A29" w:rsidRPr="00280808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5.3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28CB2652" w14:textId="3B6031A4" w:rsidR="00606A29" w:rsidRPr="00280808" w:rsidRDefault="00821EB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  <w:r w:rsidR="00606A29" w:rsidRPr="00280808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4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1489D648" w14:textId="4149DBE6" w:rsidR="00606A29" w:rsidRPr="00280808" w:rsidRDefault="00821EB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  <w:r w:rsidR="00606A29" w:rsidRPr="00280808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6</w:t>
            </w:r>
            <w:r w:rsidR="00606A29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06EE4E5E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587B34ED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18961BD" w14:textId="77777777" w:rsidR="00606A29" w:rsidRPr="00280808" w:rsidRDefault="00606A29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BMI, n (%)</w:t>
            </w:r>
          </w:p>
        </w:tc>
        <w:tc>
          <w:tcPr>
            <w:tcW w:w="0" w:type="dxa"/>
            <w:noWrap/>
            <w:vAlign w:val="center"/>
            <w:hideMark/>
          </w:tcPr>
          <w:p w14:paraId="0E774889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11265E14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07F3EDFD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vMerge w:val="restart"/>
            <w:noWrap/>
            <w:vAlign w:val="center"/>
            <w:hideMark/>
          </w:tcPr>
          <w:p w14:paraId="33FDAE08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260A440F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72E1B8CB" w14:textId="571A22D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88796D">
              <w:rPr>
                <w:sz w:val="16"/>
                <w:szCs w:val="16"/>
              </w:rPr>
              <w:t>144</w:t>
            </w:r>
          </w:p>
        </w:tc>
      </w:tr>
      <w:tr w:rsidR="00A54915" w:rsidRPr="00280808" w14:paraId="6F2A005D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09AA3CFF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Underweight/normal weight</w:t>
            </w:r>
          </w:p>
        </w:tc>
        <w:tc>
          <w:tcPr>
            <w:tcW w:w="0" w:type="dxa"/>
            <w:noWrap/>
            <w:vAlign w:val="center"/>
            <w:hideMark/>
          </w:tcPr>
          <w:p w14:paraId="62F2AE65" w14:textId="0D24AC4D" w:rsidR="00606A29" w:rsidRPr="00280808" w:rsidRDefault="00821EB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 w:rsidR="0088796D">
              <w:rPr>
                <w:sz w:val="16"/>
                <w:szCs w:val="16"/>
              </w:rPr>
              <w:t>19</w:t>
            </w:r>
            <w:r w:rsidR="00606A29" w:rsidRPr="00280808">
              <w:rPr>
                <w:sz w:val="16"/>
                <w:szCs w:val="16"/>
              </w:rPr>
              <w:t>.</w:t>
            </w:r>
            <w:r w:rsidR="0088796D">
              <w:rPr>
                <w:sz w:val="16"/>
                <w:szCs w:val="16"/>
              </w:rPr>
              <w:t>6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13193588" w14:textId="5224FD0B" w:rsidR="00606A29" w:rsidRPr="00280808" w:rsidRDefault="0088796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6.9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492757E8" w14:textId="01E6AD95" w:rsidR="00606A29" w:rsidRPr="00280808" w:rsidRDefault="0088796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5</w:t>
            </w:r>
            <w:r w:rsidR="00606A29">
              <w:rPr>
                <w:sz w:val="16"/>
                <w:szCs w:val="16"/>
              </w:rPr>
              <w:t>.5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05642D49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723D8B77" w14:textId="77777777" w:rsidTr="007C6B7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95CEE7D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Overweight</w:t>
            </w:r>
          </w:p>
        </w:tc>
        <w:tc>
          <w:tcPr>
            <w:tcW w:w="0" w:type="dxa"/>
            <w:noWrap/>
            <w:vAlign w:val="center"/>
            <w:hideMark/>
          </w:tcPr>
          <w:p w14:paraId="3D36113E" w14:textId="7F41360D" w:rsidR="00606A29" w:rsidRPr="00280808" w:rsidRDefault="00821EBD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  <w:r w:rsidR="00606A29" w:rsidRPr="00280808">
              <w:rPr>
                <w:sz w:val="16"/>
                <w:szCs w:val="16"/>
              </w:rPr>
              <w:t xml:space="preserve"> (4</w:t>
            </w:r>
            <w:r w:rsidR="0088796D">
              <w:rPr>
                <w:sz w:val="16"/>
                <w:szCs w:val="16"/>
              </w:rPr>
              <w:t>3</w:t>
            </w:r>
            <w:r w:rsidR="00606A29">
              <w:rPr>
                <w:sz w:val="16"/>
                <w:szCs w:val="16"/>
              </w:rPr>
              <w:t>.</w:t>
            </w:r>
            <w:r w:rsidR="0088796D">
              <w:rPr>
                <w:sz w:val="16"/>
                <w:szCs w:val="16"/>
              </w:rPr>
              <w:t>5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5E405D93" w14:textId="6DF9448F" w:rsidR="00606A29" w:rsidRPr="00280808" w:rsidRDefault="0088796D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44.1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652B960" w14:textId="16EDA8C5" w:rsidR="00606A29" w:rsidRPr="00280808" w:rsidRDefault="0088796D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606A29">
              <w:rPr>
                <w:sz w:val="16"/>
                <w:szCs w:val="16"/>
              </w:rPr>
              <w:t>9</w:t>
            </w:r>
            <w:r w:rsidR="00606A29" w:rsidRPr="00280808">
              <w:rPr>
                <w:sz w:val="16"/>
                <w:szCs w:val="16"/>
              </w:rPr>
              <w:t xml:space="preserve"> (4</w:t>
            </w:r>
            <w:r>
              <w:rPr>
                <w:sz w:val="16"/>
                <w:szCs w:val="16"/>
              </w:rPr>
              <w:t>2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0E9E8413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7FC92750" w14:textId="77777777" w:rsidTr="007C6B73">
        <w:trPr>
          <w:gridAfter w:val="1"/>
          <w:wAfter w:w="9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3E1C47C5" w14:textId="77777777" w:rsidR="00606A29" w:rsidRPr="00280808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Obese</w:t>
            </w:r>
          </w:p>
        </w:tc>
        <w:tc>
          <w:tcPr>
            <w:tcW w:w="0" w:type="dxa"/>
            <w:noWrap/>
            <w:vAlign w:val="center"/>
            <w:hideMark/>
          </w:tcPr>
          <w:p w14:paraId="5DFA2E00" w14:textId="7F285FA5" w:rsidR="00606A29" w:rsidRPr="00280808" w:rsidRDefault="00821EB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606A29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3</w:t>
            </w:r>
            <w:r w:rsidR="00606A29" w:rsidRPr="00280808">
              <w:rPr>
                <w:sz w:val="16"/>
                <w:szCs w:val="16"/>
              </w:rPr>
              <w:t xml:space="preserve"> (3</w:t>
            </w:r>
            <w:r w:rsidR="0088796D">
              <w:rPr>
                <w:sz w:val="16"/>
                <w:szCs w:val="16"/>
              </w:rPr>
              <w:t>6</w:t>
            </w:r>
            <w:r w:rsidR="00606A29">
              <w:rPr>
                <w:sz w:val="16"/>
                <w:szCs w:val="16"/>
              </w:rPr>
              <w:t>.</w:t>
            </w:r>
            <w:r w:rsidR="0088796D">
              <w:rPr>
                <w:sz w:val="16"/>
                <w:szCs w:val="16"/>
              </w:rPr>
              <w:t>9</w:t>
            </w:r>
            <w:r w:rsidR="00606A29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61C3A33E" w14:textId="6EFC1571" w:rsidR="00606A29" w:rsidRPr="00280808" w:rsidRDefault="0088796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  <w:r w:rsidR="00606A29" w:rsidRPr="00280808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9.0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  <w:hideMark/>
          </w:tcPr>
          <w:p w14:paraId="295A7B49" w14:textId="4C5B17B0" w:rsidR="00606A29" w:rsidRPr="00280808" w:rsidRDefault="0088796D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606A29">
              <w:rPr>
                <w:sz w:val="16"/>
                <w:szCs w:val="16"/>
              </w:rPr>
              <w:t>0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2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vMerge/>
            <w:noWrap/>
            <w:vAlign w:val="center"/>
            <w:hideMark/>
          </w:tcPr>
          <w:p w14:paraId="0F38595E" w14:textId="77777777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4B21C686" w14:textId="77777777" w:rsidTr="007C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62F622CB" w14:textId="77777777" w:rsidR="00606A29" w:rsidRPr="00280808" w:rsidRDefault="00606A29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Lifestyle factors, n (%)</w:t>
            </w:r>
          </w:p>
        </w:tc>
        <w:tc>
          <w:tcPr>
            <w:tcW w:w="0" w:type="dxa"/>
            <w:noWrap/>
            <w:vAlign w:val="center"/>
          </w:tcPr>
          <w:p w14:paraId="17A1B3F8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</w:tcPr>
          <w:p w14:paraId="3181EBFD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noWrap/>
            <w:vAlign w:val="center"/>
          </w:tcPr>
          <w:p w14:paraId="604719E8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dxa"/>
            <w:gridSpan w:val="2"/>
            <w:vAlign w:val="center"/>
          </w:tcPr>
          <w:p w14:paraId="22B9C0AF" w14:textId="77777777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A54915" w:rsidRPr="00280808" w14:paraId="1D7A2B54" w14:textId="77777777" w:rsidTr="007C6B7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69C9F16C" w14:textId="77777777" w:rsidR="00606A29" w:rsidRPr="00DE0B84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 xml:space="preserve">Smoker </w:t>
            </w:r>
          </w:p>
        </w:tc>
        <w:tc>
          <w:tcPr>
            <w:tcW w:w="0" w:type="dxa"/>
            <w:noWrap/>
            <w:vAlign w:val="center"/>
          </w:tcPr>
          <w:p w14:paraId="033FA7E9" w14:textId="7BEEDA61" w:rsidR="00606A29" w:rsidRPr="00280808" w:rsidRDefault="00D707F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606A29">
              <w:rPr>
                <w:sz w:val="16"/>
                <w:szCs w:val="16"/>
              </w:rPr>
              <w:t xml:space="preserve">9 </w:t>
            </w:r>
            <w:r w:rsidR="00606A29" w:rsidRPr="00280808">
              <w:rPr>
                <w:sz w:val="16"/>
                <w:szCs w:val="16"/>
              </w:rPr>
              <w:t>(10.</w:t>
            </w:r>
            <w:r>
              <w:rPr>
                <w:sz w:val="16"/>
                <w:szCs w:val="16"/>
              </w:rPr>
              <w:t>3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3C1949CC" w14:textId="20000D33" w:rsidR="00606A29" w:rsidRPr="00280808" w:rsidRDefault="00D707F7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</w:t>
            </w:r>
            <w:r w:rsidR="00606A29" w:rsidRPr="00280808">
              <w:rPr>
                <w:sz w:val="16"/>
                <w:szCs w:val="16"/>
              </w:rPr>
              <w:t>.</w:t>
            </w:r>
            <w:r w:rsidR="00606A29">
              <w:rPr>
                <w:sz w:val="16"/>
                <w:szCs w:val="16"/>
              </w:rPr>
              <w:t>1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3130DAC6" w14:textId="25498CC8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2</w:t>
            </w:r>
            <w:r w:rsidR="00D707F7">
              <w:rPr>
                <w:sz w:val="16"/>
                <w:szCs w:val="16"/>
              </w:rPr>
              <w:t>6</w:t>
            </w:r>
            <w:r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</w:t>
            </w:r>
            <w:r w:rsidR="00D707F7">
              <w:rPr>
                <w:sz w:val="16"/>
                <w:szCs w:val="16"/>
              </w:rPr>
              <w:t>5</w:t>
            </w:r>
            <w:r w:rsidRPr="00280808">
              <w:rPr>
                <w:sz w:val="16"/>
                <w:szCs w:val="16"/>
              </w:rPr>
              <w:t>.</w:t>
            </w:r>
            <w:r w:rsidR="00D707F7">
              <w:rPr>
                <w:sz w:val="16"/>
                <w:szCs w:val="16"/>
              </w:rPr>
              <w:t>2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gridSpan w:val="2"/>
            <w:vAlign w:val="center"/>
          </w:tcPr>
          <w:p w14:paraId="3A45A93C" w14:textId="7CDA5B03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D707F7">
              <w:rPr>
                <w:sz w:val="16"/>
                <w:szCs w:val="16"/>
              </w:rPr>
              <w:t>042</w:t>
            </w:r>
          </w:p>
        </w:tc>
      </w:tr>
      <w:tr w:rsidR="00A54915" w:rsidRPr="00280808" w14:paraId="3995A0E4" w14:textId="77777777" w:rsidTr="007C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72DD08C2" w14:textId="77777777" w:rsidR="00606A29" w:rsidRPr="00DE0B84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Daily alcohol intake</w:t>
            </w:r>
          </w:p>
        </w:tc>
        <w:tc>
          <w:tcPr>
            <w:tcW w:w="0" w:type="dxa"/>
            <w:noWrap/>
            <w:vAlign w:val="center"/>
          </w:tcPr>
          <w:p w14:paraId="24A5F31D" w14:textId="5297F0AB" w:rsidR="00606A29" w:rsidRPr="00280808" w:rsidRDefault="00D707F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6.8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0D6C6419" w14:textId="511208E9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D707F7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 xml:space="preserve"> </w:t>
            </w:r>
            <w:r w:rsidRPr="00280808">
              <w:rPr>
                <w:sz w:val="16"/>
                <w:szCs w:val="16"/>
              </w:rPr>
              <w:t>(</w:t>
            </w:r>
            <w:r w:rsidR="00D707F7">
              <w:rPr>
                <w:sz w:val="16"/>
                <w:szCs w:val="16"/>
              </w:rPr>
              <w:t>23.0</w:t>
            </w:r>
            <w:r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1248CE47" w14:textId="1C38ADD9" w:rsidR="00606A29" w:rsidRPr="00280808" w:rsidRDefault="00D707F7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35.5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gridSpan w:val="2"/>
            <w:vAlign w:val="center"/>
          </w:tcPr>
          <w:p w14:paraId="0E1E404E" w14:textId="25A0E731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D707F7">
              <w:rPr>
                <w:sz w:val="16"/>
                <w:szCs w:val="16"/>
              </w:rPr>
              <w:t>011</w:t>
            </w:r>
          </w:p>
        </w:tc>
      </w:tr>
      <w:tr w:rsidR="00A54915" w:rsidRPr="00280808" w14:paraId="7EE239D4" w14:textId="77777777" w:rsidTr="007C6B7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</w:tcPr>
          <w:p w14:paraId="3C4A1947" w14:textId="77777777" w:rsidR="00606A29" w:rsidRPr="00DE0B84" w:rsidRDefault="00606A29" w:rsidP="007C6B73">
            <w:pPr>
              <w:spacing w:after="0"/>
              <w:jc w:val="left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Regular exercise</w:t>
            </w:r>
          </w:p>
        </w:tc>
        <w:tc>
          <w:tcPr>
            <w:tcW w:w="0" w:type="dxa"/>
            <w:noWrap/>
            <w:vAlign w:val="center"/>
          </w:tcPr>
          <w:p w14:paraId="01B89974" w14:textId="73618DFD" w:rsidR="00606A29" w:rsidRPr="00280808" w:rsidRDefault="00AA0DB2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</w:t>
            </w:r>
            <w:r w:rsidR="00606A2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5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21E3B6C2" w14:textId="1A199963" w:rsidR="00606A29" w:rsidRPr="00280808" w:rsidRDefault="00AA0DB2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 w:rsidR="00606A2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9</w:t>
            </w:r>
            <w:r w:rsidR="00606A29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noWrap/>
            <w:vAlign w:val="center"/>
          </w:tcPr>
          <w:p w14:paraId="37E6EC1F" w14:textId="1895039D" w:rsidR="00606A29" w:rsidRPr="00280808" w:rsidRDefault="00AA0DB2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7.0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gridSpan w:val="2"/>
            <w:vAlign w:val="center"/>
          </w:tcPr>
          <w:p w14:paraId="30FD4238" w14:textId="2FCD8E13" w:rsidR="00606A29" w:rsidRPr="00280808" w:rsidRDefault="00606A29" w:rsidP="007C6B7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0.</w:t>
            </w:r>
            <w:r w:rsidR="00AA0DB2">
              <w:rPr>
                <w:sz w:val="16"/>
                <w:szCs w:val="16"/>
              </w:rPr>
              <w:t>090</w:t>
            </w:r>
          </w:p>
        </w:tc>
      </w:tr>
      <w:tr w:rsidR="00A54915" w:rsidRPr="00280808" w14:paraId="15C4383D" w14:textId="77777777" w:rsidTr="007C6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vAlign w:val="center"/>
          </w:tcPr>
          <w:p w14:paraId="47D171E7" w14:textId="77777777" w:rsidR="00606A29" w:rsidRPr="00280808" w:rsidRDefault="00606A29" w:rsidP="007C6B73">
            <w:pPr>
              <w:spacing w:after="0"/>
              <w:jc w:val="left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Multimorbidity, n (%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</w:tcPr>
          <w:p w14:paraId="490B765F" w14:textId="7900E890" w:rsidR="00606A29" w:rsidRPr="00280808" w:rsidRDefault="00AA0DB2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606A29">
              <w:rPr>
                <w:sz w:val="16"/>
                <w:szCs w:val="16"/>
              </w:rPr>
              <w:t>18</w:t>
            </w:r>
            <w:r w:rsidR="00606A29" w:rsidRPr="00280808">
              <w:rPr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4</w:t>
            </w:r>
            <w:r w:rsidR="00606A29" w:rsidRPr="0028080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</w:tcPr>
          <w:p w14:paraId="57C8F0FA" w14:textId="1DC6C036" w:rsidR="00606A29" w:rsidRPr="00280808" w:rsidRDefault="00AA0DB2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 w:rsidR="00606A29">
              <w:rPr>
                <w:sz w:val="16"/>
                <w:szCs w:val="16"/>
              </w:rPr>
              <w:t>6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 w:rsidR="00606A29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0.0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center"/>
          </w:tcPr>
          <w:p w14:paraId="52D19830" w14:textId="16B3A213" w:rsidR="00606A29" w:rsidRPr="00280808" w:rsidRDefault="00AA0DB2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="00606A29">
              <w:rPr>
                <w:sz w:val="16"/>
                <w:szCs w:val="16"/>
              </w:rPr>
              <w:t>2</w:t>
            </w:r>
            <w:r w:rsidR="00606A29" w:rsidRPr="0028080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2.7</w:t>
            </w:r>
            <w:r w:rsidR="00606A29" w:rsidRPr="00280808">
              <w:rPr>
                <w:sz w:val="16"/>
                <w:szCs w:val="16"/>
              </w:rPr>
              <w:t>)</w:t>
            </w:r>
          </w:p>
        </w:tc>
        <w:tc>
          <w:tcPr>
            <w:tcW w:w="0" w:type="dxa"/>
            <w:gridSpan w:val="2"/>
            <w:tcBorders>
              <w:bottom w:val="single" w:sz="4" w:space="0" w:color="auto"/>
            </w:tcBorders>
            <w:vAlign w:val="center"/>
          </w:tcPr>
          <w:p w14:paraId="4DC83C75" w14:textId="107ACAD3" w:rsidR="00606A29" w:rsidRPr="00280808" w:rsidRDefault="00606A29" w:rsidP="007C6B7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AA0DB2">
              <w:rPr>
                <w:sz w:val="16"/>
                <w:szCs w:val="16"/>
              </w:rPr>
              <w:t>04</w:t>
            </w:r>
          </w:p>
        </w:tc>
      </w:tr>
      <w:tr w:rsidR="00606A29" w:rsidRPr="00280808" w14:paraId="7612993F" w14:textId="77777777" w:rsidTr="007C6B73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AE2692" w14:textId="77777777" w:rsidR="00606A29" w:rsidRPr="00280808" w:rsidRDefault="00606A29" w:rsidP="007C6B73">
            <w:pPr>
              <w:spacing w:after="0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 xml:space="preserve">All percentages and </w:t>
            </w:r>
            <w:proofErr w:type="spellStart"/>
            <w:r w:rsidRPr="00280808">
              <w:rPr>
                <w:b w:val="0"/>
                <w:bCs w:val="0"/>
                <w:sz w:val="16"/>
                <w:szCs w:val="16"/>
              </w:rPr>
              <w:t>means±SDs</w:t>
            </w:r>
            <w:proofErr w:type="spellEnd"/>
            <w:r w:rsidRPr="00280808">
              <w:rPr>
                <w:b w:val="0"/>
                <w:bCs w:val="0"/>
                <w:sz w:val="16"/>
                <w:szCs w:val="16"/>
              </w:rPr>
              <w:t xml:space="preserve"> are weighted.</w:t>
            </w:r>
          </w:p>
          <w:p w14:paraId="6B0A8188" w14:textId="77777777" w:rsidR="00606A29" w:rsidRPr="00280808" w:rsidRDefault="00606A29" w:rsidP="007C6B73">
            <w:pPr>
              <w:spacing w:after="0"/>
              <w:rPr>
                <w:b w:val="0"/>
                <w:bCs w:val="0"/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r w:rsidRPr="00280808">
              <w:rPr>
                <w:b w:val="0"/>
                <w:bCs w:val="0"/>
                <w:sz w:val="16"/>
                <w:szCs w:val="16"/>
              </w:rPr>
              <w:t>p-value from independent samples t-tests for continuous variables and Chi-square tests for categorical variables. Significance level (p&lt;0.05) based on adjusted F.</w:t>
            </w:r>
            <w:r w:rsidRPr="00280808">
              <w:rPr>
                <w:sz w:val="16"/>
                <w:szCs w:val="16"/>
              </w:rPr>
              <w:t xml:space="preserve">  </w:t>
            </w:r>
          </w:p>
          <w:p w14:paraId="0D183E16" w14:textId="051E200C" w:rsidR="00606A29" w:rsidRPr="00DE0B84" w:rsidRDefault="00606A29" w:rsidP="007C6B73">
            <w:pPr>
              <w:spacing w:after="0"/>
              <w:rPr>
                <w:b w:val="0"/>
                <w:bCs w:val="0"/>
                <w:sz w:val="16"/>
                <w:szCs w:val="16"/>
              </w:rPr>
            </w:pPr>
            <w:r w:rsidRPr="00326455">
              <w:rPr>
                <w:b w:val="0"/>
                <w:bCs w:val="0"/>
                <w:sz w:val="16"/>
                <w:szCs w:val="16"/>
              </w:rPr>
              <w:t>MPL, Manageable pain levels</w:t>
            </w:r>
            <w:r w:rsidRPr="00280808">
              <w:rPr>
                <w:b w:val="0"/>
                <w:bCs w:val="0"/>
                <w:sz w:val="16"/>
                <w:szCs w:val="16"/>
              </w:rPr>
              <w:t xml:space="preserve">; BMI, body mass index; </w:t>
            </w:r>
            <w:r w:rsidRPr="00326455">
              <w:rPr>
                <w:b w:val="0"/>
                <w:bCs w:val="0"/>
                <w:sz w:val="16"/>
                <w:szCs w:val="16"/>
              </w:rPr>
              <w:t>UPL, unmanageable pain levels</w:t>
            </w:r>
            <w:r w:rsidRPr="00280808">
              <w:rPr>
                <w:b w:val="0"/>
                <w:bCs w:val="0"/>
                <w:sz w:val="16"/>
                <w:szCs w:val="16"/>
              </w:rPr>
              <w:t>; SD, standard deviation</w:t>
            </w:r>
          </w:p>
        </w:tc>
      </w:tr>
    </w:tbl>
    <w:p w14:paraId="428DFC20" w14:textId="7DD759A6" w:rsidR="00606A29" w:rsidRDefault="00606A29" w:rsidP="00606A29">
      <w:pPr>
        <w:spacing w:line="480" w:lineRule="auto"/>
      </w:pPr>
    </w:p>
    <w:p w14:paraId="49972E50" w14:textId="47D89A63" w:rsidR="006F3E3E" w:rsidRDefault="006F3E3E" w:rsidP="00606A29">
      <w:pPr>
        <w:spacing w:line="480" w:lineRule="auto"/>
      </w:pPr>
    </w:p>
    <w:p w14:paraId="5BA7B44F" w14:textId="4BBD2D90" w:rsidR="006F3E3E" w:rsidRDefault="006F3E3E" w:rsidP="00606A29">
      <w:pPr>
        <w:spacing w:line="480" w:lineRule="auto"/>
      </w:pPr>
    </w:p>
    <w:p w14:paraId="3389D89C" w14:textId="4A47B6B5" w:rsidR="006F3E3E" w:rsidRDefault="006F3E3E" w:rsidP="00606A29">
      <w:pPr>
        <w:spacing w:line="480" w:lineRule="auto"/>
      </w:pPr>
    </w:p>
    <w:p w14:paraId="3C391605" w14:textId="750E969B" w:rsidR="006F3E3E" w:rsidRDefault="006F3E3E" w:rsidP="00606A29">
      <w:pPr>
        <w:spacing w:line="480" w:lineRule="auto"/>
      </w:pPr>
    </w:p>
    <w:p w14:paraId="4BB49B83" w14:textId="6ABEDD4F" w:rsidR="006F3E3E" w:rsidRDefault="006F3E3E" w:rsidP="00606A29">
      <w:pPr>
        <w:spacing w:line="480" w:lineRule="auto"/>
      </w:pPr>
    </w:p>
    <w:p w14:paraId="373D0F0B" w14:textId="3C76EFB0" w:rsidR="006F3E3E" w:rsidRDefault="006F3E3E" w:rsidP="00606A29">
      <w:pPr>
        <w:spacing w:line="480" w:lineRule="auto"/>
      </w:pPr>
    </w:p>
    <w:p w14:paraId="39D612D9" w14:textId="649DD57D" w:rsidR="006F3E3E" w:rsidRDefault="006F3E3E" w:rsidP="00606A29">
      <w:pPr>
        <w:spacing w:line="480" w:lineRule="auto"/>
      </w:pPr>
    </w:p>
    <w:p w14:paraId="16140144" w14:textId="188153EA" w:rsidR="006F3E3E" w:rsidRDefault="006F3E3E" w:rsidP="00606A29">
      <w:pPr>
        <w:spacing w:line="480" w:lineRule="auto"/>
      </w:pPr>
    </w:p>
    <w:p w14:paraId="347CF30D" w14:textId="388518A8" w:rsidR="006F3E3E" w:rsidRDefault="006F3E3E" w:rsidP="00606A29">
      <w:pPr>
        <w:spacing w:line="480" w:lineRule="auto"/>
      </w:pPr>
    </w:p>
    <w:p w14:paraId="650FC430" w14:textId="28E65981" w:rsidR="006F3E3E" w:rsidRDefault="006F3E3E" w:rsidP="00606A29">
      <w:pPr>
        <w:spacing w:line="480" w:lineRule="auto"/>
      </w:pPr>
    </w:p>
    <w:p w14:paraId="28046B34" w14:textId="4C916C5A" w:rsidR="006F3E3E" w:rsidRDefault="006F3E3E" w:rsidP="00606A29">
      <w:pPr>
        <w:spacing w:line="480" w:lineRule="auto"/>
      </w:pPr>
    </w:p>
    <w:p w14:paraId="01F696F6" w14:textId="6C09FBCF" w:rsidR="006F3E3E" w:rsidRDefault="006F3E3E" w:rsidP="00606A29">
      <w:pPr>
        <w:spacing w:line="480" w:lineRule="auto"/>
      </w:pPr>
    </w:p>
    <w:p w14:paraId="560E26FE" w14:textId="77FAB350" w:rsidR="006F3E3E" w:rsidRDefault="006F3E3E" w:rsidP="00606A29">
      <w:pPr>
        <w:spacing w:line="480" w:lineRule="auto"/>
      </w:pPr>
    </w:p>
    <w:p w14:paraId="67BE0A7B" w14:textId="00A50BCC" w:rsidR="006F3E3E" w:rsidRDefault="006F3E3E" w:rsidP="00606A29">
      <w:pPr>
        <w:spacing w:line="480" w:lineRule="auto"/>
      </w:pPr>
    </w:p>
    <w:p w14:paraId="56C22EEE" w14:textId="728F458A" w:rsidR="006F3E3E" w:rsidRDefault="006F3E3E" w:rsidP="00606A29">
      <w:pPr>
        <w:spacing w:line="480" w:lineRule="auto"/>
      </w:pPr>
    </w:p>
    <w:p w14:paraId="7D6BA5B5" w14:textId="25C10438" w:rsidR="006F3E3E" w:rsidRDefault="006F3E3E" w:rsidP="00606A29">
      <w:pPr>
        <w:spacing w:line="480" w:lineRule="auto"/>
      </w:pPr>
    </w:p>
    <w:p w14:paraId="78CBAEBC" w14:textId="38FB4CB2" w:rsidR="006F3E3E" w:rsidRDefault="006F3E3E" w:rsidP="00606A29">
      <w:pPr>
        <w:spacing w:line="480" w:lineRule="auto"/>
      </w:pPr>
    </w:p>
    <w:p w14:paraId="20C85B9A" w14:textId="4E630531" w:rsidR="00606A29" w:rsidRDefault="00606A29"/>
    <w:p w14:paraId="47CAFD18" w14:textId="515C68D2" w:rsidR="006F3E3E" w:rsidRDefault="006F3E3E"/>
    <w:p w14:paraId="1BFFFED5" w14:textId="0BCB6BF5" w:rsidR="006F3E3E" w:rsidRDefault="006F3E3E"/>
    <w:p w14:paraId="15F9443D" w14:textId="5DD42867" w:rsidR="00F856A7" w:rsidRPr="00F856A7" w:rsidRDefault="00F856A7">
      <w:r w:rsidRPr="00F856A7">
        <w:rPr>
          <w:b/>
          <w:bCs/>
        </w:rPr>
        <w:t>Table S.</w:t>
      </w:r>
      <w:r w:rsidR="005D2709">
        <w:rPr>
          <w:b/>
          <w:bCs/>
        </w:rPr>
        <w:t>3</w:t>
      </w:r>
      <w:r>
        <w:rPr>
          <w:b/>
          <w:bCs/>
        </w:rPr>
        <w:t xml:space="preserve">- </w:t>
      </w:r>
      <w:r w:rsidRPr="00F856A7">
        <w:t>Univariable models factors associated with UPL</w:t>
      </w:r>
      <w:r>
        <w:t xml:space="preserve"> in people with Knee OA or </w:t>
      </w:r>
      <w:r w:rsidR="008F0583">
        <w:t>H</w:t>
      </w:r>
      <w:r>
        <w:t>ip OA</w:t>
      </w:r>
    </w:p>
    <w:tbl>
      <w:tblPr>
        <w:tblStyle w:val="SimplesTabela221"/>
        <w:tblW w:w="9414" w:type="dxa"/>
        <w:tblLayout w:type="fixed"/>
        <w:tblLook w:val="04A0" w:firstRow="1" w:lastRow="0" w:firstColumn="1" w:lastColumn="0" w:noHBand="0" w:noVBand="1"/>
      </w:tblPr>
      <w:tblGrid>
        <w:gridCol w:w="1948"/>
        <w:gridCol w:w="2742"/>
        <w:gridCol w:w="1534"/>
        <w:gridCol w:w="1723"/>
        <w:gridCol w:w="918"/>
        <w:gridCol w:w="275"/>
        <w:gridCol w:w="274"/>
      </w:tblGrid>
      <w:tr w:rsidR="00C902AA" w:rsidRPr="00280808" w14:paraId="314B57B0" w14:textId="77777777" w:rsidTr="005D2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44358D3C" w14:textId="77777777" w:rsidR="00C902AA" w:rsidRPr="00280808" w:rsidRDefault="00C902AA" w:rsidP="00C902AA">
            <w:pPr>
              <w:spacing w:after="0" w:line="480" w:lineRule="auto"/>
              <w:rPr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5578088B" w14:textId="38F70BE0" w:rsidR="00C902AA" w:rsidRDefault="00403E63" w:rsidP="00C902A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OA</w:t>
            </w: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78EC9CDA" w14:textId="77777777" w:rsidR="00C902AA" w:rsidRPr="00280808" w:rsidRDefault="00C902AA" w:rsidP="00C902A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284A47AA" w14:textId="1C8C794D" w:rsidR="00C902AA" w:rsidRDefault="00403E63" w:rsidP="00C902A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OA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44AC10F6" w14:textId="77777777" w:rsidR="00C902AA" w:rsidRPr="00280808" w:rsidRDefault="00C902AA" w:rsidP="00C902A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auto"/>
            </w:tcBorders>
          </w:tcPr>
          <w:p w14:paraId="18137CCB" w14:textId="77777777" w:rsidR="00C902AA" w:rsidRPr="00280808" w:rsidRDefault="00C902AA" w:rsidP="00C902A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auto"/>
            </w:tcBorders>
          </w:tcPr>
          <w:p w14:paraId="3EA73FE7" w14:textId="77777777" w:rsidR="00C902AA" w:rsidRPr="00280808" w:rsidRDefault="00C902AA" w:rsidP="00C902A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902AA" w:rsidRPr="00280808" w14:paraId="37C344B8" w14:textId="7EAD616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  <w:hideMark/>
          </w:tcPr>
          <w:p w14:paraId="7DEB8C94" w14:textId="77777777" w:rsidR="00C902AA" w:rsidRPr="00280808" w:rsidRDefault="00C902AA" w:rsidP="00C902AA">
            <w:pPr>
              <w:spacing w:after="0" w:line="480" w:lineRule="auto"/>
              <w:rPr>
                <w:sz w:val="16"/>
                <w:szCs w:val="16"/>
              </w:rPr>
            </w:pPr>
          </w:p>
        </w:tc>
        <w:tc>
          <w:tcPr>
            <w:tcW w:w="2742" w:type="dxa"/>
            <w:noWrap/>
            <w:vAlign w:val="center"/>
            <w:hideMark/>
          </w:tcPr>
          <w:p w14:paraId="507D0EEA" w14:textId="77777777" w:rsidR="00C902AA" w:rsidRPr="00280808" w:rsidRDefault="00C902AA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L</w:t>
            </w:r>
            <w:r w:rsidRPr="00280808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>MPL</w:t>
            </w:r>
          </w:p>
          <w:p w14:paraId="68B1F84E" w14:textId="77777777" w:rsidR="00C902AA" w:rsidRPr="00280808" w:rsidRDefault="00C902AA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OR (95% CI)</w:t>
            </w:r>
          </w:p>
        </w:tc>
        <w:tc>
          <w:tcPr>
            <w:tcW w:w="1534" w:type="dxa"/>
            <w:noWrap/>
            <w:vAlign w:val="center"/>
            <w:hideMark/>
          </w:tcPr>
          <w:p w14:paraId="0E8FA540" w14:textId="77777777" w:rsidR="00C902AA" w:rsidRPr="00280808" w:rsidRDefault="00C902AA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280808">
              <w:rPr>
                <w:sz w:val="16"/>
                <w:szCs w:val="16"/>
              </w:rPr>
              <w:t>p-value</w:t>
            </w:r>
          </w:p>
        </w:tc>
        <w:tc>
          <w:tcPr>
            <w:tcW w:w="1723" w:type="dxa"/>
            <w:vAlign w:val="center"/>
          </w:tcPr>
          <w:p w14:paraId="18D8C572" w14:textId="77777777" w:rsidR="00C902AA" w:rsidRPr="00280808" w:rsidRDefault="00C902AA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L</w:t>
            </w:r>
            <w:r w:rsidRPr="00280808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>MPL</w:t>
            </w:r>
          </w:p>
          <w:p w14:paraId="784ECF1C" w14:textId="4F1B686D" w:rsidR="00C902AA" w:rsidRPr="00280808" w:rsidRDefault="00C902AA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OR (95% CI)</w:t>
            </w:r>
          </w:p>
        </w:tc>
        <w:tc>
          <w:tcPr>
            <w:tcW w:w="918" w:type="dxa"/>
            <w:vAlign w:val="center"/>
          </w:tcPr>
          <w:p w14:paraId="026C6993" w14:textId="6981F869" w:rsidR="00C902AA" w:rsidRPr="00280808" w:rsidRDefault="00C902AA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p-value</w:t>
            </w:r>
          </w:p>
        </w:tc>
        <w:tc>
          <w:tcPr>
            <w:tcW w:w="274" w:type="dxa"/>
          </w:tcPr>
          <w:p w14:paraId="2FC9EFD1" w14:textId="1F6B7406" w:rsidR="00C902AA" w:rsidRPr="00280808" w:rsidRDefault="00C902AA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5C7EA7C0" w14:textId="77777777" w:rsidR="00C902AA" w:rsidRPr="00280808" w:rsidRDefault="00C902AA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39B6" w:rsidRPr="00280808" w14:paraId="1BB92C18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2431CC3" w14:textId="4BAB6973" w:rsidR="00BB39B6" w:rsidRPr="00280808" w:rsidRDefault="00B364FF" w:rsidP="00C902AA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 xml:space="preserve">Female </w:t>
            </w:r>
            <w:proofErr w:type="spellStart"/>
            <w:r w:rsidRPr="00280808">
              <w:rPr>
                <w:sz w:val="16"/>
                <w:szCs w:val="16"/>
              </w:rPr>
              <w:t>sex</w:t>
            </w:r>
            <w:r w:rsidRPr="00280808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3B339E1" w14:textId="1BF15441" w:rsidR="00BB39B6" w:rsidRDefault="0080468F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4 (1.63; 13.19)</w:t>
            </w: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3DC07329" w14:textId="01192DD5" w:rsidR="00BB39B6" w:rsidRPr="00280808" w:rsidRDefault="0080468F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B0EC0A4" w14:textId="22405D56" w:rsidR="00BB39B6" w:rsidRDefault="0080468F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 (1.51; 3.62)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00117C4" w14:textId="07BDD4C3" w:rsidR="00BB39B6" w:rsidRPr="00280808" w:rsidRDefault="0080468F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64F978EB" w14:textId="77777777" w:rsidR="00BB39B6" w:rsidRPr="00280808" w:rsidRDefault="00BB39B6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51A0AA7C" w14:textId="77777777" w:rsidR="00BB39B6" w:rsidRPr="00280808" w:rsidRDefault="00BB39B6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39B6" w:rsidRPr="00280808" w14:paraId="34C99AF0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60006BE8" w14:textId="686D1666" w:rsidR="00BB39B6" w:rsidRPr="00280808" w:rsidRDefault="008B38DB" w:rsidP="00C902AA">
            <w:pPr>
              <w:spacing w:after="0" w:line="480" w:lineRule="auto"/>
              <w:rPr>
                <w:sz w:val="16"/>
                <w:szCs w:val="16"/>
              </w:rPr>
            </w:pPr>
            <w:proofErr w:type="spellStart"/>
            <w:r w:rsidRPr="00B519CC">
              <w:rPr>
                <w:sz w:val="16"/>
                <w:szCs w:val="16"/>
              </w:rPr>
              <w:t>Age</w:t>
            </w:r>
            <w:proofErr w:type="spellEnd"/>
            <w:r w:rsidRPr="00B519CC">
              <w:rPr>
                <w:sz w:val="16"/>
                <w:szCs w:val="16"/>
              </w:rPr>
              <w:t xml:space="preserve"> </w:t>
            </w:r>
            <w:proofErr w:type="spellStart"/>
            <w:r w:rsidRPr="00B519CC">
              <w:rPr>
                <w:sz w:val="16"/>
                <w:szCs w:val="16"/>
              </w:rPr>
              <w:t>group</w:t>
            </w:r>
            <w:r w:rsidRPr="00B519CC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42" w:type="dxa"/>
            <w:noWrap/>
            <w:vAlign w:val="center"/>
          </w:tcPr>
          <w:p w14:paraId="0B387D80" w14:textId="77777777" w:rsidR="00BB39B6" w:rsidRDefault="00BB39B6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4" w:type="dxa"/>
            <w:noWrap/>
            <w:vAlign w:val="center"/>
          </w:tcPr>
          <w:p w14:paraId="11333F4A" w14:textId="77777777" w:rsidR="00BB39B6" w:rsidRPr="00280808" w:rsidRDefault="00BB39B6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23" w:type="dxa"/>
            <w:vAlign w:val="center"/>
          </w:tcPr>
          <w:p w14:paraId="760FBEAA" w14:textId="77777777" w:rsidR="00BB39B6" w:rsidRDefault="00BB39B6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14:paraId="55127638" w14:textId="77777777" w:rsidR="00BB39B6" w:rsidRPr="00280808" w:rsidRDefault="00BB39B6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404E22ED" w14:textId="77777777" w:rsidR="00BB39B6" w:rsidRPr="00280808" w:rsidRDefault="00BB39B6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109EBD1C" w14:textId="77777777" w:rsidR="00BB39B6" w:rsidRPr="00280808" w:rsidRDefault="00BB39B6" w:rsidP="00C902AA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B39B6" w:rsidRPr="00280808" w14:paraId="499750BE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E62C1AA" w14:textId="495FE57D" w:rsidR="00BB39B6" w:rsidRPr="00280808" w:rsidRDefault="008B38DB" w:rsidP="00C902AA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&lt;45 years</w:t>
            </w:r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DAC89B3" w14:textId="4FFF8638" w:rsidR="00BB39B6" w:rsidRDefault="0025040C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 (0.11; 27.73)</w:t>
            </w: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F2B6414" w14:textId="659F9324" w:rsidR="00BB39B6" w:rsidRPr="00280808" w:rsidRDefault="0025040C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  <w:r w:rsidR="00945FC2">
              <w:rPr>
                <w:sz w:val="16"/>
                <w:szCs w:val="16"/>
              </w:rPr>
              <w:t>3</w:t>
            </w: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EAB3B1E" w14:textId="43C2BB73" w:rsidR="00BB39B6" w:rsidRDefault="00945FC2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 (0.10; 0.91)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A07BE4D" w14:textId="596A4A7B" w:rsidR="00BB39B6" w:rsidRPr="00280808" w:rsidRDefault="00945FC2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361C3FA1" w14:textId="77777777" w:rsidR="00BB39B6" w:rsidRPr="00280808" w:rsidRDefault="00BB39B6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74C1CB0B" w14:textId="77777777" w:rsidR="00BB39B6" w:rsidRPr="00280808" w:rsidRDefault="00BB39B6" w:rsidP="00C902AA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B38DB" w:rsidRPr="00280808" w14:paraId="49AFB2CC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14D3EF62" w14:textId="07945EF5" w:rsidR="008B38DB" w:rsidRPr="00280808" w:rsidRDefault="008B38DB" w:rsidP="008B38DB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55-64 years</w:t>
            </w:r>
          </w:p>
        </w:tc>
        <w:tc>
          <w:tcPr>
            <w:tcW w:w="2742" w:type="dxa"/>
            <w:noWrap/>
            <w:vAlign w:val="center"/>
          </w:tcPr>
          <w:p w14:paraId="219346DD" w14:textId="008520D1" w:rsidR="008B38DB" w:rsidRDefault="0025040C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 (0.14; 16.51)</w:t>
            </w:r>
          </w:p>
        </w:tc>
        <w:tc>
          <w:tcPr>
            <w:tcW w:w="1534" w:type="dxa"/>
            <w:noWrap/>
            <w:vAlign w:val="center"/>
          </w:tcPr>
          <w:p w14:paraId="2A1251F8" w14:textId="2B736EFA" w:rsidR="008B38DB" w:rsidRPr="00280808" w:rsidRDefault="00945FC2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9</w:t>
            </w:r>
          </w:p>
        </w:tc>
        <w:tc>
          <w:tcPr>
            <w:tcW w:w="1723" w:type="dxa"/>
            <w:vAlign w:val="center"/>
          </w:tcPr>
          <w:p w14:paraId="1BDF6E17" w14:textId="149EB9F5" w:rsidR="008B38DB" w:rsidRDefault="00945FC2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67; 2.22)</w:t>
            </w:r>
          </w:p>
        </w:tc>
        <w:tc>
          <w:tcPr>
            <w:tcW w:w="918" w:type="dxa"/>
            <w:vAlign w:val="center"/>
          </w:tcPr>
          <w:p w14:paraId="658F1769" w14:textId="68CDDFFF" w:rsidR="008B38DB" w:rsidRPr="00280808" w:rsidRDefault="00945FC2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</w:t>
            </w:r>
          </w:p>
        </w:tc>
        <w:tc>
          <w:tcPr>
            <w:tcW w:w="274" w:type="dxa"/>
          </w:tcPr>
          <w:p w14:paraId="3D81F3AE" w14:textId="77777777" w:rsidR="008B38DB" w:rsidRPr="00280808" w:rsidRDefault="008B38DB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3D6E4090" w14:textId="77777777" w:rsidR="008B38DB" w:rsidRPr="00280808" w:rsidRDefault="008B38DB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B38DB" w:rsidRPr="00280808" w14:paraId="24A40FED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3ED1D65" w14:textId="620B9F77" w:rsidR="008B38DB" w:rsidRPr="00280808" w:rsidRDefault="008B38DB" w:rsidP="008B38DB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65-74 years</w:t>
            </w:r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A8DAB38" w14:textId="17CF25B4" w:rsidR="008B38DB" w:rsidRDefault="0025040C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 (0.33; 12.51)</w:t>
            </w: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7EE632D" w14:textId="031A828C" w:rsidR="008B38DB" w:rsidRPr="00280808" w:rsidRDefault="00945FC2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7</w:t>
            </w: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F5F9B66" w14:textId="462B4B4F" w:rsidR="008B38DB" w:rsidRDefault="00945FC2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51; 1.70)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1D98108" w14:textId="76C6F708" w:rsidR="008B38DB" w:rsidRPr="00280808" w:rsidRDefault="00945FC2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0</w:t>
            </w: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5037D5D0" w14:textId="77777777" w:rsidR="008B38DB" w:rsidRPr="00280808" w:rsidRDefault="008B38DB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09127877" w14:textId="77777777" w:rsidR="008B38DB" w:rsidRPr="00280808" w:rsidRDefault="008B38DB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B38DB" w:rsidRPr="00280808" w14:paraId="0B3245BF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6D7FFB8A" w14:textId="11D8EC7D" w:rsidR="008B38DB" w:rsidRPr="00280808" w:rsidRDefault="008B38DB" w:rsidP="008B38DB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≥75 years</w:t>
            </w:r>
          </w:p>
        </w:tc>
        <w:tc>
          <w:tcPr>
            <w:tcW w:w="2742" w:type="dxa"/>
            <w:noWrap/>
            <w:vAlign w:val="center"/>
          </w:tcPr>
          <w:p w14:paraId="61E1DA90" w14:textId="18CB1274" w:rsidR="008B38DB" w:rsidRDefault="0025040C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7 (0.87; 41.20)</w:t>
            </w:r>
          </w:p>
        </w:tc>
        <w:tc>
          <w:tcPr>
            <w:tcW w:w="1534" w:type="dxa"/>
            <w:noWrap/>
            <w:vAlign w:val="center"/>
          </w:tcPr>
          <w:p w14:paraId="308AA2DA" w14:textId="2AEBD540" w:rsidR="008B38DB" w:rsidRPr="00280808" w:rsidRDefault="00945FC2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</w:t>
            </w:r>
          </w:p>
        </w:tc>
        <w:tc>
          <w:tcPr>
            <w:tcW w:w="1723" w:type="dxa"/>
            <w:vAlign w:val="center"/>
          </w:tcPr>
          <w:p w14:paraId="5196452F" w14:textId="253C9493" w:rsidR="008B38DB" w:rsidRDefault="00945FC2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53; 2.03)</w:t>
            </w:r>
          </w:p>
        </w:tc>
        <w:tc>
          <w:tcPr>
            <w:tcW w:w="918" w:type="dxa"/>
            <w:vAlign w:val="center"/>
          </w:tcPr>
          <w:p w14:paraId="0CE8FA90" w14:textId="1725ECEA" w:rsidR="008B38DB" w:rsidRPr="00280808" w:rsidRDefault="00945FC2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4</w:t>
            </w:r>
          </w:p>
        </w:tc>
        <w:tc>
          <w:tcPr>
            <w:tcW w:w="274" w:type="dxa"/>
          </w:tcPr>
          <w:p w14:paraId="60E11BA9" w14:textId="77777777" w:rsidR="008B38DB" w:rsidRPr="00280808" w:rsidRDefault="008B38DB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36EF08D3" w14:textId="77777777" w:rsidR="008B38DB" w:rsidRPr="00280808" w:rsidRDefault="008B38DB" w:rsidP="008B38DB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B38DB" w:rsidRPr="00280808" w14:paraId="2B6FEF57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5062536" w14:textId="1B0927F6" w:rsidR="008B38DB" w:rsidRPr="00280808" w:rsidRDefault="009E6108" w:rsidP="008B38DB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 xml:space="preserve">Geographic </w:t>
            </w:r>
            <w:proofErr w:type="spellStart"/>
            <w:r w:rsidRPr="00280808">
              <w:rPr>
                <w:sz w:val="16"/>
                <w:szCs w:val="16"/>
              </w:rPr>
              <w:t>location</w:t>
            </w:r>
            <w:r w:rsidRPr="009E6108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7CE5F62" w14:textId="77777777" w:rsidR="008B38DB" w:rsidRDefault="008B38DB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32E197A" w14:textId="77777777" w:rsidR="008B38DB" w:rsidRPr="00280808" w:rsidRDefault="008B38DB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A944638" w14:textId="77777777" w:rsidR="008B38DB" w:rsidRDefault="008B38DB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56B793" w14:textId="77777777" w:rsidR="008B38DB" w:rsidRPr="00280808" w:rsidRDefault="008B38DB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5ACD4516" w14:textId="77777777" w:rsidR="008B38DB" w:rsidRPr="00280808" w:rsidRDefault="008B38DB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0FE05029" w14:textId="77777777" w:rsidR="008B38DB" w:rsidRPr="00280808" w:rsidRDefault="008B38DB" w:rsidP="008B38DB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9698C" w:rsidRPr="00280808" w14:paraId="07B58534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47E41237" w14:textId="3FE7EF68" w:rsidR="0089698C" w:rsidRPr="00280808" w:rsidRDefault="0089698C" w:rsidP="0089698C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North</w:t>
            </w:r>
          </w:p>
        </w:tc>
        <w:tc>
          <w:tcPr>
            <w:tcW w:w="2742" w:type="dxa"/>
            <w:noWrap/>
            <w:vAlign w:val="center"/>
          </w:tcPr>
          <w:p w14:paraId="139BA951" w14:textId="6E2FE404" w:rsidR="0089698C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12; 3.79)</w:t>
            </w:r>
          </w:p>
        </w:tc>
        <w:tc>
          <w:tcPr>
            <w:tcW w:w="1534" w:type="dxa"/>
            <w:noWrap/>
            <w:vAlign w:val="center"/>
          </w:tcPr>
          <w:p w14:paraId="55BB3A07" w14:textId="5ABBA654" w:rsidR="0089698C" w:rsidRPr="00280808" w:rsidRDefault="00AE2676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9</w:t>
            </w:r>
          </w:p>
        </w:tc>
        <w:tc>
          <w:tcPr>
            <w:tcW w:w="1723" w:type="dxa"/>
            <w:vAlign w:val="center"/>
          </w:tcPr>
          <w:p w14:paraId="0AAE01D4" w14:textId="611A118E" w:rsidR="0089698C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44; 1.75)</w:t>
            </w:r>
          </w:p>
        </w:tc>
        <w:tc>
          <w:tcPr>
            <w:tcW w:w="918" w:type="dxa"/>
            <w:vAlign w:val="center"/>
          </w:tcPr>
          <w:p w14:paraId="5088C8FA" w14:textId="34B167D2" w:rsidR="0089698C" w:rsidRPr="00280808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4</w:t>
            </w:r>
          </w:p>
        </w:tc>
        <w:tc>
          <w:tcPr>
            <w:tcW w:w="274" w:type="dxa"/>
          </w:tcPr>
          <w:p w14:paraId="2A930A0B" w14:textId="77777777" w:rsidR="0089698C" w:rsidRPr="00280808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65F51F10" w14:textId="77777777" w:rsidR="0089698C" w:rsidRPr="00280808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9698C" w:rsidRPr="00280808" w14:paraId="08261D0A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ED45C94" w14:textId="3FD84804" w:rsidR="0089698C" w:rsidRPr="00280808" w:rsidRDefault="0089698C" w:rsidP="0089698C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Centre</w:t>
            </w:r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3F07062" w14:textId="2419148B" w:rsidR="0089698C" w:rsidRDefault="0089698C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.08; 2.22)</w:t>
            </w: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A14388A" w14:textId="117834B9" w:rsidR="0089698C" w:rsidRPr="00280808" w:rsidRDefault="00AE2676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5</w:t>
            </w: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4C9F746" w14:textId="2666FBE4" w:rsidR="0089698C" w:rsidRDefault="0089698C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0.35; 1.47)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3201D10" w14:textId="14E8A90D" w:rsidR="0089698C" w:rsidRPr="00280808" w:rsidRDefault="0089698C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8</w:t>
            </w: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0207A032" w14:textId="77777777" w:rsidR="0089698C" w:rsidRPr="00280808" w:rsidRDefault="0089698C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7999462D" w14:textId="77777777" w:rsidR="0089698C" w:rsidRPr="00280808" w:rsidRDefault="0089698C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9698C" w:rsidRPr="00280808" w14:paraId="458A1700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1D57F5E7" w14:textId="4483455E" w:rsidR="0089698C" w:rsidRPr="00280808" w:rsidRDefault="0089698C" w:rsidP="0089698C">
            <w:pPr>
              <w:spacing w:after="0" w:line="480" w:lineRule="auto"/>
              <w:rPr>
                <w:sz w:val="16"/>
                <w:szCs w:val="16"/>
              </w:rPr>
            </w:pPr>
            <w:proofErr w:type="spellStart"/>
            <w:r w:rsidRPr="00280808">
              <w:rPr>
                <w:b w:val="0"/>
                <w:bCs w:val="0"/>
                <w:sz w:val="16"/>
                <w:szCs w:val="16"/>
              </w:rPr>
              <w:t>Alentejo</w:t>
            </w:r>
            <w:proofErr w:type="spellEnd"/>
          </w:p>
        </w:tc>
        <w:tc>
          <w:tcPr>
            <w:tcW w:w="2742" w:type="dxa"/>
            <w:noWrap/>
            <w:vAlign w:val="center"/>
          </w:tcPr>
          <w:p w14:paraId="52816B0B" w14:textId="2634B43E" w:rsidR="0089698C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34" w:type="dxa"/>
            <w:noWrap/>
            <w:vAlign w:val="center"/>
          </w:tcPr>
          <w:p w14:paraId="49F473D1" w14:textId="4B8B6AFB" w:rsidR="0089698C" w:rsidRPr="00280808" w:rsidRDefault="00AE2676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723" w:type="dxa"/>
            <w:vAlign w:val="center"/>
          </w:tcPr>
          <w:p w14:paraId="420BE534" w14:textId="042B6D29" w:rsidR="0089698C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37; 4.66)</w:t>
            </w:r>
          </w:p>
        </w:tc>
        <w:tc>
          <w:tcPr>
            <w:tcW w:w="918" w:type="dxa"/>
            <w:vAlign w:val="center"/>
          </w:tcPr>
          <w:p w14:paraId="5D64D248" w14:textId="3CAA0F52" w:rsidR="0089698C" w:rsidRPr="00280808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9</w:t>
            </w:r>
          </w:p>
        </w:tc>
        <w:tc>
          <w:tcPr>
            <w:tcW w:w="274" w:type="dxa"/>
          </w:tcPr>
          <w:p w14:paraId="7FE3FE8D" w14:textId="77777777" w:rsidR="0089698C" w:rsidRPr="00280808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68A964BA" w14:textId="77777777" w:rsidR="0089698C" w:rsidRPr="00280808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9698C" w:rsidRPr="00280808" w14:paraId="30F658C2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0AE855E" w14:textId="7B0901A9" w:rsidR="0089698C" w:rsidRPr="00280808" w:rsidRDefault="0089698C" w:rsidP="0089698C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Algarve</w:t>
            </w:r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23F1635" w14:textId="7BA8D4F3" w:rsidR="0089698C" w:rsidRDefault="0089698C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 (0.39; 11.36)</w:t>
            </w: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943A56E" w14:textId="26BDE72E" w:rsidR="0089698C" w:rsidRPr="00280808" w:rsidRDefault="00AE2676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32E2CF3" w14:textId="3B973D57" w:rsidR="0089698C" w:rsidRDefault="0089698C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 (0.60; 2.52)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D7F44C3" w14:textId="631A8E16" w:rsidR="0089698C" w:rsidRPr="00280808" w:rsidRDefault="0089698C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0</w:t>
            </w: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067DC88E" w14:textId="77777777" w:rsidR="0089698C" w:rsidRPr="00280808" w:rsidRDefault="0089698C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2283AFA7" w14:textId="77777777" w:rsidR="0089698C" w:rsidRPr="00280808" w:rsidRDefault="0089698C" w:rsidP="0089698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9698C" w:rsidRPr="00280808" w14:paraId="37A81DDA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1724A35C" w14:textId="23919A6C" w:rsidR="0089698C" w:rsidRPr="00280808" w:rsidRDefault="0089698C" w:rsidP="0089698C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Islands</w:t>
            </w:r>
          </w:p>
        </w:tc>
        <w:tc>
          <w:tcPr>
            <w:tcW w:w="2742" w:type="dxa"/>
            <w:noWrap/>
            <w:vAlign w:val="center"/>
          </w:tcPr>
          <w:p w14:paraId="739BC56E" w14:textId="32A0BDD7" w:rsidR="0089698C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 (0.49; 12.31)</w:t>
            </w:r>
          </w:p>
        </w:tc>
        <w:tc>
          <w:tcPr>
            <w:tcW w:w="1534" w:type="dxa"/>
            <w:noWrap/>
            <w:vAlign w:val="center"/>
          </w:tcPr>
          <w:p w14:paraId="39F1F1F7" w14:textId="56AC88C5" w:rsidR="0089698C" w:rsidRPr="00280808" w:rsidRDefault="00AE2676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7</w:t>
            </w:r>
          </w:p>
        </w:tc>
        <w:tc>
          <w:tcPr>
            <w:tcW w:w="1723" w:type="dxa"/>
            <w:vAlign w:val="center"/>
          </w:tcPr>
          <w:p w14:paraId="11DC64E1" w14:textId="7A4F0479" w:rsidR="0089698C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(0.32; 1.53)</w:t>
            </w:r>
          </w:p>
        </w:tc>
        <w:tc>
          <w:tcPr>
            <w:tcW w:w="918" w:type="dxa"/>
            <w:vAlign w:val="center"/>
          </w:tcPr>
          <w:p w14:paraId="4F16BE8A" w14:textId="0CC9BEE8" w:rsidR="0089698C" w:rsidRPr="00280808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3</w:t>
            </w:r>
          </w:p>
        </w:tc>
        <w:tc>
          <w:tcPr>
            <w:tcW w:w="274" w:type="dxa"/>
          </w:tcPr>
          <w:p w14:paraId="369893D1" w14:textId="77777777" w:rsidR="0089698C" w:rsidRPr="00280808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166B910B" w14:textId="77777777" w:rsidR="0089698C" w:rsidRPr="00280808" w:rsidRDefault="0089698C" w:rsidP="0089698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519CC" w:rsidRPr="00280808" w14:paraId="04724FC3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C75FF72" w14:textId="0B2AF4BB" w:rsidR="00B519CC" w:rsidRPr="00280808" w:rsidRDefault="00B519CC" w:rsidP="00B519CC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 xml:space="preserve">Marital </w:t>
            </w:r>
            <w:proofErr w:type="spellStart"/>
            <w:r w:rsidRPr="00280808">
              <w:rPr>
                <w:sz w:val="16"/>
                <w:szCs w:val="16"/>
              </w:rPr>
              <w:t>status</w:t>
            </w:r>
            <w:r w:rsidRPr="00B519CC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5D58A15" w14:textId="77777777" w:rsidR="00B519CC" w:rsidRDefault="00B519CC" w:rsidP="00B519C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C1F4762" w14:textId="77777777" w:rsidR="00B519CC" w:rsidRPr="00280808" w:rsidRDefault="00B519CC" w:rsidP="00B519C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70248D3" w14:textId="77777777" w:rsidR="00B519CC" w:rsidRDefault="00B519CC" w:rsidP="00B519C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DB0B8C4" w14:textId="77777777" w:rsidR="00B519CC" w:rsidRPr="00280808" w:rsidRDefault="00B519CC" w:rsidP="00B519C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5FAD298B" w14:textId="77777777" w:rsidR="00B519CC" w:rsidRPr="00280808" w:rsidRDefault="00B519CC" w:rsidP="00B519C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111F9A62" w14:textId="77777777" w:rsidR="00B519CC" w:rsidRPr="00280808" w:rsidRDefault="00B519CC" w:rsidP="00B519CC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B519CC" w:rsidRPr="00280808" w14:paraId="3B82E73C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5E31D43F" w14:textId="5516F97D" w:rsidR="00B519CC" w:rsidRPr="00280808" w:rsidRDefault="00B519CC" w:rsidP="00B519CC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With partner</w:t>
            </w:r>
          </w:p>
        </w:tc>
        <w:tc>
          <w:tcPr>
            <w:tcW w:w="2742" w:type="dxa"/>
            <w:noWrap/>
            <w:vAlign w:val="center"/>
          </w:tcPr>
          <w:p w14:paraId="38A86581" w14:textId="597928E4" w:rsidR="00B519CC" w:rsidRDefault="00F35993" w:rsidP="00B519C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 (0.33; 5.13)</w:t>
            </w:r>
          </w:p>
        </w:tc>
        <w:tc>
          <w:tcPr>
            <w:tcW w:w="1534" w:type="dxa"/>
            <w:noWrap/>
            <w:vAlign w:val="center"/>
          </w:tcPr>
          <w:p w14:paraId="2F4ADFEE" w14:textId="6169812B" w:rsidR="00B519CC" w:rsidRPr="00280808" w:rsidRDefault="00F35993" w:rsidP="00B519C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9</w:t>
            </w:r>
          </w:p>
        </w:tc>
        <w:tc>
          <w:tcPr>
            <w:tcW w:w="1723" w:type="dxa"/>
            <w:vAlign w:val="center"/>
          </w:tcPr>
          <w:p w14:paraId="667D6DAC" w14:textId="7E844DA5" w:rsidR="00B519CC" w:rsidRDefault="00F35993" w:rsidP="00B519C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61; 1.55)</w:t>
            </w:r>
          </w:p>
        </w:tc>
        <w:tc>
          <w:tcPr>
            <w:tcW w:w="918" w:type="dxa"/>
            <w:vAlign w:val="center"/>
          </w:tcPr>
          <w:p w14:paraId="74E552DF" w14:textId="58F9A332" w:rsidR="00B519CC" w:rsidRPr="00280808" w:rsidRDefault="00F35993" w:rsidP="00B519C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2</w:t>
            </w:r>
          </w:p>
        </w:tc>
        <w:tc>
          <w:tcPr>
            <w:tcW w:w="274" w:type="dxa"/>
          </w:tcPr>
          <w:p w14:paraId="1CA92ABA" w14:textId="77777777" w:rsidR="00B519CC" w:rsidRPr="00280808" w:rsidRDefault="00B519CC" w:rsidP="00B519C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20D8E2D6" w14:textId="77777777" w:rsidR="00B519CC" w:rsidRPr="00280808" w:rsidRDefault="00B519CC" w:rsidP="00B519CC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03B0" w:rsidRPr="00280808" w14:paraId="772F8008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8FC7302" w14:textId="42F018AC" w:rsidR="007403B0" w:rsidRPr="00280808" w:rsidRDefault="007403B0" w:rsidP="007403B0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 xml:space="preserve">Years of </w:t>
            </w:r>
            <w:proofErr w:type="spellStart"/>
            <w:r w:rsidRPr="00280808">
              <w:rPr>
                <w:sz w:val="16"/>
                <w:szCs w:val="16"/>
              </w:rPr>
              <w:t>education</w:t>
            </w:r>
            <w:r w:rsidRPr="007403B0">
              <w:rPr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7D509E3" w14:textId="77777777" w:rsidR="007403B0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2E93476" w14:textId="77777777" w:rsidR="007403B0" w:rsidRPr="00280808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78E7B64" w14:textId="77777777" w:rsidR="007403B0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0209427" w14:textId="77777777" w:rsidR="007403B0" w:rsidRPr="00280808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6CE07A80" w14:textId="77777777" w:rsidR="007403B0" w:rsidRPr="00280808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7AC874A3" w14:textId="77777777" w:rsidR="007403B0" w:rsidRPr="00280808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03B0" w:rsidRPr="00280808" w14:paraId="121D8834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42A750FE" w14:textId="0981AD04" w:rsidR="007403B0" w:rsidRPr="00280808" w:rsidRDefault="007403B0" w:rsidP="007403B0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4-9 years</w:t>
            </w:r>
          </w:p>
        </w:tc>
        <w:tc>
          <w:tcPr>
            <w:tcW w:w="2742" w:type="dxa"/>
            <w:noWrap/>
            <w:vAlign w:val="center"/>
          </w:tcPr>
          <w:p w14:paraId="27DAF611" w14:textId="5A257647" w:rsidR="007403B0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 (0.07; 0.82)</w:t>
            </w:r>
          </w:p>
        </w:tc>
        <w:tc>
          <w:tcPr>
            <w:tcW w:w="1534" w:type="dxa"/>
            <w:noWrap/>
            <w:vAlign w:val="center"/>
          </w:tcPr>
          <w:p w14:paraId="161EC332" w14:textId="608F2BDF" w:rsidR="007403B0" w:rsidRPr="00280808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1723" w:type="dxa"/>
            <w:vAlign w:val="center"/>
          </w:tcPr>
          <w:p w14:paraId="3533008C" w14:textId="37E53686" w:rsidR="007403B0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 (0.37; 0.89)</w:t>
            </w:r>
          </w:p>
        </w:tc>
        <w:tc>
          <w:tcPr>
            <w:tcW w:w="918" w:type="dxa"/>
            <w:vAlign w:val="center"/>
          </w:tcPr>
          <w:p w14:paraId="00A8DB39" w14:textId="540A61D0" w:rsidR="007403B0" w:rsidRPr="00280808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274" w:type="dxa"/>
          </w:tcPr>
          <w:p w14:paraId="68EEBD72" w14:textId="77777777" w:rsidR="007403B0" w:rsidRPr="00280808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29E6B0E8" w14:textId="77777777" w:rsidR="007403B0" w:rsidRPr="00280808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03B0" w:rsidRPr="00280808" w14:paraId="77094FBE" w14:textId="77777777" w:rsidTr="005D2709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E4B1B34" w14:textId="2E331481" w:rsidR="007403B0" w:rsidRPr="00280808" w:rsidRDefault="007403B0" w:rsidP="007403B0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≥10 years</w:t>
            </w:r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25F94EC" w14:textId="41A92CD1" w:rsidR="007403B0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 (0.07; 1.13)</w:t>
            </w: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37E10577" w14:textId="418DA9B1" w:rsidR="007403B0" w:rsidRPr="00280808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E9B7701" w14:textId="7E60ADF9" w:rsidR="007403B0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(0.28; 1.13)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D3133DC" w14:textId="02BB87DE" w:rsidR="007403B0" w:rsidRPr="00280808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</w:t>
            </w: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239F583D" w14:textId="77777777" w:rsidR="007403B0" w:rsidRPr="00280808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3308E36B" w14:textId="77777777" w:rsidR="007403B0" w:rsidRPr="00280808" w:rsidRDefault="007403B0" w:rsidP="007403B0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403B0" w:rsidRPr="00280808" w14:paraId="3887B6A4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3BB51CEE" w14:textId="56DA688C" w:rsidR="007403B0" w:rsidRPr="00280808" w:rsidRDefault="007403B0" w:rsidP="007403B0">
            <w:pPr>
              <w:spacing w:after="0" w:line="480" w:lineRule="auto"/>
              <w:rPr>
                <w:sz w:val="16"/>
                <w:szCs w:val="16"/>
              </w:rPr>
            </w:pPr>
            <w:proofErr w:type="spellStart"/>
            <w:r w:rsidRPr="00280808">
              <w:rPr>
                <w:sz w:val="16"/>
                <w:szCs w:val="16"/>
              </w:rPr>
              <w:t>BMI</w:t>
            </w:r>
            <w:r w:rsidRPr="007403B0">
              <w:rPr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2742" w:type="dxa"/>
            <w:noWrap/>
            <w:vAlign w:val="center"/>
          </w:tcPr>
          <w:p w14:paraId="2E23A43D" w14:textId="77777777" w:rsidR="007403B0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4" w:type="dxa"/>
            <w:noWrap/>
            <w:vAlign w:val="center"/>
          </w:tcPr>
          <w:p w14:paraId="28608078" w14:textId="77777777" w:rsidR="007403B0" w:rsidRPr="00280808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23" w:type="dxa"/>
            <w:vAlign w:val="center"/>
          </w:tcPr>
          <w:p w14:paraId="192D39F0" w14:textId="77777777" w:rsidR="007403B0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8" w:type="dxa"/>
            <w:vAlign w:val="center"/>
          </w:tcPr>
          <w:p w14:paraId="77146475" w14:textId="77777777" w:rsidR="007403B0" w:rsidRPr="00280808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645EC627" w14:textId="77777777" w:rsidR="007403B0" w:rsidRPr="00280808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22E4A481" w14:textId="77777777" w:rsidR="007403B0" w:rsidRPr="00280808" w:rsidRDefault="007403B0" w:rsidP="007403B0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979FF" w:rsidRPr="00280808" w14:paraId="39C04B45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31DB922E" w14:textId="2BC4ED55" w:rsidR="00C979FF" w:rsidRPr="00280808" w:rsidRDefault="00C979FF" w:rsidP="00C979FF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Overweight</w:t>
            </w:r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F83AE06" w14:textId="0E8DAA63" w:rsidR="00C979FF" w:rsidRDefault="00735410" w:rsidP="00C979F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18; 5.44)</w:t>
            </w: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09B808AE" w14:textId="3F4FD9F1" w:rsidR="00C979FF" w:rsidRPr="00280808" w:rsidRDefault="00735410" w:rsidP="00C979F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</w:t>
            </w: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431AF49" w14:textId="0E35EDBA" w:rsidR="00C979FF" w:rsidRDefault="00735410" w:rsidP="00C979F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 (0.86; 2.90)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11E6693" w14:textId="294134F0" w:rsidR="00C979FF" w:rsidRPr="00280808" w:rsidRDefault="009C5AC3" w:rsidP="00C979F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7651F455" w14:textId="77777777" w:rsidR="00C979FF" w:rsidRPr="00280808" w:rsidRDefault="00C979FF" w:rsidP="00C979F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41176667" w14:textId="77777777" w:rsidR="00C979FF" w:rsidRPr="00280808" w:rsidRDefault="00C979FF" w:rsidP="00C979F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979FF" w:rsidRPr="00280808" w14:paraId="62F531C7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2383B548" w14:textId="3CD18E4D" w:rsidR="00C979FF" w:rsidRPr="00280808" w:rsidRDefault="00C979FF" w:rsidP="00C979FF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Obese</w:t>
            </w:r>
          </w:p>
        </w:tc>
        <w:tc>
          <w:tcPr>
            <w:tcW w:w="2742" w:type="dxa"/>
            <w:noWrap/>
            <w:vAlign w:val="center"/>
          </w:tcPr>
          <w:p w14:paraId="0ECE53D7" w14:textId="21B5E860" w:rsidR="00C979FF" w:rsidRDefault="00735410" w:rsidP="00C979F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 (0.46; 13.38)</w:t>
            </w:r>
          </w:p>
        </w:tc>
        <w:tc>
          <w:tcPr>
            <w:tcW w:w="1534" w:type="dxa"/>
            <w:noWrap/>
            <w:vAlign w:val="center"/>
          </w:tcPr>
          <w:p w14:paraId="1C7319ED" w14:textId="09970E9C" w:rsidR="00C979FF" w:rsidRPr="00280808" w:rsidRDefault="00735410" w:rsidP="00C979F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1</w:t>
            </w:r>
          </w:p>
        </w:tc>
        <w:tc>
          <w:tcPr>
            <w:tcW w:w="1723" w:type="dxa"/>
            <w:vAlign w:val="center"/>
          </w:tcPr>
          <w:p w14:paraId="06B66321" w14:textId="270973F6" w:rsidR="00C979FF" w:rsidRDefault="00735410" w:rsidP="00C979F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 (0.96; 3.43)</w:t>
            </w:r>
          </w:p>
        </w:tc>
        <w:tc>
          <w:tcPr>
            <w:tcW w:w="918" w:type="dxa"/>
            <w:vAlign w:val="center"/>
          </w:tcPr>
          <w:p w14:paraId="1E05AE26" w14:textId="57B89869" w:rsidR="00C979FF" w:rsidRPr="00280808" w:rsidRDefault="009C5AC3" w:rsidP="00C979F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274" w:type="dxa"/>
          </w:tcPr>
          <w:p w14:paraId="5AF6B461" w14:textId="77777777" w:rsidR="00C979FF" w:rsidRPr="00280808" w:rsidRDefault="00C979FF" w:rsidP="00C979F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4572DF81" w14:textId="77777777" w:rsidR="00C979FF" w:rsidRPr="00280808" w:rsidRDefault="00C979FF" w:rsidP="00C979F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C5AC3" w:rsidRPr="00280808" w14:paraId="7BFE98CC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8EC523D" w14:textId="7EABD3C3" w:rsidR="009C5AC3" w:rsidRPr="00280808" w:rsidRDefault="009C5AC3" w:rsidP="009C5AC3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Lifestyle factors</w:t>
            </w:r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D1BC65A" w14:textId="77777777" w:rsidR="009C5AC3" w:rsidRDefault="009C5AC3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D953C85" w14:textId="77777777" w:rsidR="009C5AC3" w:rsidRPr="00280808" w:rsidRDefault="009C5AC3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13F7B49" w14:textId="77777777" w:rsidR="009C5AC3" w:rsidRDefault="009C5AC3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B693F23" w14:textId="77777777" w:rsidR="009C5AC3" w:rsidRPr="00280808" w:rsidRDefault="009C5AC3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0FA81496" w14:textId="77777777" w:rsidR="009C5AC3" w:rsidRPr="00280808" w:rsidRDefault="009C5AC3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3E2A68AD" w14:textId="77777777" w:rsidR="009C5AC3" w:rsidRPr="00280808" w:rsidRDefault="009C5AC3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C5AC3" w:rsidRPr="00280808" w14:paraId="65AFEB86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392F32F5" w14:textId="7862F092" w:rsidR="009C5AC3" w:rsidRPr="00280808" w:rsidRDefault="009C5AC3" w:rsidP="009C5AC3">
            <w:pPr>
              <w:spacing w:after="0" w:line="480" w:lineRule="auto"/>
              <w:rPr>
                <w:sz w:val="16"/>
                <w:szCs w:val="16"/>
              </w:rPr>
            </w:pPr>
            <w:proofErr w:type="spellStart"/>
            <w:r w:rsidRPr="00280808">
              <w:rPr>
                <w:sz w:val="16"/>
                <w:szCs w:val="16"/>
              </w:rPr>
              <w:t>Smoker</w:t>
            </w:r>
            <w:r w:rsidR="00DE2E9A">
              <w:rPr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2742" w:type="dxa"/>
            <w:noWrap/>
            <w:vAlign w:val="center"/>
          </w:tcPr>
          <w:p w14:paraId="62C2A1BE" w14:textId="1235DAA5" w:rsidR="009C5AC3" w:rsidRDefault="00DE2E9A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 (0.03; 1.92)</w:t>
            </w:r>
          </w:p>
        </w:tc>
        <w:tc>
          <w:tcPr>
            <w:tcW w:w="1534" w:type="dxa"/>
            <w:noWrap/>
            <w:vAlign w:val="center"/>
          </w:tcPr>
          <w:p w14:paraId="5FC3DBD9" w14:textId="6DD2012B" w:rsidR="009C5AC3" w:rsidRPr="00280808" w:rsidRDefault="00DE2E9A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8</w:t>
            </w:r>
          </w:p>
        </w:tc>
        <w:tc>
          <w:tcPr>
            <w:tcW w:w="1723" w:type="dxa"/>
            <w:vAlign w:val="center"/>
          </w:tcPr>
          <w:p w14:paraId="77D60E43" w14:textId="042FBD40" w:rsidR="009C5AC3" w:rsidRDefault="00DE2E9A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 (0.25; 0.98)</w:t>
            </w:r>
          </w:p>
        </w:tc>
        <w:tc>
          <w:tcPr>
            <w:tcW w:w="918" w:type="dxa"/>
            <w:vAlign w:val="center"/>
          </w:tcPr>
          <w:p w14:paraId="69EE18E6" w14:textId="40048CCF" w:rsidR="009C5AC3" w:rsidRPr="00280808" w:rsidRDefault="00DE2E9A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  <w:tc>
          <w:tcPr>
            <w:tcW w:w="274" w:type="dxa"/>
          </w:tcPr>
          <w:p w14:paraId="6E3E136E" w14:textId="77777777" w:rsidR="009C5AC3" w:rsidRPr="00280808" w:rsidRDefault="009C5AC3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5E7C6808" w14:textId="77777777" w:rsidR="009C5AC3" w:rsidRPr="00280808" w:rsidRDefault="009C5AC3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C5AC3" w:rsidRPr="00280808" w14:paraId="4882B3FE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2D89B16" w14:textId="43D876ED" w:rsidR="009C5AC3" w:rsidRPr="00280808" w:rsidRDefault="009C5AC3" w:rsidP="009C5AC3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 xml:space="preserve">Daily alcohol </w:t>
            </w:r>
            <w:proofErr w:type="spellStart"/>
            <w:r w:rsidRPr="00280808">
              <w:rPr>
                <w:sz w:val="16"/>
                <w:szCs w:val="16"/>
              </w:rPr>
              <w:t>intake</w:t>
            </w:r>
            <w:r w:rsidR="00DE2E9A" w:rsidRPr="00DE2E9A">
              <w:rPr>
                <w:sz w:val="16"/>
                <w:szCs w:val="16"/>
                <w:vertAlign w:val="superscript"/>
              </w:rPr>
              <w:t>h</w:t>
            </w:r>
            <w:proofErr w:type="spellEnd"/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0AC26E77" w14:textId="5C6E66EC" w:rsidR="009C5AC3" w:rsidRDefault="00DE2E9A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 (0.12; 1.66)</w:t>
            </w: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0148C0B" w14:textId="5670D3C5" w:rsidR="009C5AC3" w:rsidRPr="00280808" w:rsidRDefault="00DE2E9A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8</w:t>
            </w: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0F4D6069" w14:textId="70015BA0" w:rsidR="009C5AC3" w:rsidRDefault="0052414F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(0.34; 0.87)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6784A87" w14:textId="31B1F1DA" w:rsidR="009C5AC3" w:rsidRPr="00280808" w:rsidRDefault="0052414F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6FCFE13A" w14:textId="77777777" w:rsidR="009C5AC3" w:rsidRPr="00280808" w:rsidRDefault="009C5AC3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15005327" w14:textId="77777777" w:rsidR="009C5AC3" w:rsidRPr="00280808" w:rsidRDefault="009C5AC3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C5AC3" w:rsidRPr="00280808" w14:paraId="4645FCF5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noWrap/>
            <w:vAlign w:val="center"/>
          </w:tcPr>
          <w:p w14:paraId="1BDD7E8F" w14:textId="4583F04D" w:rsidR="009C5AC3" w:rsidRPr="00280808" w:rsidRDefault="009C5AC3" w:rsidP="009C5AC3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 xml:space="preserve">Regular </w:t>
            </w:r>
            <w:proofErr w:type="spellStart"/>
            <w:r w:rsidRPr="00280808">
              <w:rPr>
                <w:sz w:val="16"/>
                <w:szCs w:val="16"/>
              </w:rPr>
              <w:t>exercise</w:t>
            </w:r>
            <w:r w:rsidR="00DE2E9A" w:rsidRPr="00DE2E9A">
              <w:rPr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2742" w:type="dxa"/>
            <w:noWrap/>
            <w:vAlign w:val="center"/>
          </w:tcPr>
          <w:p w14:paraId="1B4CE7CD" w14:textId="06A964E8" w:rsidR="009C5AC3" w:rsidRDefault="0052414F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29; 2.46)</w:t>
            </w:r>
          </w:p>
        </w:tc>
        <w:tc>
          <w:tcPr>
            <w:tcW w:w="1534" w:type="dxa"/>
            <w:noWrap/>
            <w:vAlign w:val="center"/>
          </w:tcPr>
          <w:p w14:paraId="7065719F" w14:textId="6583A9A6" w:rsidR="009C5AC3" w:rsidRPr="00280808" w:rsidRDefault="0052414F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1</w:t>
            </w:r>
          </w:p>
        </w:tc>
        <w:tc>
          <w:tcPr>
            <w:tcW w:w="1723" w:type="dxa"/>
            <w:vAlign w:val="center"/>
          </w:tcPr>
          <w:p w14:paraId="7EC4CBE8" w14:textId="6732C07E" w:rsidR="009C5AC3" w:rsidRDefault="0052414F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(0.38; 1.07)</w:t>
            </w:r>
          </w:p>
        </w:tc>
        <w:tc>
          <w:tcPr>
            <w:tcW w:w="918" w:type="dxa"/>
            <w:vAlign w:val="center"/>
          </w:tcPr>
          <w:p w14:paraId="5ECF79E4" w14:textId="7571D0D0" w:rsidR="009C5AC3" w:rsidRPr="00280808" w:rsidRDefault="0052414F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</w:t>
            </w:r>
          </w:p>
        </w:tc>
        <w:tc>
          <w:tcPr>
            <w:tcW w:w="274" w:type="dxa"/>
          </w:tcPr>
          <w:p w14:paraId="58840E59" w14:textId="77777777" w:rsidR="009C5AC3" w:rsidRPr="00280808" w:rsidRDefault="009C5AC3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</w:tcPr>
          <w:p w14:paraId="5D274319" w14:textId="77777777" w:rsidR="009C5AC3" w:rsidRPr="00280808" w:rsidRDefault="009C5AC3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9C5AC3" w:rsidRPr="00280808" w14:paraId="231F5719" w14:textId="77777777" w:rsidTr="005D270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EA8D88A" w14:textId="202DB0F8" w:rsidR="009C5AC3" w:rsidRPr="00280808" w:rsidRDefault="009C5AC3" w:rsidP="009C5AC3">
            <w:pPr>
              <w:spacing w:after="0" w:line="480" w:lineRule="auto"/>
              <w:rPr>
                <w:sz w:val="16"/>
                <w:szCs w:val="16"/>
              </w:rPr>
            </w:pPr>
            <w:proofErr w:type="spellStart"/>
            <w:r w:rsidRPr="00280808">
              <w:rPr>
                <w:sz w:val="16"/>
                <w:szCs w:val="16"/>
              </w:rPr>
              <w:t>Multimorbidity</w:t>
            </w:r>
            <w:r w:rsidR="00DE2E9A">
              <w:rPr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2742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E87FFAD" w14:textId="474019C2" w:rsidR="009C5AC3" w:rsidRDefault="00F526A9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 (1.10; 15.27)</w:t>
            </w:r>
          </w:p>
        </w:tc>
        <w:tc>
          <w:tcPr>
            <w:tcW w:w="153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626845A5" w14:textId="0E00E7BE" w:rsidR="009C5AC3" w:rsidRPr="00280808" w:rsidRDefault="00F526A9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  <w:tc>
          <w:tcPr>
            <w:tcW w:w="1723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5544B4D0" w14:textId="3FE3AF51" w:rsidR="009C5AC3" w:rsidRDefault="00F526A9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 (1.47; 3.84)</w:t>
            </w:r>
          </w:p>
        </w:tc>
        <w:tc>
          <w:tcPr>
            <w:tcW w:w="918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47D982A7" w14:textId="699FE3ED" w:rsidR="009C5AC3" w:rsidRPr="00280808" w:rsidRDefault="00F526A9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7E761A81" w14:textId="77777777" w:rsidR="009C5AC3" w:rsidRPr="00280808" w:rsidRDefault="009C5AC3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7F7F7F"/>
              <w:bottom w:val="single" w:sz="4" w:space="0" w:color="7F7F7F"/>
            </w:tcBorders>
          </w:tcPr>
          <w:p w14:paraId="13E3BEE7" w14:textId="77777777" w:rsidR="009C5AC3" w:rsidRPr="00280808" w:rsidRDefault="009C5AC3" w:rsidP="009C5AC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F0583" w:rsidRPr="00280808" w14:paraId="5E298C17" w14:textId="77777777" w:rsidTr="005D2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0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22157E44" w14:textId="48DA43A2" w:rsidR="008F0583" w:rsidRDefault="008F0583" w:rsidP="008F0583">
            <w:pPr>
              <w:spacing w:after="0" w:line="480" w:lineRule="auto"/>
              <w:jc w:val="left"/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MPL</w:t>
            </w:r>
            <w:r w:rsidRPr="00E124FD">
              <w:rPr>
                <w:b w:val="0"/>
                <w:bCs w:val="0"/>
                <w:sz w:val="16"/>
                <w:szCs w:val="16"/>
              </w:rPr>
              <w:t xml:space="preserve">, </w:t>
            </w:r>
            <w:r>
              <w:rPr>
                <w:b w:val="0"/>
                <w:bCs w:val="0"/>
                <w:sz w:val="16"/>
                <w:szCs w:val="16"/>
              </w:rPr>
              <w:t>manageable pain levels</w:t>
            </w:r>
            <w:r w:rsidRPr="00E124FD">
              <w:rPr>
                <w:b w:val="0"/>
                <w:bCs w:val="0"/>
                <w:sz w:val="16"/>
                <w:szCs w:val="16"/>
              </w:rPr>
              <w:t>; BMI, body mass index; CI, confidence interval;</w:t>
            </w:r>
            <w:r>
              <w:rPr>
                <w:b w:val="0"/>
                <w:bCs w:val="0"/>
                <w:sz w:val="16"/>
                <w:szCs w:val="16"/>
              </w:rPr>
              <w:t xml:space="preserve"> OA, osteoarthritis</w:t>
            </w:r>
            <w:r w:rsidRPr="00E124FD">
              <w:rPr>
                <w:b w:val="0"/>
                <w:bCs w:val="0"/>
                <w:sz w:val="16"/>
                <w:szCs w:val="16"/>
              </w:rPr>
              <w:t xml:space="preserve">; </w:t>
            </w:r>
            <w:r>
              <w:rPr>
                <w:b w:val="0"/>
                <w:bCs w:val="0"/>
                <w:sz w:val="16"/>
                <w:szCs w:val="16"/>
              </w:rPr>
              <w:t>UPL</w:t>
            </w:r>
            <w:r w:rsidRPr="00E124FD">
              <w:rPr>
                <w:b w:val="0"/>
                <w:bCs w:val="0"/>
                <w:sz w:val="16"/>
                <w:szCs w:val="16"/>
              </w:rPr>
              <w:t xml:space="preserve">, </w:t>
            </w:r>
            <w:r>
              <w:rPr>
                <w:b w:val="0"/>
                <w:bCs w:val="0"/>
                <w:sz w:val="16"/>
                <w:szCs w:val="16"/>
              </w:rPr>
              <w:t>unmanageable</w:t>
            </w:r>
            <w:r w:rsidRPr="00E124FD">
              <w:rPr>
                <w:b w:val="0"/>
                <w:bCs w:val="0"/>
                <w:sz w:val="16"/>
                <w:szCs w:val="16"/>
              </w:rPr>
              <w:t xml:space="preserve"> pain </w:t>
            </w:r>
            <w:r>
              <w:rPr>
                <w:b w:val="0"/>
                <w:bCs w:val="0"/>
                <w:sz w:val="16"/>
                <w:szCs w:val="16"/>
              </w:rPr>
              <w:t>levels</w:t>
            </w:r>
            <w:r w:rsidRPr="00E124FD">
              <w:rPr>
                <w:b w:val="0"/>
                <w:bCs w:val="0"/>
                <w:sz w:val="16"/>
                <w:szCs w:val="16"/>
              </w:rPr>
              <w:t>; OR</w:t>
            </w:r>
            <w:r>
              <w:rPr>
                <w:b w:val="0"/>
                <w:bCs w:val="0"/>
                <w:sz w:val="16"/>
                <w:szCs w:val="16"/>
              </w:rPr>
              <w:t xml:space="preserve">, </w:t>
            </w:r>
            <w:r w:rsidRPr="00E124FD">
              <w:rPr>
                <w:b w:val="0"/>
                <w:bCs w:val="0"/>
                <w:sz w:val="16"/>
                <w:szCs w:val="16"/>
              </w:rPr>
              <w:t>odds ratio</w:t>
            </w:r>
            <w:r w:rsidR="00D16EB1">
              <w:rPr>
                <w:b w:val="0"/>
                <w:bCs w:val="0"/>
                <w:sz w:val="16"/>
                <w:szCs w:val="16"/>
              </w:rPr>
              <w:t>.</w:t>
            </w:r>
          </w:p>
          <w:p w14:paraId="7908F530" w14:textId="64C9F925" w:rsidR="008F0583" w:rsidRPr="00280808" w:rsidRDefault="008F0583" w:rsidP="008F0583">
            <w:pPr>
              <w:spacing w:after="0" w:line="480" w:lineRule="auto"/>
              <w:jc w:val="left"/>
              <w:rPr>
                <w:sz w:val="16"/>
                <w:szCs w:val="16"/>
              </w:rPr>
            </w:pPr>
            <w:proofErr w:type="spellStart"/>
            <w:r w:rsidRPr="00E124FD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r w:rsidRPr="00E124FD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Pr="00E124FD">
              <w:rPr>
                <w:b w:val="0"/>
                <w:bCs w:val="0"/>
                <w:sz w:val="16"/>
                <w:szCs w:val="16"/>
              </w:rPr>
              <w:t xml:space="preserve"> class: male sex; </w:t>
            </w:r>
            <w:proofErr w:type="spellStart"/>
            <w:r w:rsidRPr="008F0583">
              <w:rPr>
                <w:b w:val="0"/>
                <w:bCs w:val="0"/>
                <w:sz w:val="16"/>
                <w:szCs w:val="16"/>
                <w:vertAlign w:val="superscript"/>
              </w:rPr>
              <w:t>b</w:t>
            </w:r>
            <w:r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>
              <w:rPr>
                <w:b w:val="0"/>
                <w:bCs w:val="0"/>
                <w:sz w:val="16"/>
                <w:szCs w:val="16"/>
              </w:rPr>
              <w:t xml:space="preserve"> class: 45-55 years; </w:t>
            </w:r>
            <w:proofErr w:type="spellStart"/>
            <w:r>
              <w:rPr>
                <w:b w:val="0"/>
                <w:bCs w:val="0"/>
                <w:sz w:val="16"/>
                <w:szCs w:val="16"/>
                <w:vertAlign w:val="superscript"/>
              </w:rPr>
              <w:t>c</w:t>
            </w:r>
            <w:r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>
              <w:rPr>
                <w:b w:val="0"/>
                <w:bCs w:val="0"/>
                <w:sz w:val="16"/>
                <w:szCs w:val="16"/>
              </w:rPr>
              <w:t xml:space="preserve"> class: </w:t>
            </w:r>
            <w:proofErr w:type="spellStart"/>
            <w:r>
              <w:rPr>
                <w:b w:val="0"/>
                <w:bCs w:val="0"/>
                <w:sz w:val="16"/>
                <w:szCs w:val="16"/>
              </w:rPr>
              <w:t>Lisboa</w:t>
            </w:r>
            <w:proofErr w:type="spellEnd"/>
            <w:r w:rsidR="007274EB">
              <w:rPr>
                <w:b w:val="0"/>
                <w:bCs w:val="0"/>
                <w:sz w:val="16"/>
                <w:szCs w:val="16"/>
              </w:rPr>
              <w:t xml:space="preserve">; </w:t>
            </w:r>
            <w:proofErr w:type="spellStart"/>
            <w:r w:rsidR="007274EB">
              <w:rPr>
                <w:b w:val="0"/>
                <w:bCs w:val="0"/>
                <w:sz w:val="16"/>
                <w:szCs w:val="16"/>
                <w:vertAlign w:val="superscript"/>
              </w:rPr>
              <w:t>d</w:t>
            </w:r>
            <w:r w:rsidR="007274EB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="007274EB">
              <w:rPr>
                <w:b w:val="0"/>
                <w:bCs w:val="0"/>
                <w:sz w:val="16"/>
                <w:szCs w:val="16"/>
              </w:rPr>
              <w:t xml:space="preserve"> class: no partner; </w:t>
            </w:r>
            <w:proofErr w:type="spellStart"/>
            <w:r w:rsidR="007274EB">
              <w:rPr>
                <w:b w:val="0"/>
                <w:bCs w:val="0"/>
                <w:sz w:val="16"/>
                <w:szCs w:val="16"/>
                <w:vertAlign w:val="superscript"/>
              </w:rPr>
              <w:t>e</w:t>
            </w:r>
            <w:r w:rsidR="007274EB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="007274EB">
              <w:rPr>
                <w:b w:val="0"/>
                <w:bCs w:val="0"/>
                <w:sz w:val="16"/>
                <w:szCs w:val="16"/>
              </w:rPr>
              <w:t xml:space="preserve"> class: &lt;4 years; </w:t>
            </w:r>
            <w:proofErr w:type="spellStart"/>
            <w:r>
              <w:rPr>
                <w:b w:val="0"/>
                <w:bCs w:val="0"/>
                <w:sz w:val="16"/>
                <w:szCs w:val="16"/>
                <w:vertAlign w:val="superscript"/>
              </w:rPr>
              <w:t>f</w:t>
            </w:r>
            <w:r w:rsidRPr="00E124FD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Pr="00E124FD">
              <w:rPr>
                <w:b w:val="0"/>
                <w:bCs w:val="0"/>
                <w:sz w:val="16"/>
                <w:szCs w:val="16"/>
              </w:rPr>
              <w:t xml:space="preserve"> class: underweight/normal weight;</w:t>
            </w:r>
            <w:r w:rsidR="007274EB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="007274EB">
              <w:rPr>
                <w:b w:val="0"/>
                <w:bCs w:val="0"/>
                <w:sz w:val="16"/>
                <w:szCs w:val="16"/>
                <w:vertAlign w:val="superscript"/>
              </w:rPr>
              <w:t>g</w:t>
            </w:r>
            <w:r w:rsidR="007274EB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="007274EB">
              <w:rPr>
                <w:b w:val="0"/>
                <w:bCs w:val="0"/>
                <w:sz w:val="16"/>
                <w:szCs w:val="16"/>
              </w:rPr>
              <w:t xml:space="preserve"> class: nonsmoker;</w:t>
            </w:r>
            <w:r w:rsidR="007274EB" w:rsidRPr="00E124FD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="007274EB">
              <w:rPr>
                <w:b w:val="0"/>
                <w:bCs w:val="0"/>
                <w:sz w:val="16"/>
                <w:szCs w:val="16"/>
                <w:vertAlign w:val="superscript"/>
              </w:rPr>
              <w:t>h</w:t>
            </w:r>
            <w:r w:rsidR="007274EB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="007274EB">
              <w:rPr>
                <w:b w:val="0"/>
                <w:bCs w:val="0"/>
                <w:sz w:val="16"/>
                <w:szCs w:val="16"/>
              </w:rPr>
              <w:t xml:space="preserve"> class:</w:t>
            </w:r>
            <w:r w:rsidRPr="00E124FD">
              <w:rPr>
                <w:b w:val="0"/>
                <w:bCs w:val="0"/>
                <w:sz w:val="16"/>
                <w:szCs w:val="16"/>
              </w:rPr>
              <w:t xml:space="preserve"> </w:t>
            </w:r>
            <w:r w:rsidR="007274EB">
              <w:rPr>
                <w:b w:val="0"/>
                <w:bCs w:val="0"/>
                <w:sz w:val="16"/>
                <w:szCs w:val="16"/>
              </w:rPr>
              <w:t xml:space="preserve">no alcohol intake; </w:t>
            </w:r>
            <w:proofErr w:type="spellStart"/>
            <w:r w:rsidR="007274EB">
              <w:rPr>
                <w:b w:val="0"/>
                <w:bCs w:val="0"/>
                <w:sz w:val="16"/>
                <w:szCs w:val="16"/>
                <w:vertAlign w:val="superscript"/>
              </w:rPr>
              <w:t>c</w:t>
            </w:r>
            <w:r w:rsidR="007274EB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="007274EB">
              <w:rPr>
                <w:b w:val="0"/>
                <w:bCs w:val="0"/>
                <w:sz w:val="16"/>
                <w:szCs w:val="16"/>
              </w:rPr>
              <w:t xml:space="preserve"> class:</w:t>
            </w:r>
            <w:r w:rsidR="0092468E">
              <w:rPr>
                <w:b w:val="0"/>
                <w:bCs w:val="0"/>
                <w:sz w:val="16"/>
                <w:szCs w:val="16"/>
              </w:rPr>
              <w:t xml:space="preserve"> no regular exercise</w:t>
            </w:r>
            <w:r w:rsidR="007274EB">
              <w:rPr>
                <w:b w:val="0"/>
                <w:bCs w:val="0"/>
                <w:sz w:val="16"/>
                <w:szCs w:val="16"/>
              </w:rPr>
              <w:t xml:space="preserve">; </w:t>
            </w:r>
            <w:proofErr w:type="spellStart"/>
            <w:r w:rsidR="007274EB">
              <w:rPr>
                <w:b w:val="0"/>
                <w:bCs w:val="0"/>
                <w:sz w:val="16"/>
                <w:szCs w:val="16"/>
                <w:vertAlign w:val="superscript"/>
              </w:rPr>
              <w:t>j</w:t>
            </w:r>
            <w:r w:rsidRPr="00E124FD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Pr="00E124FD">
              <w:rPr>
                <w:b w:val="0"/>
                <w:bCs w:val="0"/>
                <w:sz w:val="16"/>
                <w:szCs w:val="16"/>
              </w:rPr>
              <w:t xml:space="preserve"> class: no multimorbidit</w:t>
            </w:r>
            <w:r w:rsidR="0092468E">
              <w:rPr>
                <w:b w:val="0"/>
                <w:bCs w:val="0"/>
                <w:sz w:val="16"/>
                <w:szCs w:val="16"/>
              </w:rPr>
              <w:t>y.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14:paraId="67B321EE" w14:textId="77777777" w:rsidR="008F0583" w:rsidRPr="00280808" w:rsidRDefault="008F0583" w:rsidP="009C5AC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1B1E4066" w14:textId="3367FC99" w:rsidR="006F3E3E" w:rsidRDefault="006F3E3E"/>
    <w:p w14:paraId="299C3BE0" w14:textId="69B1CAA0" w:rsidR="000E0009" w:rsidRDefault="000E0009"/>
    <w:p w14:paraId="210499DA" w14:textId="4E8ABFEA" w:rsidR="000E0009" w:rsidRPr="00F856A7" w:rsidRDefault="000E0009" w:rsidP="000E0009">
      <w:r w:rsidRPr="00F856A7">
        <w:rPr>
          <w:b/>
          <w:bCs/>
        </w:rPr>
        <w:t>Table S.</w:t>
      </w:r>
      <w:r w:rsidR="005D2709">
        <w:rPr>
          <w:b/>
          <w:bCs/>
        </w:rPr>
        <w:t>4</w:t>
      </w:r>
      <w:r>
        <w:rPr>
          <w:b/>
          <w:bCs/>
        </w:rPr>
        <w:t xml:space="preserve">- </w:t>
      </w:r>
      <w:r>
        <w:t>Multivariable</w:t>
      </w:r>
      <w:r w:rsidRPr="00F856A7">
        <w:t xml:space="preserve"> models factors associated with UPL</w:t>
      </w:r>
      <w:r>
        <w:t xml:space="preserve"> in people with Knee OA or Hip OA</w:t>
      </w:r>
    </w:p>
    <w:tbl>
      <w:tblPr>
        <w:tblStyle w:val="SimplesTabela221"/>
        <w:tblW w:w="8937" w:type="dxa"/>
        <w:tblLayout w:type="fixed"/>
        <w:tblLook w:val="04A0" w:firstRow="1" w:lastRow="0" w:firstColumn="1" w:lastColumn="0" w:noHBand="0" w:noVBand="1"/>
      </w:tblPr>
      <w:tblGrid>
        <w:gridCol w:w="1849"/>
        <w:gridCol w:w="2603"/>
        <w:gridCol w:w="1456"/>
        <w:gridCol w:w="1635"/>
        <w:gridCol w:w="871"/>
        <w:gridCol w:w="263"/>
        <w:gridCol w:w="260"/>
      </w:tblGrid>
      <w:tr w:rsidR="000E0009" w:rsidRPr="00280808" w14:paraId="7510DB71" w14:textId="77777777" w:rsidTr="00921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488F0162" w14:textId="77777777" w:rsidR="000E0009" w:rsidRPr="00280808" w:rsidRDefault="000E0009" w:rsidP="007C6B73">
            <w:pPr>
              <w:spacing w:after="0" w:line="480" w:lineRule="auto"/>
              <w:rPr>
                <w:sz w:val="16"/>
                <w:szCs w:val="16"/>
              </w:rPr>
            </w:pPr>
          </w:p>
        </w:tc>
        <w:tc>
          <w:tcPr>
            <w:tcW w:w="2603" w:type="dxa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3134E77E" w14:textId="77777777" w:rsidR="000E0009" w:rsidRDefault="000E0009" w:rsidP="007C6B7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OA</w:t>
            </w:r>
          </w:p>
        </w:tc>
        <w:tc>
          <w:tcPr>
            <w:tcW w:w="1456" w:type="dxa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55A18CE9" w14:textId="77777777" w:rsidR="000E0009" w:rsidRPr="00280808" w:rsidRDefault="000E0009" w:rsidP="007C6B7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31A7B311" w14:textId="77777777" w:rsidR="000E0009" w:rsidRDefault="000E0009" w:rsidP="007C6B7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ee OA</w:t>
            </w:r>
          </w:p>
        </w:tc>
        <w:tc>
          <w:tcPr>
            <w:tcW w:w="871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098D66A6" w14:textId="77777777" w:rsidR="000E0009" w:rsidRPr="00280808" w:rsidRDefault="000E0009" w:rsidP="007C6B7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single" w:sz="4" w:space="0" w:color="7F7F7F"/>
              <w:bottom w:val="single" w:sz="4" w:space="0" w:color="auto"/>
            </w:tcBorders>
          </w:tcPr>
          <w:p w14:paraId="10A7AF1F" w14:textId="77777777" w:rsidR="000E0009" w:rsidRPr="00280808" w:rsidRDefault="000E0009" w:rsidP="007C6B7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single" w:sz="4" w:space="0" w:color="7F7F7F"/>
              <w:bottom w:val="single" w:sz="4" w:space="0" w:color="auto"/>
            </w:tcBorders>
          </w:tcPr>
          <w:p w14:paraId="0BF5F050" w14:textId="77777777" w:rsidR="000E0009" w:rsidRPr="00280808" w:rsidRDefault="000E0009" w:rsidP="007C6B73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E0009" w:rsidRPr="00280808" w14:paraId="6D1ECB85" w14:textId="77777777" w:rsidTr="0092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noWrap/>
            <w:vAlign w:val="center"/>
            <w:hideMark/>
          </w:tcPr>
          <w:p w14:paraId="22BF689A" w14:textId="77777777" w:rsidR="000E0009" w:rsidRPr="00280808" w:rsidRDefault="000E0009" w:rsidP="007C6B73">
            <w:pPr>
              <w:spacing w:after="0" w:line="480" w:lineRule="auto"/>
              <w:rPr>
                <w:sz w:val="16"/>
                <w:szCs w:val="16"/>
              </w:rPr>
            </w:pPr>
          </w:p>
        </w:tc>
        <w:tc>
          <w:tcPr>
            <w:tcW w:w="2603" w:type="dxa"/>
            <w:noWrap/>
            <w:vAlign w:val="center"/>
            <w:hideMark/>
          </w:tcPr>
          <w:p w14:paraId="241C9AD0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L</w:t>
            </w:r>
            <w:r w:rsidRPr="00280808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>MPL</w:t>
            </w:r>
          </w:p>
          <w:p w14:paraId="786BE03F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OR (95% CI)</w:t>
            </w:r>
          </w:p>
        </w:tc>
        <w:tc>
          <w:tcPr>
            <w:tcW w:w="1456" w:type="dxa"/>
            <w:noWrap/>
            <w:vAlign w:val="center"/>
            <w:hideMark/>
          </w:tcPr>
          <w:p w14:paraId="5D86C40D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280808">
              <w:rPr>
                <w:sz w:val="16"/>
                <w:szCs w:val="16"/>
              </w:rPr>
              <w:t>p-value</w:t>
            </w:r>
          </w:p>
        </w:tc>
        <w:tc>
          <w:tcPr>
            <w:tcW w:w="1635" w:type="dxa"/>
            <w:vAlign w:val="center"/>
          </w:tcPr>
          <w:p w14:paraId="161C079C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L</w:t>
            </w:r>
            <w:r w:rsidRPr="00280808">
              <w:rPr>
                <w:sz w:val="16"/>
                <w:szCs w:val="16"/>
              </w:rPr>
              <w:t xml:space="preserve"> vs. </w:t>
            </w:r>
            <w:r>
              <w:rPr>
                <w:sz w:val="16"/>
                <w:szCs w:val="16"/>
              </w:rPr>
              <w:t>MPL</w:t>
            </w:r>
          </w:p>
          <w:p w14:paraId="4C5C99D4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OR (95% CI)</w:t>
            </w:r>
          </w:p>
        </w:tc>
        <w:tc>
          <w:tcPr>
            <w:tcW w:w="871" w:type="dxa"/>
            <w:vAlign w:val="center"/>
          </w:tcPr>
          <w:p w14:paraId="17862FA9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p-value</w:t>
            </w:r>
          </w:p>
        </w:tc>
        <w:tc>
          <w:tcPr>
            <w:tcW w:w="260" w:type="dxa"/>
          </w:tcPr>
          <w:p w14:paraId="11DF317A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0" w:type="dxa"/>
          </w:tcPr>
          <w:p w14:paraId="3A79C8F2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E0009" w:rsidRPr="00280808" w14:paraId="735ED963" w14:textId="77777777" w:rsidTr="009216F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5172A4D4" w14:textId="77777777" w:rsidR="000E0009" w:rsidRPr="00280808" w:rsidRDefault="000E0009" w:rsidP="007C6B73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 xml:space="preserve">Female </w:t>
            </w:r>
            <w:proofErr w:type="spellStart"/>
            <w:r w:rsidRPr="00280808">
              <w:rPr>
                <w:sz w:val="16"/>
                <w:szCs w:val="16"/>
              </w:rPr>
              <w:t>sex</w:t>
            </w:r>
            <w:r w:rsidRPr="00280808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60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362A2811" w14:textId="42471767" w:rsidR="000E0009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  <w:r w:rsidR="005560E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6 (1.</w:t>
            </w:r>
            <w:r w:rsidR="005560E5"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>; 13.</w:t>
            </w:r>
            <w:r w:rsidR="005560E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145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0A4FDFDB" w14:textId="53A3A4CE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5560E5">
              <w:rPr>
                <w:sz w:val="16"/>
                <w:szCs w:val="16"/>
              </w:rPr>
              <w:t>7</w:t>
            </w:r>
          </w:p>
        </w:tc>
        <w:tc>
          <w:tcPr>
            <w:tcW w:w="16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54B9992" w14:textId="3AD9AA2F" w:rsidR="000E0009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E278C5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(1.</w:t>
            </w:r>
            <w:r w:rsidR="00E278C5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; 3.2</w:t>
            </w:r>
            <w:r w:rsidR="00E278C5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304F34AE" w14:textId="77777777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260" w:type="dxa"/>
            <w:tcBorders>
              <w:top w:val="single" w:sz="4" w:space="0" w:color="7F7F7F"/>
              <w:bottom w:val="single" w:sz="4" w:space="0" w:color="7F7F7F"/>
            </w:tcBorders>
          </w:tcPr>
          <w:p w14:paraId="69A4CB5A" w14:textId="77777777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single" w:sz="4" w:space="0" w:color="7F7F7F"/>
              <w:bottom w:val="single" w:sz="4" w:space="0" w:color="7F7F7F"/>
            </w:tcBorders>
          </w:tcPr>
          <w:p w14:paraId="721A3B38" w14:textId="77777777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E0009" w:rsidRPr="00280808" w14:paraId="608FC10F" w14:textId="77777777" w:rsidTr="0092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noWrap/>
            <w:vAlign w:val="center"/>
          </w:tcPr>
          <w:p w14:paraId="1BE7F1C9" w14:textId="22E26069" w:rsidR="000E0009" w:rsidRPr="00280808" w:rsidRDefault="000E0009" w:rsidP="007C6B73">
            <w:pPr>
              <w:spacing w:after="0" w:line="480" w:lineRule="auto"/>
              <w:rPr>
                <w:sz w:val="16"/>
                <w:szCs w:val="16"/>
              </w:rPr>
            </w:pPr>
            <w:proofErr w:type="spellStart"/>
            <w:r w:rsidRPr="00280808">
              <w:rPr>
                <w:sz w:val="16"/>
                <w:szCs w:val="16"/>
              </w:rPr>
              <w:t>BMI</w:t>
            </w:r>
            <w:r w:rsidR="00E278C5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603" w:type="dxa"/>
            <w:noWrap/>
            <w:vAlign w:val="center"/>
          </w:tcPr>
          <w:p w14:paraId="2C33797F" w14:textId="2575860F" w:rsidR="000E0009" w:rsidRPr="00C100E5" w:rsidRDefault="00C100E5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included</w:t>
            </w:r>
          </w:p>
        </w:tc>
        <w:tc>
          <w:tcPr>
            <w:tcW w:w="1456" w:type="dxa"/>
            <w:noWrap/>
            <w:vAlign w:val="center"/>
          </w:tcPr>
          <w:p w14:paraId="4DC8CFEF" w14:textId="193925C6" w:rsidR="000E0009" w:rsidRPr="00280808" w:rsidRDefault="00C100E5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included</w:t>
            </w:r>
          </w:p>
        </w:tc>
        <w:tc>
          <w:tcPr>
            <w:tcW w:w="1635" w:type="dxa"/>
            <w:vAlign w:val="center"/>
          </w:tcPr>
          <w:p w14:paraId="2BDDD2A6" w14:textId="77777777" w:rsidR="000E0009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71" w:type="dxa"/>
            <w:vAlign w:val="center"/>
          </w:tcPr>
          <w:p w14:paraId="77E70770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0" w:type="dxa"/>
          </w:tcPr>
          <w:p w14:paraId="75154B6C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0" w:type="dxa"/>
          </w:tcPr>
          <w:p w14:paraId="4CFB5243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E0009" w:rsidRPr="00280808" w14:paraId="70610E7F" w14:textId="77777777" w:rsidTr="009216F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05EE4BCC" w14:textId="77777777" w:rsidR="000E0009" w:rsidRPr="00280808" w:rsidRDefault="000E0009" w:rsidP="007C6B73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Overweight</w:t>
            </w:r>
          </w:p>
        </w:tc>
        <w:tc>
          <w:tcPr>
            <w:tcW w:w="260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21DE8171" w14:textId="4EB7EC86" w:rsidR="000E0009" w:rsidRPr="00C100E5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70188598" w14:textId="00F9A55A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7CA053D" w14:textId="2381885F" w:rsidR="000E0009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E278C5"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 xml:space="preserve"> (0.</w:t>
            </w:r>
            <w:r w:rsidR="00E278C5">
              <w:rPr>
                <w:sz w:val="16"/>
                <w:szCs w:val="16"/>
              </w:rPr>
              <w:t>92</w:t>
            </w:r>
            <w:r>
              <w:rPr>
                <w:sz w:val="16"/>
                <w:szCs w:val="16"/>
              </w:rPr>
              <w:t xml:space="preserve">; </w:t>
            </w:r>
            <w:r w:rsidR="00E278C5">
              <w:rPr>
                <w:sz w:val="16"/>
                <w:szCs w:val="16"/>
              </w:rPr>
              <w:t>3.1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C37DA17" w14:textId="47D0A7C4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278C5">
              <w:rPr>
                <w:sz w:val="16"/>
                <w:szCs w:val="16"/>
              </w:rPr>
              <w:t>092</w:t>
            </w:r>
          </w:p>
        </w:tc>
        <w:tc>
          <w:tcPr>
            <w:tcW w:w="260" w:type="dxa"/>
            <w:tcBorders>
              <w:top w:val="single" w:sz="4" w:space="0" w:color="7F7F7F"/>
              <w:bottom w:val="single" w:sz="4" w:space="0" w:color="7F7F7F"/>
            </w:tcBorders>
          </w:tcPr>
          <w:p w14:paraId="25B6719C" w14:textId="77777777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single" w:sz="4" w:space="0" w:color="7F7F7F"/>
              <w:bottom w:val="single" w:sz="4" w:space="0" w:color="7F7F7F"/>
            </w:tcBorders>
          </w:tcPr>
          <w:p w14:paraId="63312B90" w14:textId="77777777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E0009" w:rsidRPr="00280808" w14:paraId="00441A51" w14:textId="77777777" w:rsidTr="0092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noWrap/>
            <w:vAlign w:val="center"/>
          </w:tcPr>
          <w:p w14:paraId="56762083" w14:textId="77777777" w:rsidR="000E0009" w:rsidRPr="00280808" w:rsidRDefault="000E0009" w:rsidP="007C6B73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b w:val="0"/>
                <w:bCs w:val="0"/>
                <w:sz w:val="16"/>
                <w:szCs w:val="16"/>
              </w:rPr>
              <w:t>Obese</w:t>
            </w:r>
          </w:p>
        </w:tc>
        <w:tc>
          <w:tcPr>
            <w:tcW w:w="2603" w:type="dxa"/>
            <w:noWrap/>
            <w:vAlign w:val="center"/>
          </w:tcPr>
          <w:p w14:paraId="0CCA1D88" w14:textId="04492AEA" w:rsidR="000E0009" w:rsidRPr="00C100E5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56" w:type="dxa"/>
            <w:noWrap/>
            <w:vAlign w:val="center"/>
          </w:tcPr>
          <w:p w14:paraId="40DB9903" w14:textId="060015D9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35" w:type="dxa"/>
            <w:vAlign w:val="center"/>
          </w:tcPr>
          <w:p w14:paraId="4389E12E" w14:textId="140C5385" w:rsidR="000E0009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E278C5">
              <w:rPr>
                <w:sz w:val="16"/>
                <w:szCs w:val="16"/>
              </w:rPr>
              <w:t>90</w:t>
            </w:r>
            <w:r>
              <w:rPr>
                <w:sz w:val="16"/>
                <w:szCs w:val="16"/>
              </w:rPr>
              <w:t xml:space="preserve"> (</w:t>
            </w:r>
            <w:r w:rsidR="00E278C5">
              <w:rPr>
                <w:sz w:val="16"/>
                <w:szCs w:val="16"/>
              </w:rPr>
              <w:t>1.01</w:t>
            </w:r>
            <w:r>
              <w:rPr>
                <w:sz w:val="16"/>
                <w:szCs w:val="16"/>
              </w:rPr>
              <w:t>; 3.</w:t>
            </w:r>
            <w:r w:rsidR="00E278C5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71" w:type="dxa"/>
            <w:vAlign w:val="center"/>
          </w:tcPr>
          <w:p w14:paraId="1B907A6E" w14:textId="457AA5D9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E278C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260" w:type="dxa"/>
          </w:tcPr>
          <w:p w14:paraId="10B583D6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0" w:type="dxa"/>
          </w:tcPr>
          <w:p w14:paraId="1E8F7339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E0009" w:rsidRPr="00280808" w14:paraId="1E92DFE1" w14:textId="77777777" w:rsidTr="009216F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4FB24947" w14:textId="77777777" w:rsidR="000E0009" w:rsidRPr="00280808" w:rsidRDefault="000E0009" w:rsidP="007C6B73">
            <w:pPr>
              <w:spacing w:after="0" w:line="480" w:lineRule="auto"/>
              <w:rPr>
                <w:sz w:val="16"/>
                <w:szCs w:val="16"/>
              </w:rPr>
            </w:pPr>
            <w:r w:rsidRPr="00280808">
              <w:rPr>
                <w:sz w:val="16"/>
                <w:szCs w:val="16"/>
              </w:rPr>
              <w:t>Lifestyle factors</w:t>
            </w:r>
          </w:p>
        </w:tc>
        <w:tc>
          <w:tcPr>
            <w:tcW w:w="260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05B1F6F3" w14:textId="77777777" w:rsidR="000E0009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5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14:paraId="175B7516" w14:textId="77777777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3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2AA7984C" w14:textId="77777777" w:rsidR="000E0009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7A8A6423" w14:textId="77777777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single" w:sz="4" w:space="0" w:color="7F7F7F"/>
              <w:bottom w:val="single" w:sz="4" w:space="0" w:color="7F7F7F"/>
            </w:tcBorders>
          </w:tcPr>
          <w:p w14:paraId="2A308C53" w14:textId="77777777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0" w:type="dxa"/>
            <w:tcBorders>
              <w:top w:val="single" w:sz="4" w:space="0" w:color="7F7F7F"/>
              <w:bottom w:val="single" w:sz="4" w:space="0" w:color="7F7F7F"/>
            </w:tcBorders>
          </w:tcPr>
          <w:p w14:paraId="23841E80" w14:textId="77777777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E0009" w:rsidRPr="00280808" w14:paraId="5DA2993C" w14:textId="77777777" w:rsidTr="0092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noWrap/>
            <w:vAlign w:val="center"/>
          </w:tcPr>
          <w:p w14:paraId="3D568D18" w14:textId="53C0DF37" w:rsidR="000E0009" w:rsidRPr="00280808" w:rsidRDefault="000E0009" w:rsidP="007C6B73">
            <w:pPr>
              <w:spacing w:after="0" w:line="480" w:lineRule="auto"/>
              <w:rPr>
                <w:sz w:val="16"/>
                <w:szCs w:val="16"/>
              </w:rPr>
            </w:pPr>
            <w:proofErr w:type="spellStart"/>
            <w:r w:rsidRPr="00280808">
              <w:rPr>
                <w:sz w:val="16"/>
                <w:szCs w:val="16"/>
              </w:rPr>
              <w:t>Multimorbidity</w:t>
            </w:r>
            <w:r w:rsidR="00E278C5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2603" w:type="dxa"/>
            <w:noWrap/>
            <w:vAlign w:val="center"/>
          </w:tcPr>
          <w:p w14:paraId="3C6F9C0C" w14:textId="22D75E78" w:rsidR="000E0009" w:rsidRDefault="00E278C5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 (1.22; 12.49)</w:t>
            </w:r>
          </w:p>
        </w:tc>
        <w:tc>
          <w:tcPr>
            <w:tcW w:w="1456" w:type="dxa"/>
            <w:noWrap/>
            <w:vAlign w:val="center"/>
          </w:tcPr>
          <w:p w14:paraId="20C25965" w14:textId="33F2EC6E" w:rsidR="000E0009" w:rsidRPr="00280808" w:rsidRDefault="00E278C5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  <w:tc>
          <w:tcPr>
            <w:tcW w:w="1635" w:type="dxa"/>
            <w:vAlign w:val="center"/>
          </w:tcPr>
          <w:p w14:paraId="5AEC33C8" w14:textId="52515B69" w:rsidR="000E0009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E278C5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(1.</w:t>
            </w:r>
            <w:r w:rsidR="00E278C5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; 3.</w:t>
            </w:r>
            <w:r w:rsidR="00E278C5"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71" w:type="dxa"/>
            <w:vAlign w:val="center"/>
          </w:tcPr>
          <w:p w14:paraId="328B736C" w14:textId="5992A670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260" w:type="dxa"/>
          </w:tcPr>
          <w:p w14:paraId="2AD7C210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60" w:type="dxa"/>
          </w:tcPr>
          <w:p w14:paraId="323CB2C2" w14:textId="77777777" w:rsidR="000E0009" w:rsidRPr="00280808" w:rsidRDefault="000E0009" w:rsidP="007C6B73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E0009" w:rsidRPr="00280808" w14:paraId="09AC6D4C" w14:textId="77777777" w:rsidTr="009216F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7" w:type="dxa"/>
            <w:gridSpan w:val="6"/>
            <w:tcBorders>
              <w:top w:val="single" w:sz="4" w:space="0" w:color="7F7F7F"/>
              <w:bottom w:val="single" w:sz="4" w:space="0" w:color="auto"/>
            </w:tcBorders>
            <w:noWrap/>
            <w:vAlign w:val="center"/>
          </w:tcPr>
          <w:p w14:paraId="7A8D8BFA" w14:textId="24A93807" w:rsidR="00484B29" w:rsidRPr="006A71B9" w:rsidRDefault="005560E5" w:rsidP="00484B29">
            <w:pPr>
              <w:spacing w:after="0" w:line="480" w:lineRule="auto"/>
              <w:rPr>
                <w:b w:val="0"/>
                <w:bCs w:val="0"/>
                <w:sz w:val="16"/>
                <w:szCs w:val="16"/>
              </w:rPr>
            </w:pPr>
            <w:proofErr w:type="spellStart"/>
            <w:r w:rsidRPr="005560E5">
              <w:rPr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Pr="005560E5">
              <w:rPr>
                <w:b w:val="0"/>
                <w:bCs w:val="0"/>
                <w:sz w:val="16"/>
                <w:szCs w:val="16"/>
                <w:vertAlign w:val="superscript"/>
              </w:rPr>
              <w:t>hipOA</w:t>
            </w:r>
            <w:proofErr w:type="spellEnd"/>
            <w:r>
              <w:rPr>
                <w:b w:val="0"/>
                <w:bCs w:val="0"/>
                <w:sz w:val="16"/>
                <w:szCs w:val="16"/>
              </w:rPr>
              <w:t xml:space="preserve">=184. </w:t>
            </w:r>
            <w:r w:rsidR="00484B29" w:rsidRPr="006A71B9">
              <w:rPr>
                <w:b w:val="0"/>
                <w:bCs w:val="0"/>
                <w:sz w:val="16"/>
                <w:szCs w:val="16"/>
              </w:rPr>
              <w:t xml:space="preserve">Wald </w:t>
            </w:r>
            <w:proofErr w:type="gramStart"/>
            <w:r w:rsidR="00484B29" w:rsidRPr="006A71B9">
              <w:rPr>
                <w:b w:val="0"/>
                <w:bCs w:val="0"/>
                <w:sz w:val="16"/>
                <w:szCs w:val="16"/>
              </w:rPr>
              <w:t>F(</w:t>
            </w:r>
            <w:proofErr w:type="gramEnd"/>
            <w:r w:rsidR="00484B29" w:rsidRPr="006A71B9">
              <w:rPr>
                <w:b w:val="0"/>
                <w:bCs w:val="0"/>
                <w:sz w:val="16"/>
                <w:szCs w:val="16"/>
              </w:rPr>
              <w:t>2)=</w:t>
            </w:r>
            <w:r w:rsidR="00416C81" w:rsidRPr="006A71B9">
              <w:rPr>
                <w:b w:val="0"/>
                <w:bCs w:val="0"/>
                <w:sz w:val="16"/>
                <w:szCs w:val="16"/>
              </w:rPr>
              <w:t>7.20</w:t>
            </w:r>
            <w:r w:rsidR="00484B29" w:rsidRPr="006A71B9">
              <w:rPr>
                <w:b w:val="0"/>
                <w:bCs w:val="0"/>
                <w:sz w:val="16"/>
                <w:szCs w:val="16"/>
              </w:rPr>
              <w:t>, p&lt;0.001.</w:t>
            </w:r>
            <w:r w:rsidR="006A71B9" w:rsidRPr="006A71B9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="006A71B9" w:rsidRPr="006A71B9">
              <w:rPr>
                <w:b w:val="0"/>
                <w:bCs w:val="0"/>
                <w:i/>
                <w:iCs/>
                <w:sz w:val="16"/>
                <w:szCs w:val="16"/>
              </w:rPr>
              <w:t>n</w:t>
            </w:r>
            <w:r w:rsidR="006A71B9" w:rsidRPr="006A71B9">
              <w:rPr>
                <w:b w:val="0"/>
                <w:bCs w:val="0"/>
                <w:sz w:val="16"/>
                <w:szCs w:val="16"/>
                <w:vertAlign w:val="superscript"/>
              </w:rPr>
              <w:t>kneeoA</w:t>
            </w:r>
            <w:proofErr w:type="spellEnd"/>
            <w:r w:rsidR="006A71B9">
              <w:rPr>
                <w:b w:val="0"/>
                <w:bCs w:val="0"/>
                <w:sz w:val="16"/>
                <w:szCs w:val="16"/>
              </w:rPr>
              <w:t>=871</w:t>
            </w:r>
            <w:r w:rsidR="00080C9C">
              <w:rPr>
                <w:b w:val="0"/>
                <w:bCs w:val="0"/>
                <w:sz w:val="16"/>
                <w:szCs w:val="16"/>
              </w:rPr>
              <w:t xml:space="preserve">. Wald </w:t>
            </w:r>
            <w:proofErr w:type="gramStart"/>
            <w:r w:rsidR="00080C9C">
              <w:rPr>
                <w:b w:val="0"/>
                <w:bCs w:val="0"/>
                <w:sz w:val="16"/>
                <w:szCs w:val="16"/>
              </w:rPr>
              <w:t>F(</w:t>
            </w:r>
            <w:proofErr w:type="gramEnd"/>
            <w:r w:rsidR="00080C9C">
              <w:rPr>
                <w:b w:val="0"/>
                <w:bCs w:val="0"/>
                <w:sz w:val="16"/>
                <w:szCs w:val="16"/>
              </w:rPr>
              <w:t>4)=7.10, p&lt;0.001</w:t>
            </w:r>
          </w:p>
          <w:p w14:paraId="41DD8E0E" w14:textId="0AD72536" w:rsidR="000E0009" w:rsidRDefault="000E0009" w:rsidP="007C6B73">
            <w:pPr>
              <w:spacing w:after="0" w:line="480" w:lineRule="auto"/>
              <w:jc w:val="left"/>
              <w:rPr>
                <w:sz w:val="16"/>
                <w:szCs w:val="16"/>
              </w:rPr>
            </w:pPr>
            <w:r>
              <w:rPr>
                <w:b w:val="0"/>
                <w:bCs w:val="0"/>
                <w:sz w:val="16"/>
                <w:szCs w:val="16"/>
              </w:rPr>
              <w:t>MPL</w:t>
            </w:r>
            <w:r w:rsidRPr="00E124FD">
              <w:rPr>
                <w:b w:val="0"/>
                <w:bCs w:val="0"/>
                <w:sz w:val="16"/>
                <w:szCs w:val="16"/>
              </w:rPr>
              <w:t xml:space="preserve">, </w:t>
            </w:r>
            <w:r>
              <w:rPr>
                <w:b w:val="0"/>
                <w:bCs w:val="0"/>
                <w:sz w:val="16"/>
                <w:szCs w:val="16"/>
              </w:rPr>
              <w:t>manageable pain levels</w:t>
            </w:r>
            <w:r w:rsidRPr="00E124FD">
              <w:rPr>
                <w:b w:val="0"/>
                <w:bCs w:val="0"/>
                <w:sz w:val="16"/>
                <w:szCs w:val="16"/>
              </w:rPr>
              <w:t>; BMI, body mass index; CI, confidence interval;</w:t>
            </w:r>
            <w:r>
              <w:rPr>
                <w:b w:val="0"/>
                <w:bCs w:val="0"/>
                <w:sz w:val="16"/>
                <w:szCs w:val="16"/>
              </w:rPr>
              <w:t xml:space="preserve"> OA, osteoarthritis</w:t>
            </w:r>
            <w:r w:rsidRPr="00E124FD">
              <w:rPr>
                <w:b w:val="0"/>
                <w:bCs w:val="0"/>
                <w:sz w:val="16"/>
                <w:szCs w:val="16"/>
              </w:rPr>
              <w:t xml:space="preserve">; </w:t>
            </w:r>
            <w:r>
              <w:rPr>
                <w:b w:val="0"/>
                <w:bCs w:val="0"/>
                <w:sz w:val="16"/>
                <w:szCs w:val="16"/>
              </w:rPr>
              <w:t>UPL</w:t>
            </w:r>
            <w:r w:rsidRPr="00E124FD">
              <w:rPr>
                <w:b w:val="0"/>
                <w:bCs w:val="0"/>
                <w:sz w:val="16"/>
                <w:szCs w:val="16"/>
              </w:rPr>
              <w:t xml:space="preserve">, </w:t>
            </w:r>
            <w:r>
              <w:rPr>
                <w:b w:val="0"/>
                <w:bCs w:val="0"/>
                <w:sz w:val="16"/>
                <w:szCs w:val="16"/>
              </w:rPr>
              <w:t>unmanageable</w:t>
            </w:r>
            <w:r w:rsidRPr="00E124FD">
              <w:rPr>
                <w:b w:val="0"/>
                <w:bCs w:val="0"/>
                <w:sz w:val="16"/>
                <w:szCs w:val="16"/>
              </w:rPr>
              <w:t xml:space="preserve"> pain </w:t>
            </w:r>
            <w:r>
              <w:rPr>
                <w:b w:val="0"/>
                <w:bCs w:val="0"/>
                <w:sz w:val="16"/>
                <w:szCs w:val="16"/>
              </w:rPr>
              <w:t>levels</w:t>
            </w:r>
            <w:r w:rsidRPr="00E124FD">
              <w:rPr>
                <w:b w:val="0"/>
                <w:bCs w:val="0"/>
                <w:sz w:val="16"/>
                <w:szCs w:val="16"/>
              </w:rPr>
              <w:t>; OR</w:t>
            </w:r>
            <w:r>
              <w:rPr>
                <w:b w:val="0"/>
                <w:bCs w:val="0"/>
                <w:sz w:val="16"/>
                <w:szCs w:val="16"/>
              </w:rPr>
              <w:t xml:space="preserve">, </w:t>
            </w:r>
            <w:r w:rsidRPr="00E124FD">
              <w:rPr>
                <w:b w:val="0"/>
                <w:bCs w:val="0"/>
                <w:sz w:val="16"/>
                <w:szCs w:val="16"/>
              </w:rPr>
              <w:t>odds ratio</w:t>
            </w:r>
            <w:r w:rsidR="00080C9C">
              <w:rPr>
                <w:b w:val="0"/>
                <w:bCs w:val="0"/>
                <w:sz w:val="16"/>
                <w:szCs w:val="16"/>
              </w:rPr>
              <w:t>.</w:t>
            </w:r>
          </w:p>
          <w:p w14:paraId="6B9F8134" w14:textId="7021E110" w:rsidR="000E0009" w:rsidRPr="00280808" w:rsidRDefault="000E0009" w:rsidP="007C6B73">
            <w:pPr>
              <w:spacing w:after="0" w:line="480" w:lineRule="auto"/>
              <w:jc w:val="left"/>
              <w:rPr>
                <w:sz w:val="16"/>
                <w:szCs w:val="16"/>
              </w:rPr>
            </w:pPr>
            <w:proofErr w:type="spellStart"/>
            <w:r w:rsidRPr="00E124FD">
              <w:rPr>
                <w:b w:val="0"/>
                <w:bCs w:val="0"/>
                <w:sz w:val="16"/>
                <w:szCs w:val="16"/>
                <w:vertAlign w:val="superscript"/>
              </w:rPr>
              <w:t>a</w:t>
            </w:r>
            <w:r w:rsidRPr="00E124FD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Pr="00E124FD">
              <w:rPr>
                <w:b w:val="0"/>
                <w:bCs w:val="0"/>
                <w:sz w:val="16"/>
                <w:szCs w:val="16"/>
              </w:rPr>
              <w:t xml:space="preserve"> class: male sex;</w:t>
            </w:r>
            <w:r w:rsidR="00E278C5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="00E278C5">
              <w:rPr>
                <w:b w:val="0"/>
                <w:bCs w:val="0"/>
                <w:sz w:val="16"/>
                <w:szCs w:val="16"/>
                <w:vertAlign w:val="superscript"/>
              </w:rPr>
              <w:t>b</w:t>
            </w:r>
            <w:r w:rsidRPr="00E124FD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Pr="00E124FD">
              <w:rPr>
                <w:b w:val="0"/>
                <w:bCs w:val="0"/>
                <w:sz w:val="16"/>
                <w:szCs w:val="16"/>
              </w:rPr>
              <w:t xml:space="preserve"> class: underweight/normal weight;</w:t>
            </w:r>
            <w:r w:rsidR="00E278C5">
              <w:rPr>
                <w:b w:val="0"/>
                <w:bCs w:val="0"/>
                <w:sz w:val="16"/>
                <w:szCs w:val="16"/>
              </w:rPr>
              <w:t xml:space="preserve"> </w:t>
            </w:r>
            <w:proofErr w:type="spellStart"/>
            <w:r w:rsidR="00E278C5">
              <w:rPr>
                <w:b w:val="0"/>
                <w:bCs w:val="0"/>
                <w:sz w:val="16"/>
                <w:szCs w:val="16"/>
                <w:vertAlign w:val="superscript"/>
              </w:rPr>
              <w:t>c</w:t>
            </w:r>
            <w:r w:rsidRPr="00E124FD">
              <w:rPr>
                <w:b w:val="0"/>
                <w:bCs w:val="0"/>
                <w:sz w:val="16"/>
                <w:szCs w:val="16"/>
              </w:rPr>
              <w:t>Reference</w:t>
            </w:r>
            <w:proofErr w:type="spellEnd"/>
            <w:r w:rsidRPr="00E124FD">
              <w:rPr>
                <w:b w:val="0"/>
                <w:bCs w:val="0"/>
                <w:sz w:val="16"/>
                <w:szCs w:val="16"/>
              </w:rPr>
              <w:t xml:space="preserve"> class: no multimorbidit</w:t>
            </w:r>
            <w:r>
              <w:rPr>
                <w:b w:val="0"/>
                <w:bCs w:val="0"/>
                <w:sz w:val="16"/>
                <w:szCs w:val="16"/>
              </w:rPr>
              <w:t>y.</w:t>
            </w:r>
          </w:p>
        </w:tc>
        <w:tc>
          <w:tcPr>
            <w:tcW w:w="260" w:type="dxa"/>
            <w:tcBorders>
              <w:top w:val="single" w:sz="4" w:space="0" w:color="7F7F7F"/>
              <w:bottom w:val="single" w:sz="4" w:space="0" w:color="auto"/>
            </w:tcBorders>
          </w:tcPr>
          <w:p w14:paraId="612CAB17" w14:textId="77777777" w:rsidR="000E0009" w:rsidRPr="00280808" w:rsidRDefault="000E0009" w:rsidP="007C6B73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1A754C80" w14:textId="291E26EE" w:rsidR="000E0009" w:rsidRDefault="000E0009"/>
    <w:p w14:paraId="36A599EA" w14:textId="77777777" w:rsidR="00B90E4F" w:rsidRDefault="00B90E4F">
      <w:pPr>
        <w:sectPr w:rsidR="00B90E4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0E87A5" w14:textId="356C36AD" w:rsidR="00B90E4F" w:rsidRPr="00280808" w:rsidRDefault="00B90E4F" w:rsidP="00B90E4F">
      <w:pPr>
        <w:spacing w:line="480" w:lineRule="auto"/>
      </w:pPr>
      <w:r w:rsidRPr="00280808">
        <w:rPr>
          <w:b/>
          <w:bCs/>
        </w:rPr>
        <w:lastRenderedPageBreak/>
        <w:t xml:space="preserve">Table </w:t>
      </w:r>
      <w:r>
        <w:rPr>
          <w:b/>
          <w:bCs/>
        </w:rPr>
        <w:t>S.</w:t>
      </w:r>
      <w:r w:rsidR="005D2709">
        <w:rPr>
          <w:b/>
          <w:bCs/>
        </w:rPr>
        <w:t>5</w:t>
      </w:r>
      <w:r w:rsidRPr="00280808">
        <w:rPr>
          <w:b/>
          <w:bCs/>
        </w:rPr>
        <w:t>.</w:t>
      </w:r>
      <w:r w:rsidRPr="00280808">
        <w:t xml:space="preserve"> HOOS/KOOS ADL and QoL subscale scores and anxiety and depression symptoms in people with H</w:t>
      </w:r>
      <w:r>
        <w:t>ip OA</w:t>
      </w:r>
      <w:r w:rsidRPr="00280808">
        <w:t xml:space="preserve"> and </w:t>
      </w:r>
      <w:r>
        <w:t>UPL</w:t>
      </w:r>
      <w:r w:rsidRPr="00280808">
        <w:t xml:space="preserve"> or </w:t>
      </w:r>
      <w:r>
        <w:t>MPL</w:t>
      </w:r>
      <w:r w:rsidRPr="00280808">
        <w:t xml:space="preserve"> </w:t>
      </w:r>
      <w:r>
        <w:t xml:space="preserve">and </w:t>
      </w:r>
      <w:r w:rsidRPr="00280808">
        <w:t xml:space="preserve">people with </w:t>
      </w:r>
      <w:r>
        <w:t>Knee OA</w:t>
      </w:r>
      <w:r w:rsidRPr="00280808">
        <w:t xml:space="preserve"> and </w:t>
      </w:r>
      <w:r>
        <w:t>UPL</w:t>
      </w:r>
      <w:r w:rsidRPr="00280808">
        <w:t xml:space="preserve"> or </w:t>
      </w:r>
      <w:r>
        <w:t>MPL</w:t>
      </w:r>
      <w:r w:rsidRPr="00280808">
        <w:t xml:space="preserve">  </w:t>
      </w:r>
    </w:p>
    <w:tbl>
      <w:tblPr>
        <w:tblStyle w:val="SimplesTabela23"/>
        <w:tblW w:w="16160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896"/>
        <w:gridCol w:w="649"/>
        <w:gridCol w:w="992"/>
        <w:gridCol w:w="992"/>
        <w:gridCol w:w="35"/>
        <w:gridCol w:w="674"/>
        <w:gridCol w:w="992"/>
        <w:gridCol w:w="709"/>
        <w:gridCol w:w="567"/>
        <w:gridCol w:w="1276"/>
        <w:gridCol w:w="708"/>
        <w:gridCol w:w="1134"/>
        <w:gridCol w:w="851"/>
        <w:gridCol w:w="709"/>
        <w:gridCol w:w="1177"/>
        <w:gridCol w:w="665"/>
        <w:gridCol w:w="1161"/>
        <w:gridCol w:w="824"/>
      </w:tblGrid>
      <w:tr w:rsidR="00773437" w:rsidRPr="009216F0" w14:paraId="0CD6C39A" w14:textId="77777777" w:rsidTr="00921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DC67EF" w14:textId="77777777" w:rsidR="00773437" w:rsidRPr="009216F0" w:rsidRDefault="00773437" w:rsidP="00B90E4F">
            <w:pPr>
              <w:spacing w:after="0"/>
              <w:jc w:val="left"/>
              <w:rPr>
                <w:sz w:val="14"/>
                <w:szCs w:val="14"/>
              </w:rPr>
            </w:pPr>
          </w:p>
        </w:tc>
        <w:tc>
          <w:tcPr>
            <w:tcW w:w="253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9BB1E3" w14:textId="0BA7878C" w:rsidR="00773437" w:rsidRPr="009216F0" w:rsidRDefault="00773437" w:rsidP="00B90E4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Hip OA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FEE35" w14:textId="77777777" w:rsidR="00773437" w:rsidRPr="009216F0" w:rsidRDefault="00773437" w:rsidP="00B90E4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23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9B60BC" w14:textId="79EE91E5" w:rsidR="00773437" w:rsidRPr="009216F0" w:rsidRDefault="00773437" w:rsidP="00B90E4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Knee O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5DAE156" w14:textId="77777777" w:rsidR="00773437" w:rsidRPr="009216F0" w:rsidRDefault="00773437" w:rsidP="00B90E4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Symbol" w:hAnsi="Symbol" w:cs="Symbol"/>
                <w:sz w:val="14"/>
                <w:szCs w:val="14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D94270" w14:textId="2D876260" w:rsidR="00773437" w:rsidRPr="009216F0" w:rsidRDefault="00773437" w:rsidP="00B90E4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Hip O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D69DCC" w14:textId="77777777" w:rsidR="00773437" w:rsidRPr="009216F0" w:rsidRDefault="00773437" w:rsidP="00B90E4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eastAsia="Symbol" w:hAnsi="Symbol" w:cs="Symbol"/>
                <w:sz w:val="14"/>
                <w:szCs w:val="14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D92114" w14:textId="06559328" w:rsidR="00773437" w:rsidRPr="009216F0" w:rsidRDefault="00773437" w:rsidP="00B90E4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Knee OA</w:t>
            </w:r>
          </w:p>
        </w:tc>
      </w:tr>
      <w:tr w:rsidR="009216F0" w:rsidRPr="009216F0" w14:paraId="21EAE3B1" w14:textId="7A04CD45" w:rsidTr="0092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6830E" w14:textId="77777777" w:rsidR="00773437" w:rsidRPr="009216F0" w:rsidRDefault="00773437" w:rsidP="00B90E4F">
            <w:pPr>
              <w:spacing w:after="0"/>
              <w:jc w:val="left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Sample size and weighted prevalence (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EA02D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Total</w:t>
            </w:r>
          </w:p>
          <w:p w14:paraId="7DA3D45B" w14:textId="1007E8CE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i/>
                <w:iCs/>
                <w:sz w:val="14"/>
                <w:szCs w:val="14"/>
              </w:rPr>
              <w:t>n</w:t>
            </w:r>
            <w:r w:rsidRPr="009216F0">
              <w:rPr>
                <w:sz w:val="14"/>
                <w:szCs w:val="14"/>
              </w:rPr>
              <w:t>=184 (100%)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6AA7C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UPL</w:t>
            </w:r>
          </w:p>
          <w:p w14:paraId="2D97219A" w14:textId="42C3D0CD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i/>
                <w:iCs/>
                <w:sz w:val="14"/>
                <w:szCs w:val="14"/>
              </w:rPr>
              <w:t>n</w:t>
            </w:r>
            <w:r w:rsidRPr="009216F0">
              <w:rPr>
                <w:sz w:val="14"/>
                <w:szCs w:val="14"/>
              </w:rPr>
              <w:t>=144 (69.7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0E086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MPL</w:t>
            </w:r>
          </w:p>
          <w:p w14:paraId="48E22469" w14:textId="351EF270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i/>
                <w:iCs/>
                <w:sz w:val="14"/>
                <w:szCs w:val="14"/>
              </w:rPr>
              <w:t>n</w:t>
            </w:r>
            <w:r w:rsidRPr="009216F0">
              <w:rPr>
                <w:sz w:val="14"/>
                <w:szCs w:val="14"/>
              </w:rPr>
              <w:t>=40 (30.3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F862AA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7637CF" w14:textId="0B425660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Total</w:t>
            </w:r>
          </w:p>
          <w:p w14:paraId="179C0B93" w14:textId="12C54500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Symbol" w:hAnsi="Symbol" w:cs="Symbol"/>
                <w:sz w:val="14"/>
                <w:szCs w:val="14"/>
              </w:rPr>
            </w:pPr>
            <w:r w:rsidRPr="009216F0">
              <w:rPr>
                <w:i/>
                <w:iCs/>
                <w:sz w:val="14"/>
                <w:szCs w:val="14"/>
              </w:rPr>
              <w:t>n</w:t>
            </w:r>
            <w:r w:rsidRPr="009216F0">
              <w:rPr>
                <w:sz w:val="14"/>
                <w:szCs w:val="14"/>
              </w:rPr>
              <w:t>=941 (10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9C304E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UPL</w:t>
            </w:r>
          </w:p>
          <w:p w14:paraId="77F04A3E" w14:textId="573588C4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Symbol" w:hAnsi="Symbol" w:cs="Symbol"/>
                <w:sz w:val="14"/>
                <w:szCs w:val="14"/>
              </w:rPr>
            </w:pPr>
            <w:r w:rsidRPr="009216F0">
              <w:rPr>
                <w:i/>
                <w:iCs/>
                <w:sz w:val="14"/>
                <w:szCs w:val="14"/>
              </w:rPr>
              <w:t>n</w:t>
            </w:r>
            <w:r w:rsidRPr="009216F0">
              <w:rPr>
                <w:sz w:val="14"/>
                <w:szCs w:val="14"/>
              </w:rPr>
              <w:t>=694 (69.6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73070C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MPL</w:t>
            </w:r>
          </w:p>
          <w:p w14:paraId="4B7E254E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i/>
                <w:iCs/>
                <w:sz w:val="14"/>
                <w:szCs w:val="14"/>
              </w:rPr>
              <w:t>n</w:t>
            </w:r>
            <w:r w:rsidRPr="009216F0">
              <w:rPr>
                <w:sz w:val="14"/>
                <w:szCs w:val="14"/>
              </w:rPr>
              <w:t xml:space="preserve">=247 </w:t>
            </w:r>
          </w:p>
          <w:p w14:paraId="613DD351" w14:textId="34438283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Symbol" w:hAnsi="Symbol" w:cs="Symbol"/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(30.4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02BD018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Symbol" w:hAnsi="Symbol" w:cs="Symbol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22EDBF" w14:textId="66B1703D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/>
                <w:b/>
                <w:bCs/>
                <w:sz w:val="14"/>
                <w:szCs w:val="14"/>
              </w:rPr>
            </w:pPr>
            <w:r w:rsidRPr="009216F0">
              <w:rPr>
                <w:rFonts w:ascii="Symbol" w:eastAsia="Symbol" w:hAnsi="Symbol" w:cs="Symbol"/>
                <w:b/>
                <w:bCs/>
                <w:sz w:val="14"/>
                <w:szCs w:val="14"/>
              </w:rPr>
              <w:t></w:t>
            </w:r>
          </w:p>
          <w:p w14:paraId="46079A3E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CB51EE8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6F70B7" w14:textId="38622155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proofErr w:type="spellStart"/>
            <w:r w:rsidRPr="009216F0">
              <w:rPr>
                <w:b/>
                <w:bCs/>
                <w:sz w:val="14"/>
                <w:szCs w:val="14"/>
              </w:rPr>
              <w:t>Adjusted</w:t>
            </w:r>
            <w:r w:rsidRPr="009216F0">
              <w:rPr>
                <w:b/>
                <w:bCs/>
                <w:sz w:val="14"/>
                <w:szCs w:val="14"/>
                <w:vertAlign w:val="superscript"/>
              </w:rPr>
              <w:t>a</w:t>
            </w:r>
            <w:proofErr w:type="spellEnd"/>
            <w:r w:rsidRPr="009216F0">
              <w:rPr>
                <w:b/>
                <w:bCs/>
                <w:sz w:val="14"/>
                <w:szCs w:val="14"/>
                <w:vertAlign w:val="superscript"/>
              </w:rPr>
              <w:t xml:space="preserve"> </w:t>
            </w:r>
            <w:r w:rsidRPr="009216F0">
              <w:rPr>
                <w:rFonts w:ascii="Symbol" w:eastAsia="Symbol" w:hAnsi="Symbol" w:cs="Symbol"/>
                <w:b/>
                <w:bCs/>
                <w:sz w:val="14"/>
                <w:szCs w:val="14"/>
              </w:rPr>
              <w:t></w:t>
            </w:r>
          </w:p>
          <w:p w14:paraId="3D43EC6E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D20A87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4E44D27" w14:textId="77777777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ymbol" w:eastAsia="Symbol" w:hAnsi="Symbol" w:cs="Symbol"/>
                <w:b/>
                <w:bCs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7DD39A6" w14:textId="7451E5A8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Calibri" w:hAnsi="Verdana"/>
                <w:b/>
                <w:bCs/>
                <w:sz w:val="14"/>
                <w:szCs w:val="14"/>
              </w:rPr>
            </w:pPr>
            <w:r w:rsidRPr="009216F0">
              <w:rPr>
                <w:rFonts w:ascii="Symbol" w:eastAsia="Symbol" w:hAnsi="Symbol" w:cs="Symbol"/>
                <w:b/>
                <w:bCs/>
                <w:sz w:val="14"/>
                <w:szCs w:val="14"/>
              </w:rPr>
              <w:t></w:t>
            </w:r>
          </w:p>
          <w:p w14:paraId="4D3EF4C1" w14:textId="0CF963AF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(95% CI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21F9B910" w14:textId="5671E3E6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6A40D8A7" w14:textId="27A59478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proofErr w:type="spellStart"/>
            <w:r w:rsidRPr="009216F0">
              <w:rPr>
                <w:b/>
                <w:bCs/>
                <w:sz w:val="14"/>
                <w:szCs w:val="14"/>
              </w:rPr>
              <w:t>Adjusted</w:t>
            </w:r>
            <w:r w:rsidRPr="009216F0">
              <w:rPr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  <w:r w:rsidRPr="009216F0">
              <w:rPr>
                <w:b/>
                <w:bCs/>
                <w:sz w:val="14"/>
                <w:szCs w:val="14"/>
              </w:rPr>
              <w:t xml:space="preserve"> </w:t>
            </w:r>
            <w:r w:rsidRPr="009216F0">
              <w:rPr>
                <w:rFonts w:ascii="Symbol" w:eastAsia="Symbol" w:hAnsi="Symbol" w:cs="Symbol"/>
                <w:b/>
                <w:bCs/>
                <w:sz w:val="14"/>
                <w:szCs w:val="14"/>
              </w:rPr>
              <w:t></w:t>
            </w:r>
          </w:p>
          <w:p w14:paraId="7EDB4809" w14:textId="54C4604C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(95% CI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2543CE19" w14:textId="0CAF3774" w:rsidR="00773437" w:rsidRPr="009216F0" w:rsidRDefault="00773437" w:rsidP="00B90E4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p-value</w:t>
            </w:r>
          </w:p>
        </w:tc>
      </w:tr>
      <w:tr w:rsidR="009216F0" w:rsidRPr="009216F0" w14:paraId="08A7DC65" w14:textId="35465CA4" w:rsidTr="009216F0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2DC083" w14:textId="11B88F48" w:rsidR="00773437" w:rsidRPr="009216F0" w:rsidRDefault="00773437" w:rsidP="00773437">
            <w:pPr>
              <w:spacing w:after="0"/>
              <w:jc w:val="left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 xml:space="preserve">HOOS ADL, </w:t>
            </w:r>
            <w:proofErr w:type="spellStart"/>
            <w:r w:rsidRPr="009216F0">
              <w:rPr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3F38CF" w14:textId="63E3C4BF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67.25</w:t>
            </w:r>
          </w:p>
          <w:p w14:paraId="55732128" w14:textId="5D1CA97C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24.46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CBF211" w14:textId="51462FF4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57.78</w:t>
            </w:r>
          </w:p>
          <w:p w14:paraId="77125DA6" w14:textId="5F3DB470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21.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9FA397" w14:textId="48B31932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89.09</w:t>
            </w:r>
          </w:p>
          <w:p w14:paraId="05539C1E" w14:textId="77F8555B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16.2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C43AA8" w14:textId="2E687B80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 xml:space="preserve">KOOS ADL, </w:t>
            </w:r>
            <w:proofErr w:type="spellStart"/>
            <w:r w:rsidRPr="009216F0">
              <w:rPr>
                <w:b/>
                <w:bCs/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A83F45" w14:textId="75EDD9AA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65.32</w:t>
            </w:r>
          </w:p>
          <w:p w14:paraId="1455F885" w14:textId="0AF2EAD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22.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C945F4" w14:textId="2D841FC4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58.30</w:t>
            </w:r>
          </w:p>
          <w:p w14:paraId="07DA80B8" w14:textId="21EB782D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21.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438EDB" w14:textId="3AE4808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81.60</w:t>
            </w:r>
          </w:p>
          <w:p w14:paraId="1588E52D" w14:textId="505B2508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16.9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8BC5F20" w14:textId="1315B1E8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UP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525B1F" w14:textId="4BB86E1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31.31</w:t>
            </w:r>
          </w:p>
          <w:p w14:paraId="6B7E89C1" w14:textId="4374E990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(-39.74, -22.88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077949E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8D53A1" w14:textId="6CBB8FE8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27.48</w:t>
            </w:r>
          </w:p>
          <w:p w14:paraId="66CE266C" w14:textId="62B361F6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(-35.29, -19.6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A4DC66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C566C9" w14:textId="72527E4D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UP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409B9FE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23.31</w:t>
            </w:r>
          </w:p>
          <w:p w14:paraId="5C1EA56D" w14:textId="3442153A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(-27.17; -19.44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432A0DEE" w14:textId="77BFC8EF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&lt;0.001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55D7407" w14:textId="7E88C6B0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20.01 (-23.65; -16.37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675CC4F6" w14:textId="2D523F2F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&lt;0.001</w:t>
            </w:r>
          </w:p>
        </w:tc>
      </w:tr>
      <w:tr w:rsidR="009216F0" w:rsidRPr="009216F0" w14:paraId="0C79706B" w14:textId="6CFCF2D9" w:rsidTr="0092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BED008" w14:textId="4A7FC2AA" w:rsidR="00773437" w:rsidRPr="009216F0" w:rsidRDefault="00773437" w:rsidP="00773437">
            <w:pPr>
              <w:spacing w:after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 xml:space="preserve">HOOS QoL, </w:t>
            </w:r>
            <w:proofErr w:type="spellStart"/>
            <w:r w:rsidRPr="009216F0">
              <w:rPr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3F855D" w14:textId="4070785D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56.48</w:t>
            </w:r>
          </w:p>
          <w:p w14:paraId="20EC4569" w14:textId="574E24E5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24.36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2F941B" w14:textId="21020259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47.46</w:t>
            </w:r>
          </w:p>
          <w:p w14:paraId="735183CE" w14:textId="6D38692D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21.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3A784A" w14:textId="04B20EB4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77.12</w:t>
            </w:r>
          </w:p>
          <w:p w14:paraId="73256B7F" w14:textId="058C286B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16.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4211A8" w14:textId="0F00B391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 xml:space="preserve">KOOS QoL, </w:t>
            </w:r>
            <w:proofErr w:type="spellStart"/>
            <w:r w:rsidRPr="009216F0">
              <w:rPr>
                <w:b/>
                <w:bCs/>
                <w:sz w:val="14"/>
                <w:szCs w:val="14"/>
              </w:rPr>
              <w:t>mean±SD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E788F1" w14:textId="430B0816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49.78</w:t>
            </w:r>
          </w:p>
          <w:p w14:paraId="48777068" w14:textId="34AEEF35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22.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127B6A" w14:textId="2DF38EA6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42.93</w:t>
            </w:r>
          </w:p>
          <w:p w14:paraId="6FCDD6B5" w14:textId="691B900B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19.4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8D135DD" w14:textId="30D5A25F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65.46</w:t>
            </w:r>
          </w:p>
          <w:p w14:paraId="2C973BE6" w14:textId="24D56679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±20.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EDE2598" w14:textId="7DF871B2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UP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AEAC24" w14:textId="77777777" w:rsidR="00773437" w:rsidRPr="009216F0" w:rsidRDefault="00773437" w:rsidP="007734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 xml:space="preserve">-29.66     </w:t>
            </w:r>
          </w:p>
          <w:p w14:paraId="3EF24036" w14:textId="201A8009" w:rsidR="00773437" w:rsidRPr="009216F0" w:rsidRDefault="00773437" w:rsidP="007734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(-37.45; -21.88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E9622B1" w14:textId="53DDEFE9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BDE0A8" w14:textId="0A633336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F60465A" w14:textId="25B14F64" w:rsidR="00773437" w:rsidRPr="009216F0" w:rsidRDefault="00773437" w:rsidP="009216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27.45 (-35.81; -19.0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77C2D1" w14:textId="362EF570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23BE1C2" w14:textId="75E121AD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UP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D6C197E" w14:textId="7AD4D6E5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22.53 (-27.06; -18.00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279D5F4A" w14:textId="5B37ECF5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&lt;0.001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0086C0D2" w14:textId="7FC348CE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19.83 (-23.99; -15.68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3EFD54BC" w14:textId="09434740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&lt;0.001</w:t>
            </w:r>
          </w:p>
        </w:tc>
      </w:tr>
      <w:tr w:rsidR="009216F0" w:rsidRPr="009216F0" w14:paraId="3A5354AD" w14:textId="17A88B56" w:rsidTr="009216F0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A7DF5" w14:textId="77777777" w:rsidR="00773437" w:rsidRPr="009216F0" w:rsidRDefault="00773437" w:rsidP="00773437">
            <w:pPr>
              <w:spacing w:after="0"/>
              <w:rPr>
                <w:sz w:val="14"/>
                <w:szCs w:val="14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1EE59D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5B880F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7F80FD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D9C289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5D9E4" w14:textId="16AC0F75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9898C0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4EBA84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55E4C45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810A6A" w14:textId="4B54F596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Crude OR</w:t>
            </w:r>
          </w:p>
          <w:p w14:paraId="6C79513B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52E44A4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0BF2F6" w14:textId="163D8A3A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proofErr w:type="spellStart"/>
            <w:r w:rsidRPr="009216F0">
              <w:rPr>
                <w:b/>
                <w:bCs/>
                <w:sz w:val="14"/>
                <w:szCs w:val="14"/>
              </w:rPr>
              <w:t>Adjusted</w:t>
            </w:r>
            <w:r w:rsidRPr="009216F0">
              <w:rPr>
                <w:b/>
                <w:bCs/>
                <w:sz w:val="14"/>
                <w:szCs w:val="14"/>
                <w:vertAlign w:val="superscript"/>
              </w:rPr>
              <w:t>a</w:t>
            </w:r>
            <w:proofErr w:type="spellEnd"/>
            <w:r w:rsidRPr="009216F0">
              <w:rPr>
                <w:b/>
                <w:bCs/>
                <w:sz w:val="14"/>
                <w:szCs w:val="14"/>
              </w:rPr>
              <w:t xml:space="preserve"> 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474A7B9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C81BCC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69C7E274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Crude OR</w:t>
            </w:r>
          </w:p>
          <w:p w14:paraId="7CBEB1D0" w14:textId="34477A05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(95% CI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261A0C56" w14:textId="3520F1A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2DD6F35F" w14:textId="51EC8340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proofErr w:type="spellStart"/>
            <w:r w:rsidRPr="009216F0">
              <w:rPr>
                <w:b/>
                <w:bCs/>
                <w:sz w:val="14"/>
                <w:szCs w:val="14"/>
              </w:rPr>
              <w:t>Adjusted</w:t>
            </w:r>
            <w:r w:rsidRPr="009216F0">
              <w:rPr>
                <w:b/>
                <w:bCs/>
                <w:sz w:val="14"/>
                <w:szCs w:val="14"/>
                <w:vertAlign w:val="superscript"/>
              </w:rPr>
              <w:t>b</w:t>
            </w:r>
            <w:proofErr w:type="spellEnd"/>
            <w:r w:rsidRPr="009216F0">
              <w:rPr>
                <w:b/>
                <w:bCs/>
                <w:sz w:val="14"/>
                <w:szCs w:val="14"/>
              </w:rPr>
              <w:t xml:space="preserve"> OR (95% CI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37F63051" w14:textId="6B01B308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p-value</w:t>
            </w:r>
          </w:p>
        </w:tc>
      </w:tr>
      <w:tr w:rsidR="009216F0" w:rsidRPr="009216F0" w14:paraId="3E491F33" w14:textId="7AA8779A" w:rsidTr="0092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E43D0D" w14:textId="77777777" w:rsidR="00773437" w:rsidRPr="009216F0" w:rsidRDefault="00773437" w:rsidP="00773437">
            <w:pPr>
              <w:spacing w:after="0"/>
              <w:jc w:val="left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Anxiety symptoms, n (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6EB26" w14:textId="0CD127A5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30 (15.9)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7D8F7" w14:textId="23EBAA41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29 (22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CB2C22" w14:textId="173A21C1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1 (1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FD3469" w14:textId="77777777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50C656" w14:textId="7A08E319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182 (18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D48022" w14:textId="0D58D30D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146 (19.8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3379C1" w14:textId="33682D23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36 (14.6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60840D7" w14:textId="3DF465A3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UP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F9731" w14:textId="2729E145" w:rsidR="00773437" w:rsidRPr="009216F0" w:rsidRDefault="00E967BB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817BA" w14:textId="614AB11C" w:rsidR="00773437" w:rsidRPr="009216F0" w:rsidRDefault="00E967BB" w:rsidP="0077343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 xml:space="preserve">-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DCC576" w14:textId="5442F384" w:rsidR="00773437" w:rsidRPr="009216F0" w:rsidRDefault="00E967BB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FF8D0" w14:textId="42320FDE" w:rsidR="00773437" w:rsidRPr="009216F0" w:rsidRDefault="00E967BB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616AEB" w14:textId="71D9409C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UP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51D86AB5" w14:textId="60D44F6C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1.45 (0.89; 2.34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5C266A90" w14:textId="7AD02B83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0.132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70B54D2A" w14:textId="1C93FD62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1.12 (0.67; 1.86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2C014988" w14:textId="29E63EEC" w:rsidR="00773437" w:rsidRPr="009216F0" w:rsidRDefault="00773437" w:rsidP="0077343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0.658</w:t>
            </w:r>
          </w:p>
        </w:tc>
      </w:tr>
      <w:tr w:rsidR="009216F0" w:rsidRPr="009216F0" w14:paraId="12A2CAAF" w14:textId="486EA02D" w:rsidTr="009216F0">
        <w:trPr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EC6FD" w14:textId="77777777" w:rsidR="00773437" w:rsidRPr="009216F0" w:rsidRDefault="00773437" w:rsidP="00773437">
            <w:pPr>
              <w:spacing w:after="0"/>
              <w:jc w:val="left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Depression symptoms, n (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49B20" w14:textId="34EE3F35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30 (13.2)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FCB7B" w14:textId="73AE32CB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28 (17.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DF1A6" w14:textId="26B0F23C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2 (2.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5479AA" w14:textId="77777777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76B6D6" w14:textId="29D08393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146 (16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7E60B9" w14:textId="2D3FC098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116 (17.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374251C" w14:textId="292B5D90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30 (14.3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1C76085" w14:textId="7E49B940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9216F0">
              <w:rPr>
                <w:b/>
                <w:bCs/>
                <w:sz w:val="14"/>
                <w:szCs w:val="14"/>
              </w:rPr>
              <w:t>UP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38016" w14:textId="5429992B" w:rsidR="00773437" w:rsidRPr="009216F0" w:rsidRDefault="00E967BB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</w:t>
            </w:r>
          </w:p>
          <w:p w14:paraId="6133143A" w14:textId="5E66B9D1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BCC78" w14:textId="613659AB" w:rsidR="00773437" w:rsidRPr="009216F0" w:rsidRDefault="00E967BB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D4054D" w14:textId="5AE5DE96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C5482" w14:textId="7C55236D" w:rsidR="00773437" w:rsidRPr="009216F0" w:rsidRDefault="00E967BB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C1A0CED" w14:textId="1C7CC8DE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UPL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05597894" w14:textId="69769453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1.28 (0.65; 2.52)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14:paraId="600BD190" w14:textId="61F3C2B9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0.471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7980A16" w14:textId="75332D1A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0.96 (0.49; 1.90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5703B9E9" w14:textId="07277652" w:rsidR="00773437" w:rsidRPr="009216F0" w:rsidRDefault="00773437" w:rsidP="0077343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9216F0">
              <w:rPr>
                <w:sz w:val="14"/>
                <w:szCs w:val="14"/>
              </w:rPr>
              <w:t>0.914</w:t>
            </w:r>
          </w:p>
        </w:tc>
      </w:tr>
      <w:tr w:rsidR="00773437" w:rsidRPr="009216F0" w14:paraId="2713B4FF" w14:textId="77777777" w:rsidTr="0092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0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1537052E" w14:textId="26CC51BD" w:rsidR="00773437" w:rsidRPr="009216F0" w:rsidRDefault="00773437" w:rsidP="00773437">
            <w:pPr>
              <w:spacing w:after="0"/>
              <w:rPr>
                <w:b w:val="0"/>
                <w:bCs w:val="0"/>
                <w:sz w:val="14"/>
                <w:szCs w:val="14"/>
              </w:rPr>
            </w:pPr>
            <w:r w:rsidRPr="009216F0">
              <w:rPr>
                <w:b w:val="0"/>
                <w:bCs w:val="0"/>
                <w:sz w:val="14"/>
                <w:szCs w:val="14"/>
              </w:rPr>
              <w:t xml:space="preserve">All percentages and </w:t>
            </w:r>
            <w:proofErr w:type="spellStart"/>
            <w:r w:rsidRPr="009216F0">
              <w:rPr>
                <w:b w:val="0"/>
                <w:bCs w:val="0"/>
                <w:sz w:val="14"/>
                <w:szCs w:val="14"/>
              </w:rPr>
              <w:t>means±SDs</w:t>
            </w:r>
            <w:proofErr w:type="spellEnd"/>
            <w:r w:rsidRPr="009216F0">
              <w:rPr>
                <w:b w:val="0"/>
                <w:bCs w:val="0"/>
                <w:sz w:val="14"/>
                <w:szCs w:val="14"/>
              </w:rPr>
              <w:t xml:space="preserve"> are weighted. </w:t>
            </w:r>
            <w:r w:rsidRPr="009216F0">
              <w:rPr>
                <w:rFonts w:ascii="Symbol" w:eastAsia="Symbol" w:hAnsi="Symbol" w:cs="Symbol"/>
                <w:b w:val="0"/>
                <w:bCs w:val="0"/>
                <w:sz w:val="14"/>
                <w:szCs w:val="14"/>
              </w:rPr>
              <w:t></w:t>
            </w:r>
            <w:r w:rsidRPr="009216F0">
              <w:rPr>
                <w:rFonts w:eastAsia="Symbol"/>
                <w:b w:val="0"/>
                <w:bCs w:val="0"/>
                <w:sz w:val="14"/>
                <w:szCs w:val="14"/>
                <w:vertAlign w:val="superscript"/>
              </w:rPr>
              <w:t>a</w:t>
            </w:r>
            <w:r w:rsidRPr="009216F0">
              <w:rPr>
                <w:b w:val="0"/>
                <w:bCs w:val="0"/>
                <w:sz w:val="14"/>
                <w:szCs w:val="14"/>
                <w:vertAlign w:val="superscript"/>
              </w:rPr>
              <w:t xml:space="preserve"> </w:t>
            </w:r>
            <w:r w:rsidRPr="009216F0">
              <w:rPr>
                <w:b w:val="0"/>
                <w:bCs w:val="0"/>
                <w:sz w:val="14"/>
                <w:szCs w:val="14"/>
              </w:rPr>
              <w:t xml:space="preserve">and </w:t>
            </w:r>
            <w:proofErr w:type="spellStart"/>
            <w:r w:rsidRPr="009216F0">
              <w:rPr>
                <w:b w:val="0"/>
                <w:bCs w:val="0"/>
                <w:sz w:val="14"/>
                <w:szCs w:val="14"/>
              </w:rPr>
              <w:t>OR</w:t>
            </w:r>
            <w:r w:rsidRPr="009216F0">
              <w:rPr>
                <w:b w:val="0"/>
                <w:bCs w:val="0"/>
                <w:sz w:val="14"/>
                <w:szCs w:val="14"/>
                <w:vertAlign w:val="superscript"/>
              </w:rPr>
              <w:t>a</w:t>
            </w:r>
            <w:proofErr w:type="spellEnd"/>
            <w:r w:rsidRPr="009216F0">
              <w:rPr>
                <w:b w:val="0"/>
                <w:bCs w:val="0"/>
                <w:sz w:val="14"/>
                <w:szCs w:val="14"/>
              </w:rPr>
              <w:t xml:space="preserve"> are adjusted for sex, and </w:t>
            </w:r>
            <w:proofErr w:type="gramStart"/>
            <w:r w:rsidRPr="009216F0">
              <w:rPr>
                <w:b w:val="0"/>
                <w:bCs w:val="0"/>
                <w:sz w:val="14"/>
                <w:szCs w:val="14"/>
              </w:rPr>
              <w:t>multimorbidity .</w:t>
            </w:r>
            <w:proofErr w:type="gramEnd"/>
            <w:r w:rsidRPr="009216F0">
              <w:rPr>
                <w:rFonts w:ascii="Symbol" w:eastAsia="Symbol" w:hAnsi="Symbol" w:cs="Symbol"/>
                <w:b w:val="0"/>
                <w:bCs w:val="0"/>
                <w:sz w:val="14"/>
                <w:szCs w:val="14"/>
              </w:rPr>
              <w:t></w:t>
            </w:r>
            <w:r w:rsidRPr="009216F0">
              <w:rPr>
                <w:rFonts w:eastAsia="Symbol"/>
                <w:b w:val="0"/>
                <w:bCs w:val="0"/>
                <w:sz w:val="14"/>
                <w:szCs w:val="14"/>
                <w:vertAlign w:val="superscript"/>
              </w:rPr>
              <w:t>b</w:t>
            </w:r>
            <w:r w:rsidRPr="009216F0">
              <w:rPr>
                <w:b w:val="0"/>
                <w:bCs w:val="0"/>
                <w:sz w:val="14"/>
                <w:szCs w:val="14"/>
                <w:vertAlign w:val="superscript"/>
              </w:rPr>
              <w:t xml:space="preserve"> </w:t>
            </w:r>
            <w:r w:rsidRPr="009216F0">
              <w:rPr>
                <w:b w:val="0"/>
                <w:bCs w:val="0"/>
                <w:sz w:val="14"/>
                <w:szCs w:val="14"/>
              </w:rPr>
              <w:t xml:space="preserve">and </w:t>
            </w:r>
            <w:proofErr w:type="spellStart"/>
            <w:r w:rsidRPr="009216F0">
              <w:rPr>
                <w:b w:val="0"/>
                <w:bCs w:val="0"/>
                <w:sz w:val="14"/>
                <w:szCs w:val="14"/>
              </w:rPr>
              <w:t>OR</w:t>
            </w:r>
            <w:r w:rsidRPr="009216F0">
              <w:rPr>
                <w:b w:val="0"/>
                <w:bCs w:val="0"/>
                <w:sz w:val="14"/>
                <w:szCs w:val="14"/>
                <w:vertAlign w:val="superscript"/>
              </w:rPr>
              <w:t>b</w:t>
            </w:r>
            <w:proofErr w:type="spellEnd"/>
            <w:r w:rsidRPr="009216F0">
              <w:rPr>
                <w:b w:val="0"/>
                <w:bCs w:val="0"/>
                <w:sz w:val="14"/>
                <w:szCs w:val="14"/>
              </w:rPr>
              <w:t xml:space="preserve"> are adjusted for sex, obesity, and multimorbidity.</w:t>
            </w:r>
          </w:p>
          <w:p w14:paraId="6765F510" w14:textId="77777777" w:rsidR="00773437" w:rsidRPr="009216F0" w:rsidRDefault="00773437" w:rsidP="00773437">
            <w:pPr>
              <w:spacing w:after="0"/>
              <w:jc w:val="left"/>
              <w:rPr>
                <w:sz w:val="14"/>
                <w:szCs w:val="14"/>
              </w:rPr>
            </w:pPr>
            <w:r w:rsidRPr="009216F0">
              <w:rPr>
                <w:b w:val="0"/>
                <w:bCs w:val="0"/>
                <w:sz w:val="14"/>
                <w:szCs w:val="14"/>
              </w:rPr>
              <w:t>ADL, activities of daily living; MPL, manageable pain levels; CI, confidence interval; HOOS, Hip Disability and Osteoarthritis Outcome Scale; UPL, unmanageable pain levels; KOOS, Knee Injury and Osteoarthritis Outcome Scale; OR, odds ratio; QoL, quality of life; SD, standard deviation</w:t>
            </w:r>
          </w:p>
          <w:p w14:paraId="681274B2" w14:textId="2938140D" w:rsidR="00773437" w:rsidRPr="009216F0" w:rsidRDefault="00773437" w:rsidP="00773437">
            <w:pPr>
              <w:spacing w:after="0"/>
              <w:jc w:val="left"/>
              <w:rPr>
                <w:b w:val="0"/>
                <w:bCs w:val="0"/>
                <w:sz w:val="14"/>
                <w:szCs w:val="14"/>
              </w:rPr>
            </w:pPr>
          </w:p>
        </w:tc>
      </w:tr>
    </w:tbl>
    <w:p w14:paraId="0A12820D" w14:textId="0313D5A3" w:rsidR="00B90E4F" w:rsidRDefault="00B90E4F"/>
    <w:p w14:paraId="2AF78870" w14:textId="7539E955" w:rsidR="00B90E4F" w:rsidRDefault="00B90E4F"/>
    <w:p w14:paraId="49B95F02" w14:textId="677EB6C0" w:rsidR="00B90E4F" w:rsidRDefault="00B90E4F"/>
    <w:p w14:paraId="0335DA97" w14:textId="440F897A" w:rsidR="00B90E4F" w:rsidRDefault="00B90E4F"/>
    <w:p w14:paraId="2319F720" w14:textId="362A3D06" w:rsidR="00B90E4F" w:rsidRDefault="00B90E4F"/>
    <w:p w14:paraId="0D73E414" w14:textId="32017F06" w:rsidR="00B90E4F" w:rsidRDefault="00B90E4F"/>
    <w:p w14:paraId="7E72E603" w14:textId="18EF0351" w:rsidR="00B90E4F" w:rsidRDefault="00B90E4F"/>
    <w:p w14:paraId="245F0894" w14:textId="6CD8DA8C" w:rsidR="00B90E4F" w:rsidRDefault="00B90E4F"/>
    <w:p w14:paraId="56452352" w14:textId="3568E15F" w:rsidR="00B90E4F" w:rsidRDefault="00B90E4F"/>
    <w:p w14:paraId="139AD886" w14:textId="36714C72" w:rsidR="00B90E4F" w:rsidRDefault="00B90E4F"/>
    <w:p w14:paraId="338E7AFF" w14:textId="7C114A58" w:rsidR="00B90E4F" w:rsidRDefault="00B90E4F"/>
    <w:p w14:paraId="3E5E1DA3" w14:textId="3BA3BFDF" w:rsidR="00B90E4F" w:rsidRDefault="00B90E4F"/>
    <w:p w14:paraId="4209662D" w14:textId="7DA19865" w:rsidR="00B90E4F" w:rsidRDefault="00B90E4F"/>
    <w:p w14:paraId="3B6068E8" w14:textId="77777777" w:rsidR="00B90E4F" w:rsidRDefault="00B90E4F"/>
    <w:sectPr w:rsidR="00B90E4F" w:rsidSect="00B90E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A97"/>
    <w:rsid w:val="000019FB"/>
    <w:rsid w:val="00027932"/>
    <w:rsid w:val="000633E8"/>
    <w:rsid w:val="00080C9C"/>
    <w:rsid w:val="000D74C3"/>
    <w:rsid w:val="000E0009"/>
    <w:rsid w:val="001246DC"/>
    <w:rsid w:val="0014657A"/>
    <w:rsid w:val="001467F8"/>
    <w:rsid w:val="001D03D8"/>
    <w:rsid w:val="00216A8A"/>
    <w:rsid w:val="0025040C"/>
    <w:rsid w:val="00395C63"/>
    <w:rsid w:val="003B6FA1"/>
    <w:rsid w:val="00403E63"/>
    <w:rsid w:val="00416C81"/>
    <w:rsid w:val="00470B9F"/>
    <w:rsid w:val="00484B29"/>
    <w:rsid w:val="00493437"/>
    <w:rsid w:val="0052414F"/>
    <w:rsid w:val="0055282F"/>
    <w:rsid w:val="005560E5"/>
    <w:rsid w:val="005D2709"/>
    <w:rsid w:val="00606A29"/>
    <w:rsid w:val="00612F39"/>
    <w:rsid w:val="006759CF"/>
    <w:rsid w:val="006A71B9"/>
    <w:rsid w:val="006F3E3E"/>
    <w:rsid w:val="007274EB"/>
    <w:rsid w:val="00735410"/>
    <w:rsid w:val="007403B0"/>
    <w:rsid w:val="00754269"/>
    <w:rsid w:val="00773437"/>
    <w:rsid w:val="007A0650"/>
    <w:rsid w:val="007B3AF6"/>
    <w:rsid w:val="007E3FB8"/>
    <w:rsid w:val="00803A97"/>
    <w:rsid w:val="0080468F"/>
    <w:rsid w:val="00816651"/>
    <w:rsid w:val="00821EBD"/>
    <w:rsid w:val="00851EEE"/>
    <w:rsid w:val="0088796D"/>
    <w:rsid w:val="0089698C"/>
    <w:rsid w:val="008B38DB"/>
    <w:rsid w:val="008F0583"/>
    <w:rsid w:val="008F0C41"/>
    <w:rsid w:val="009216F0"/>
    <w:rsid w:val="0092468E"/>
    <w:rsid w:val="00944C7C"/>
    <w:rsid w:val="00945FC2"/>
    <w:rsid w:val="009A07BE"/>
    <w:rsid w:val="009A4A73"/>
    <w:rsid w:val="009C5AC3"/>
    <w:rsid w:val="009E6108"/>
    <w:rsid w:val="009F7EE0"/>
    <w:rsid w:val="00A5010F"/>
    <w:rsid w:val="00A54915"/>
    <w:rsid w:val="00A777CE"/>
    <w:rsid w:val="00AA0DB2"/>
    <w:rsid w:val="00AC45FC"/>
    <w:rsid w:val="00AE2676"/>
    <w:rsid w:val="00B3415F"/>
    <w:rsid w:val="00B364FF"/>
    <w:rsid w:val="00B50D2A"/>
    <w:rsid w:val="00B519CC"/>
    <w:rsid w:val="00B7119A"/>
    <w:rsid w:val="00B90E4F"/>
    <w:rsid w:val="00B92876"/>
    <w:rsid w:val="00BB39B6"/>
    <w:rsid w:val="00C100E5"/>
    <w:rsid w:val="00C62BA2"/>
    <w:rsid w:val="00C63199"/>
    <w:rsid w:val="00C902AA"/>
    <w:rsid w:val="00C979FF"/>
    <w:rsid w:val="00CA09CE"/>
    <w:rsid w:val="00CA3517"/>
    <w:rsid w:val="00CC1F2C"/>
    <w:rsid w:val="00CD176C"/>
    <w:rsid w:val="00D16EB1"/>
    <w:rsid w:val="00D1776D"/>
    <w:rsid w:val="00D707F7"/>
    <w:rsid w:val="00DE2E9A"/>
    <w:rsid w:val="00DF18A6"/>
    <w:rsid w:val="00E278C5"/>
    <w:rsid w:val="00E51750"/>
    <w:rsid w:val="00E66A64"/>
    <w:rsid w:val="00E967BB"/>
    <w:rsid w:val="00EA4012"/>
    <w:rsid w:val="00EC1741"/>
    <w:rsid w:val="00EC1A64"/>
    <w:rsid w:val="00F3316D"/>
    <w:rsid w:val="00F35993"/>
    <w:rsid w:val="00F36BA6"/>
    <w:rsid w:val="00F47C92"/>
    <w:rsid w:val="00F526A9"/>
    <w:rsid w:val="00F8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AF05B5"/>
  <w15:chartTrackingRefBased/>
  <w15:docId w15:val="{490BAFFE-EDF2-EF48-8041-917D3D64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A97"/>
    <w:pPr>
      <w:spacing w:after="120" w:line="360" w:lineRule="auto"/>
      <w:jc w:val="both"/>
    </w:pPr>
    <w:rPr>
      <w:rFonts w:ascii="Arial" w:hAnsi="Arial" w:cs="Arial"/>
      <w:color w:val="000000" w:themeColor="text1"/>
      <w:sz w:val="22"/>
      <w:szCs w:val="22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21">
    <w:name w:val="Simples Tabela 221"/>
    <w:basedOn w:val="Tabelanormal"/>
    <w:next w:val="Tabelanormal"/>
    <w:uiPriority w:val="42"/>
    <w:rsid w:val="00803A97"/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SimplesTabela23">
    <w:name w:val="Simples Tabela 23"/>
    <w:basedOn w:val="Tabelanormal"/>
    <w:next w:val="Tabelanormal"/>
    <w:uiPriority w:val="42"/>
    <w:rsid w:val="00B90E4F"/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84</Words>
  <Characters>6990</Characters>
  <Application>Microsoft Office Word</Application>
  <DocSecurity>0</DocSecurity>
  <Lines>317</Lines>
  <Paragraphs>18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ita Henriques</dc:creator>
  <cp:keywords/>
  <dc:description/>
  <cp:lastModifiedBy>Daniela Costa</cp:lastModifiedBy>
  <cp:revision>2</cp:revision>
  <dcterms:created xsi:type="dcterms:W3CDTF">2022-09-30T07:52:00Z</dcterms:created>
  <dcterms:modified xsi:type="dcterms:W3CDTF">2022-09-30T07:52:00Z</dcterms:modified>
</cp:coreProperties>
</file>